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EF946" w14:textId="685E68A4" w:rsidR="004E6EB4" w:rsidRPr="009140B5" w:rsidRDefault="004E6EB4" w:rsidP="004E6EB4">
      <w:pPr>
        <w:rPr>
          <w:lang w:val="en-US"/>
        </w:rPr>
      </w:pPr>
      <w:r>
        <w:rPr>
          <w:lang w:val="en-US"/>
        </w:rPr>
        <w:t xml:space="preserve">Supplemental Table 1. </w:t>
      </w:r>
      <w:r w:rsidRPr="00360FDC">
        <w:t xml:space="preserve">Population-based health services databases used </w:t>
      </w:r>
      <w:r>
        <w:t>in this study</w:t>
      </w:r>
    </w:p>
    <w:p w14:paraId="02BDCD2C" w14:textId="77777777" w:rsidR="004E6EB4" w:rsidRPr="006C1F2A" w:rsidRDefault="004E6EB4" w:rsidP="004E6EB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6"/>
        <w:gridCol w:w="2517"/>
        <w:gridCol w:w="4317"/>
        <w:gridCol w:w="1017"/>
      </w:tblGrid>
      <w:tr w:rsidR="004E6EB4" w:rsidRPr="00360FDC" w14:paraId="4836DC58" w14:textId="77777777" w:rsidTr="00E5798A">
        <w:tc>
          <w:tcPr>
            <w:tcW w:w="1306" w:type="dxa"/>
          </w:tcPr>
          <w:p w14:paraId="4674C330" w14:textId="77777777" w:rsidR="004E6EB4" w:rsidRPr="00360FDC" w:rsidRDefault="004E6EB4" w:rsidP="00E5798A">
            <w:pPr>
              <w:jc w:val="center"/>
              <w:rPr>
                <w:b/>
                <w:sz w:val="20"/>
                <w:szCs w:val="20"/>
              </w:rPr>
            </w:pPr>
            <w:r w:rsidRPr="00360FDC">
              <w:rPr>
                <w:b/>
                <w:sz w:val="20"/>
                <w:szCs w:val="20"/>
              </w:rPr>
              <w:t>Database</w:t>
            </w:r>
          </w:p>
        </w:tc>
        <w:tc>
          <w:tcPr>
            <w:tcW w:w="2517" w:type="dxa"/>
          </w:tcPr>
          <w:p w14:paraId="0870D6BE" w14:textId="77777777" w:rsidR="004E6EB4" w:rsidRPr="00360FDC" w:rsidRDefault="004E6EB4" w:rsidP="00E5798A">
            <w:pPr>
              <w:jc w:val="center"/>
              <w:rPr>
                <w:b/>
                <w:sz w:val="20"/>
                <w:szCs w:val="20"/>
              </w:rPr>
            </w:pPr>
            <w:r w:rsidRPr="00360FDC">
              <w:rPr>
                <w:b/>
                <w:sz w:val="20"/>
                <w:szCs w:val="20"/>
              </w:rPr>
              <w:t>Data Elements</w:t>
            </w:r>
          </w:p>
        </w:tc>
        <w:tc>
          <w:tcPr>
            <w:tcW w:w="4317" w:type="dxa"/>
          </w:tcPr>
          <w:p w14:paraId="6BEAFA62" w14:textId="77777777" w:rsidR="004E6EB4" w:rsidRPr="00360FDC" w:rsidRDefault="004E6EB4" w:rsidP="00E5798A">
            <w:pPr>
              <w:jc w:val="center"/>
              <w:rPr>
                <w:b/>
                <w:sz w:val="20"/>
                <w:szCs w:val="20"/>
              </w:rPr>
            </w:pPr>
            <w:r w:rsidRPr="00360FDC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017" w:type="dxa"/>
          </w:tcPr>
          <w:p w14:paraId="309466C2" w14:textId="77777777" w:rsidR="004E6EB4" w:rsidRPr="00360FDC" w:rsidRDefault="004E6EB4" w:rsidP="00E5798A">
            <w:pPr>
              <w:jc w:val="center"/>
              <w:rPr>
                <w:b/>
                <w:sz w:val="20"/>
                <w:szCs w:val="20"/>
              </w:rPr>
            </w:pPr>
            <w:r w:rsidRPr="00360FDC">
              <w:rPr>
                <w:b/>
                <w:sz w:val="20"/>
                <w:szCs w:val="20"/>
              </w:rPr>
              <w:t>Initiation Year</w:t>
            </w:r>
          </w:p>
        </w:tc>
      </w:tr>
      <w:tr w:rsidR="004E6EB4" w:rsidRPr="00360FDC" w14:paraId="1AA10D4F" w14:textId="77777777" w:rsidTr="00E5798A">
        <w:tc>
          <w:tcPr>
            <w:tcW w:w="1306" w:type="dxa"/>
          </w:tcPr>
          <w:p w14:paraId="7BAFFAD3" w14:textId="77777777" w:rsidR="004E6EB4" w:rsidRPr="00F607A7" w:rsidRDefault="004E6EB4" w:rsidP="00E5798A">
            <w:pPr>
              <w:rPr>
                <w:sz w:val="20"/>
                <w:szCs w:val="20"/>
              </w:rPr>
            </w:pPr>
            <w:r w:rsidRPr="00F607A7">
              <w:rPr>
                <w:sz w:val="20"/>
                <w:szCs w:val="20"/>
              </w:rPr>
              <w:t>ALR</w:t>
            </w:r>
          </w:p>
        </w:tc>
        <w:tc>
          <w:tcPr>
            <w:tcW w:w="2517" w:type="dxa"/>
          </w:tcPr>
          <w:p w14:paraId="29366F35" w14:textId="77777777" w:rsidR="004E6EB4" w:rsidRPr="00F607A7" w:rsidRDefault="004E6EB4" w:rsidP="00E5798A">
            <w:pPr>
              <w:rPr>
                <w:sz w:val="20"/>
                <w:szCs w:val="20"/>
              </w:rPr>
            </w:pPr>
            <w:r w:rsidRPr="00F607A7">
              <w:rPr>
                <w:rFonts w:eastAsia="Calibri"/>
                <w:sz w:val="20"/>
                <w:szCs w:val="20"/>
              </w:rPr>
              <w:t>Cancer system therapies</w:t>
            </w:r>
          </w:p>
        </w:tc>
        <w:tc>
          <w:tcPr>
            <w:tcW w:w="4317" w:type="dxa"/>
          </w:tcPr>
          <w:p w14:paraId="28551627" w14:textId="77777777" w:rsidR="004E6EB4" w:rsidRPr="00F607A7" w:rsidRDefault="004E6EB4" w:rsidP="00E5798A">
            <w:pPr>
              <w:rPr>
                <w:sz w:val="20"/>
                <w:szCs w:val="20"/>
              </w:rPr>
            </w:pPr>
            <w:r w:rsidRPr="00F607A7">
              <w:rPr>
                <w:rFonts w:eastAsia="Calibri"/>
                <w:sz w:val="20"/>
                <w:szCs w:val="20"/>
              </w:rPr>
              <w:t>Patient-level activity within the cancer system, focused on radiation therapy and systemic therapies, including chemotherapy. Also captures outpatient oncology visits</w:t>
            </w:r>
          </w:p>
        </w:tc>
        <w:tc>
          <w:tcPr>
            <w:tcW w:w="1017" w:type="dxa"/>
          </w:tcPr>
          <w:p w14:paraId="633F9E19" w14:textId="77777777" w:rsidR="004E6EB4" w:rsidRPr="00360FDC" w:rsidRDefault="004E6EB4" w:rsidP="00E579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</w:tr>
      <w:tr w:rsidR="004E6EB4" w:rsidRPr="00360FDC" w14:paraId="3CB77387" w14:textId="77777777" w:rsidTr="00E5798A">
        <w:tc>
          <w:tcPr>
            <w:tcW w:w="1306" w:type="dxa"/>
          </w:tcPr>
          <w:p w14:paraId="2F885C94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DAD</w:t>
            </w:r>
          </w:p>
        </w:tc>
        <w:tc>
          <w:tcPr>
            <w:tcW w:w="2517" w:type="dxa"/>
          </w:tcPr>
          <w:p w14:paraId="1D545B2E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Inpatient hospitalizations</w:t>
            </w:r>
          </w:p>
        </w:tc>
        <w:tc>
          <w:tcPr>
            <w:tcW w:w="4317" w:type="dxa"/>
          </w:tcPr>
          <w:p w14:paraId="483ABD24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One record per hospital admission including chart-abstracted demographic, clinical and outcome data</w:t>
            </w:r>
          </w:p>
        </w:tc>
        <w:tc>
          <w:tcPr>
            <w:tcW w:w="1017" w:type="dxa"/>
          </w:tcPr>
          <w:p w14:paraId="1076E838" w14:textId="77777777" w:rsidR="004E6EB4" w:rsidRPr="00360FDC" w:rsidRDefault="004E6EB4" w:rsidP="00E5798A">
            <w:pPr>
              <w:jc w:val="center"/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1988</w:t>
            </w:r>
          </w:p>
        </w:tc>
      </w:tr>
      <w:tr w:rsidR="004E6EB4" w:rsidRPr="00360FDC" w14:paraId="11489EF7" w14:textId="77777777" w:rsidTr="00E5798A">
        <w:tc>
          <w:tcPr>
            <w:tcW w:w="1306" w:type="dxa"/>
          </w:tcPr>
          <w:p w14:paraId="64D7CAF2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NACRS</w:t>
            </w:r>
            <w:r>
              <w:rPr>
                <w:sz w:val="20"/>
                <w:szCs w:val="20"/>
              </w:rPr>
              <w:t>/SDS</w:t>
            </w:r>
          </w:p>
        </w:tc>
        <w:tc>
          <w:tcPr>
            <w:tcW w:w="2517" w:type="dxa"/>
          </w:tcPr>
          <w:p w14:paraId="45919C00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ED visits</w:t>
            </w:r>
            <w:r>
              <w:rPr>
                <w:sz w:val="20"/>
                <w:szCs w:val="20"/>
              </w:rPr>
              <w:t>/Same day surgery</w:t>
            </w:r>
          </w:p>
        </w:tc>
        <w:tc>
          <w:tcPr>
            <w:tcW w:w="4317" w:type="dxa"/>
          </w:tcPr>
          <w:p w14:paraId="7E1A9007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Demographic</w:t>
            </w:r>
            <w:r>
              <w:rPr>
                <w:sz w:val="20"/>
                <w:szCs w:val="20"/>
              </w:rPr>
              <w:t>, clinical and disposition data</w:t>
            </w:r>
            <w:r w:rsidRPr="00360FD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7" w:type="dxa"/>
          </w:tcPr>
          <w:p w14:paraId="5C144930" w14:textId="77777777" w:rsidR="004E6EB4" w:rsidRPr="00360FDC" w:rsidRDefault="004E6EB4" w:rsidP="00E5798A">
            <w:pPr>
              <w:jc w:val="center"/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2000</w:t>
            </w:r>
          </w:p>
        </w:tc>
      </w:tr>
      <w:tr w:rsidR="004E6EB4" w:rsidRPr="00360FDC" w14:paraId="2D0AE466" w14:textId="77777777" w:rsidTr="00E5798A">
        <w:tc>
          <w:tcPr>
            <w:tcW w:w="1306" w:type="dxa"/>
          </w:tcPr>
          <w:p w14:paraId="2A072C1E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CR</w:t>
            </w:r>
          </w:p>
        </w:tc>
        <w:tc>
          <w:tcPr>
            <w:tcW w:w="2517" w:type="dxa"/>
          </w:tcPr>
          <w:p w14:paraId="70345230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diagnoses</w:t>
            </w:r>
          </w:p>
        </w:tc>
        <w:tc>
          <w:tcPr>
            <w:tcW w:w="4317" w:type="dxa"/>
          </w:tcPr>
          <w:p w14:paraId="2241ECBB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record per new cancer diagnosis</w:t>
            </w:r>
          </w:p>
        </w:tc>
        <w:tc>
          <w:tcPr>
            <w:tcW w:w="1017" w:type="dxa"/>
          </w:tcPr>
          <w:p w14:paraId="56238DFC" w14:textId="77777777" w:rsidR="004E6EB4" w:rsidRPr="00360FDC" w:rsidRDefault="004E6EB4" w:rsidP="00E5798A">
            <w:pPr>
              <w:jc w:val="center"/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64</w:t>
            </w:r>
          </w:p>
        </w:tc>
      </w:tr>
      <w:tr w:rsidR="004E6EB4" w:rsidRPr="00360FDC" w14:paraId="42D20250" w14:textId="77777777" w:rsidTr="00E5798A">
        <w:tc>
          <w:tcPr>
            <w:tcW w:w="1306" w:type="dxa"/>
          </w:tcPr>
          <w:p w14:paraId="15E8ED75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OHIP</w:t>
            </w:r>
          </w:p>
        </w:tc>
        <w:tc>
          <w:tcPr>
            <w:tcW w:w="2517" w:type="dxa"/>
          </w:tcPr>
          <w:p w14:paraId="23EA5129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Physician claims</w:t>
            </w:r>
          </w:p>
        </w:tc>
        <w:tc>
          <w:tcPr>
            <w:tcW w:w="4317" w:type="dxa"/>
          </w:tcPr>
          <w:p w14:paraId="6F385973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Claims for services billed by fee-for-service Ontario physicians. Physicians under alternative funding plans are also required to submit shadow claims, ensuring capture of nearly all physician encounters</w:t>
            </w:r>
          </w:p>
        </w:tc>
        <w:tc>
          <w:tcPr>
            <w:tcW w:w="1017" w:type="dxa"/>
          </w:tcPr>
          <w:p w14:paraId="5FCC7C86" w14:textId="77777777" w:rsidR="004E6EB4" w:rsidRPr="00360FDC" w:rsidRDefault="004E6EB4" w:rsidP="00E5798A">
            <w:pPr>
              <w:jc w:val="center"/>
              <w:rPr>
                <w:sz w:val="20"/>
                <w:szCs w:val="20"/>
              </w:rPr>
            </w:pPr>
            <w:r w:rsidRPr="00360FDC">
              <w:rPr>
                <w:sz w:val="20"/>
                <w:szCs w:val="20"/>
              </w:rPr>
              <w:t>1991</w:t>
            </w:r>
          </w:p>
        </w:tc>
      </w:tr>
      <w:tr w:rsidR="004E6EB4" w:rsidRPr="00360FDC" w14:paraId="1F88D156" w14:textId="77777777" w:rsidTr="00E5798A">
        <w:tc>
          <w:tcPr>
            <w:tcW w:w="1306" w:type="dxa"/>
          </w:tcPr>
          <w:p w14:paraId="48B19BFE" w14:textId="3C280959" w:rsidR="004E6EB4" w:rsidRPr="00F607A7" w:rsidRDefault="004E6EB4" w:rsidP="00E579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HRS</w:t>
            </w:r>
          </w:p>
        </w:tc>
        <w:tc>
          <w:tcPr>
            <w:tcW w:w="2517" w:type="dxa"/>
          </w:tcPr>
          <w:p w14:paraId="60BA2D59" w14:textId="741A8F1A" w:rsidR="004E6EB4" w:rsidRPr="00360FDC" w:rsidRDefault="004E6EB4" w:rsidP="00E579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tient hospitalizations</w:t>
            </w:r>
          </w:p>
        </w:tc>
        <w:tc>
          <w:tcPr>
            <w:tcW w:w="4317" w:type="dxa"/>
          </w:tcPr>
          <w:p w14:paraId="616A9382" w14:textId="397ECC00" w:rsidR="004E6EB4" w:rsidRPr="00360FDC" w:rsidRDefault="004E6EB4" w:rsidP="00E579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record per hospitalization to any inpatient mental health designated bed</w:t>
            </w:r>
          </w:p>
        </w:tc>
        <w:tc>
          <w:tcPr>
            <w:tcW w:w="1017" w:type="dxa"/>
          </w:tcPr>
          <w:p w14:paraId="50A9DCCF" w14:textId="46877D6A" w:rsidR="004E6EB4" w:rsidRPr="00360FDC" w:rsidRDefault="004E6EB4" w:rsidP="00817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</w:tr>
      <w:tr w:rsidR="004E6EB4" w:rsidRPr="00360FDC" w14:paraId="62ABBC67" w14:textId="77777777" w:rsidTr="00E5798A">
        <w:tc>
          <w:tcPr>
            <w:tcW w:w="1306" w:type="dxa"/>
          </w:tcPr>
          <w:p w14:paraId="0DAF848B" w14:textId="77777777" w:rsidR="004E6EB4" w:rsidRPr="00F607A7" w:rsidRDefault="004E6EB4" w:rsidP="00E5798A">
            <w:pPr>
              <w:rPr>
                <w:sz w:val="20"/>
                <w:szCs w:val="20"/>
              </w:rPr>
            </w:pPr>
            <w:r w:rsidRPr="00F607A7">
              <w:rPr>
                <w:sz w:val="20"/>
                <w:szCs w:val="20"/>
              </w:rPr>
              <w:t>SMRD</w:t>
            </w:r>
          </w:p>
        </w:tc>
        <w:tc>
          <w:tcPr>
            <w:tcW w:w="2517" w:type="dxa"/>
          </w:tcPr>
          <w:p w14:paraId="217C74EE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 scores</w:t>
            </w:r>
          </w:p>
        </w:tc>
        <w:tc>
          <w:tcPr>
            <w:tcW w:w="4317" w:type="dxa"/>
          </w:tcPr>
          <w:p w14:paraId="3E9E9D49" w14:textId="77777777" w:rsidR="004E6EB4" w:rsidRPr="00360FDC" w:rsidRDefault="004E6EB4" w:rsidP="00E579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-reported symptom burden</w:t>
            </w:r>
          </w:p>
        </w:tc>
        <w:tc>
          <w:tcPr>
            <w:tcW w:w="1017" w:type="dxa"/>
          </w:tcPr>
          <w:p w14:paraId="6604D6A7" w14:textId="77777777" w:rsidR="004E6EB4" w:rsidRPr="00360FDC" w:rsidRDefault="004E6EB4" w:rsidP="00E579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</w:tr>
    </w:tbl>
    <w:p w14:paraId="3995516A" w14:textId="77777777" w:rsidR="004E6EB4" w:rsidRDefault="004E6EB4" w:rsidP="004E6EB4">
      <w:pPr>
        <w:rPr>
          <w:sz w:val="20"/>
          <w:szCs w:val="20"/>
        </w:rPr>
      </w:pPr>
      <w:r>
        <w:rPr>
          <w:sz w:val="20"/>
          <w:szCs w:val="20"/>
        </w:rPr>
        <w:t xml:space="preserve">ALR – Activity Level Reporting; </w:t>
      </w:r>
      <w:r w:rsidRPr="00392282">
        <w:rPr>
          <w:sz w:val="20"/>
          <w:szCs w:val="20"/>
        </w:rPr>
        <w:t xml:space="preserve">DAD – Discharge Abstract Database; ED – emergency department; NACRS – National Ambulatory Care Reporting System; </w:t>
      </w:r>
      <w:r>
        <w:rPr>
          <w:sz w:val="20"/>
          <w:szCs w:val="20"/>
        </w:rPr>
        <w:t xml:space="preserve">OCR – Ontario Cancer Registry; </w:t>
      </w:r>
      <w:r w:rsidRPr="00392282">
        <w:rPr>
          <w:sz w:val="20"/>
          <w:szCs w:val="20"/>
        </w:rPr>
        <w:t xml:space="preserve">OHIP – Ontario Health Insurance Plan </w:t>
      </w:r>
      <w:r w:rsidRPr="00027655">
        <w:rPr>
          <w:sz w:val="20"/>
          <w:szCs w:val="20"/>
        </w:rPr>
        <w:t>Claims Database</w:t>
      </w:r>
      <w:r>
        <w:rPr>
          <w:sz w:val="20"/>
          <w:szCs w:val="20"/>
        </w:rPr>
        <w:t>; OMHRS – Ontario Mental Health Reporting System; SMRD – Symptom Management Reporting Database; SDS – Same Day Surgery</w:t>
      </w:r>
    </w:p>
    <w:p w14:paraId="183D26DF" w14:textId="77777777" w:rsidR="00DE212A" w:rsidRDefault="00DE212A" w:rsidP="004E6EB4">
      <w:pPr>
        <w:rPr>
          <w:sz w:val="20"/>
          <w:szCs w:val="20"/>
        </w:rPr>
      </w:pPr>
    </w:p>
    <w:p w14:paraId="5D1CE9C9" w14:textId="77777777" w:rsidR="00DE212A" w:rsidRDefault="00DE212A" w:rsidP="004E6EB4">
      <w:pPr>
        <w:rPr>
          <w:sz w:val="20"/>
          <w:szCs w:val="20"/>
        </w:rPr>
      </w:pPr>
    </w:p>
    <w:p w14:paraId="71679F4B" w14:textId="7D08FE9E" w:rsidR="00DE212A" w:rsidRDefault="00DE212A" w:rsidP="004E6EB4">
      <w:pPr>
        <w:rPr>
          <w:sz w:val="20"/>
          <w:szCs w:val="20"/>
        </w:rPr>
        <w:sectPr w:rsidR="00DE212A" w:rsidSect="00D70CA5">
          <w:footerReference w:type="default" r:id="rId8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D05FC90" w14:textId="2EA22958" w:rsidR="00DE212A" w:rsidRDefault="00DE212A" w:rsidP="00DE212A">
      <w:pPr>
        <w:rPr>
          <w:lang w:val="en-US"/>
        </w:rPr>
      </w:pPr>
      <w:r>
        <w:rPr>
          <w:lang w:val="en-US"/>
        </w:rPr>
        <w:lastRenderedPageBreak/>
        <w:t xml:space="preserve">Supplemental Table 2. Multivariable predictors of </w:t>
      </w:r>
      <w:r w:rsidR="00D24C98">
        <w:rPr>
          <w:lang w:val="en-US"/>
        </w:rPr>
        <w:t>early</w:t>
      </w:r>
      <w:r>
        <w:rPr>
          <w:lang w:val="en-US"/>
        </w:rPr>
        <w:t xml:space="preserve"> severe mental health events</w:t>
      </w:r>
    </w:p>
    <w:p w14:paraId="19B71919" w14:textId="77777777" w:rsidR="00DE212A" w:rsidRDefault="00DE212A" w:rsidP="00DE212A">
      <w:pPr>
        <w:rPr>
          <w:lang w:val="en-US"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372"/>
        <w:gridCol w:w="1592"/>
        <w:gridCol w:w="993"/>
        <w:gridCol w:w="1559"/>
        <w:gridCol w:w="992"/>
        <w:gridCol w:w="1559"/>
        <w:gridCol w:w="993"/>
      </w:tblGrid>
      <w:tr w:rsidR="00DE212A" w:rsidRPr="002103AB" w14:paraId="45F4FF57" w14:textId="77777777" w:rsidTr="00ED025D">
        <w:tc>
          <w:tcPr>
            <w:tcW w:w="2372" w:type="dxa"/>
          </w:tcPr>
          <w:p w14:paraId="204AA66E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5" w:type="dxa"/>
            <w:gridSpan w:val="2"/>
          </w:tcPr>
          <w:p w14:paraId="6ADF955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551" w:type="dxa"/>
            <w:gridSpan w:val="2"/>
          </w:tcPr>
          <w:p w14:paraId="1E70FA1B" w14:textId="77777777" w:rsidR="00DE212A" w:rsidRPr="006A061A" w:rsidRDefault="00DE212A" w:rsidP="00ED025D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6A061A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2552" w:type="dxa"/>
            <w:gridSpan w:val="2"/>
          </w:tcPr>
          <w:p w14:paraId="6F37AD01" w14:textId="77777777" w:rsidR="00DE212A" w:rsidRPr="006A061A" w:rsidRDefault="00DE212A" w:rsidP="00ED025D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6A061A">
              <w:rPr>
                <w:sz w:val="20"/>
                <w:szCs w:val="20"/>
                <w:lang w:val="en-US"/>
              </w:rPr>
              <w:t>Wellbeing</w:t>
            </w:r>
          </w:p>
        </w:tc>
      </w:tr>
      <w:tr w:rsidR="00DE212A" w:rsidRPr="002103AB" w14:paraId="028521A9" w14:textId="77777777" w:rsidTr="00ED025D">
        <w:tc>
          <w:tcPr>
            <w:tcW w:w="2372" w:type="dxa"/>
          </w:tcPr>
          <w:p w14:paraId="62F48FBC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</w:tcPr>
          <w:p w14:paraId="5B3B050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Adjusted HR</w:t>
            </w:r>
          </w:p>
        </w:tc>
        <w:tc>
          <w:tcPr>
            <w:tcW w:w="993" w:type="dxa"/>
          </w:tcPr>
          <w:p w14:paraId="023D90D4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</w:tcPr>
          <w:p w14:paraId="0EE9C4F9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Adjusted HR</w:t>
            </w:r>
          </w:p>
        </w:tc>
        <w:tc>
          <w:tcPr>
            <w:tcW w:w="992" w:type="dxa"/>
          </w:tcPr>
          <w:p w14:paraId="39364187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</w:tcPr>
          <w:p w14:paraId="717CA3F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Adjusted HR</w:t>
            </w:r>
          </w:p>
        </w:tc>
        <w:tc>
          <w:tcPr>
            <w:tcW w:w="993" w:type="dxa"/>
          </w:tcPr>
          <w:p w14:paraId="55AA54D4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DE212A" w:rsidRPr="002103AB" w14:paraId="4FC90EE8" w14:textId="77777777" w:rsidTr="00ED025D">
        <w:tc>
          <w:tcPr>
            <w:tcW w:w="2372" w:type="dxa"/>
          </w:tcPr>
          <w:p w14:paraId="4868FF4D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>Age (per 10 years)</w:t>
            </w:r>
          </w:p>
        </w:tc>
        <w:tc>
          <w:tcPr>
            <w:tcW w:w="1592" w:type="dxa"/>
          </w:tcPr>
          <w:p w14:paraId="7F16FB92" w14:textId="77777777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0.6 (0.5-0.8)</w:t>
            </w:r>
          </w:p>
        </w:tc>
        <w:tc>
          <w:tcPr>
            <w:tcW w:w="993" w:type="dxa"/>
          </w:tcPr>
          <w:p w14:paraId="2FBE15A3" w14:textId="77777777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2A50E2F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0.6 (0.5-0.8)</w:t>
            </w:r>
          </w:p>
        </w:tc>
        <w:tc>
          <w:tcPr>
            <w:tcW w:w="992" w:type="dxa"/>
          </w:tcPr>
          <w:p w14:paraId="7C1FBB8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686AF54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0.6 (0.5-0.8)</w:t>
            </w:r>
          </w:p>
        </w:tc>
        <w:tc>
          <w:tcPr>
            <w:tcW w:w="993" w:type="dxa"/>
          </w:tcPr>
          <w:p w14:paraId="6A516628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E212A" w:rsidRPr="002103AB" w14:paraId="312F5E80" w14:textId="77777777" w:rsidTr="00ED025D">
        <w:tc>
          <w:tcPr>
            <w:tcW w:w="2372" w:type="dxa"/>
          </w:tcPr>
          <w:p w14:paraId="6F4DB637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>Sex</w:t>
            </w:r>
          </w:p>
        </w:tc>
        <w:tc>
          <w:tcPr>
            <w:tcW w:w="1592" w:type="dxa"/>
          </w:tcPr>
          <w:p w14:paraId="1354575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5A6714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D557D9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C1371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66C6B9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8676234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212A" w:rsidRPr="002103AB" w14:paraId="5600AD6D" w14:textId="77777777" w:rsidTr="00ED025D">
        <w:tc>
          <w:tcPr>
            <w:tcW w:w="2372" w:type="dxa"/>
          </w:tcPr>
          <w:p w14:paraId="014926DA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1592" w:type="dxa"/>
          </w:tcPr>
          <w:p w14:paraId="6E641E35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11E7CD1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04B4D2A4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28018FC8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5EF5B9F4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13EBBEBA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DE212A" w:rsidRPr="002103AB" w14:paraId="59D390F6" w14:textId="77777777" w:rsidTr="00ED025D">
        <w:tc>
          <w:tcPr>
            <w:tcW w:w="2372" w:type="dxa"/>
          </w:tcPr>
          <w:p w14:paraId="730A0FDA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1592" w:type="dxa"/>
          </w:tcPr>
          <w:p w14:paraId="640F158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9 (0.8-1.1)</w:t>
            </w:r>
          </w:p>
        </w:tc>
        <w:tc>
          <w:tcPr>
            <w:tcW w:w="993" w:type="dxa"/>
          </w:tcPr>
          <w:p w14:paraId="31BAD010" w14:textId="29F4859F" w:rsidR="00DE212A" w:rsidRPr="0018469D" w:rsidRDefault="00614569" w:rsidP="00ED025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8469D">
              <w:rPr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559" w:type="dxa"/>
          </w:tcPr>
          <w:p w14:paraId="66CCC9BB" w14:textId="77777777" w:rsidR="00DE212A" w:rsidRPr="0018469D" w:rsidRDefault="00DE212A" w:rsidP="00ED025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8469D">
              <w:rPr>
                <w:color w:val="000000" w:themeColor="text1"/>
                <w:sz w:val="20"/>
                <w:szCs w:val="20"/>
                <w:lang w:val="en-US"/>
              </w:rPr>
              <w:t>0.9 (0.8-1.1)</w:t>
            </w:r>
          </w:p>
        </w:tc>
        <w:tc>
          <w:tcPr>
            <w:tcW w:w="992" w:type="dxa"/>
          </w:tcPr>
          <w:p w14:paraId="5963F58E" w14:textId="24B6F71C" w:rsidR="00DE212A" w:rsidRPr="0018469D" w:rsidRDefault="00A46C2F" w:rsidP="00ED025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8469D">
              <w:rPr>
                <w:color w:val="000000" w:themeColor="text1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59" w:type="dxa"/>
          </w:tcPr>
          <w:p w14:paraId="6AD034A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9 (0.8-1.1)</w:t>
            </w:r>
          </w:p>
        </w:tc>
        <w:tc>
          <w:tcPr>
            <w:tcW w:w="993" w:type="dxa"/>
          </w:tcPr>
          <w:p w14:paraId="508001D8" w14:textId="3DEEB2D4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5</w:t>
            </w:r>
            <w:r w:rsidR="006A061A">
              <w:rPr>
                <w:sz w:val="20"/>
                <w:szCs w:val="20"/>
                <w:lang w:val="en-US"/>
              </w:rPr>
              <w:t>0</w:t>
            </w:r>
          </w:p>
        </w:tc>
      </w:tr>
      <w:tr w:rsidR="00DE212A" w:rsidRPr="002103AB" w14:paraId="668142FB" w14:textId="77777777" w:rsidTr="00ED025D">
        <w:tc>
          <w:tcPr>
            <w:tcW w:w="2372" w:type="dxa"/>
          </w:tcPr>
          <w:p w14:paraId="246D10E0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>Time period</w:t>
            </w:r>
          </w:p>
        </w:tc>
        <w:tc>
          <w:tcPr>
            <w:tcW w:w="1592" w:type="dxa"/>
          </w:tcPr>
          <w:p w14:paraId="072D1D3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8C7B26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01331CB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6A0A92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E244400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051A058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212A" w:rsidRPr="002103AB" w14:paraId="747153AD" w14:textId="77777777" w:rsidTr="00ED025D">
        <w:tc>
          <w:tcPr>
            <w:tcW w:w="2372" w:type="dxa"/>
          </w:tcPr>
          <w:p w14:paraId="07F3906C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Early (2010-2014)</w:t>
            </w:r>
          </w:p>
        </w:tc>
        <w:tc>
          <w:tcPr>
            <w:tcW w:w="1592" w:type="dxa"/>
          </w:tcPr>
          <w:p w14:paraId="25F82EAA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9 (0.8-1.1)</w:t>
            </w:r>
          </w:p>
        </w:tc>
        <w:tc>
          <w:tcPr>
            <w:tcW w:w="993" w:type="dxa"/>
          </w:tcPr>
          <w:p w14:paraId="3D2308C6" w14:textId="1F5AEED1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5</w:t>
            </w:r>
            <w:r w:rsidR="006A061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041465AE" w14:textId="3C726B72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9 (0.8-1.</w:t>
            </w:r>
            <w:r w:rsidR="006A061A">
              <w:rPr>
                <w:sz w:val="20"/>
                <w:szCs w:val="20"/>
                <w:lang w:val="en-US"/>
              </w:rPr>
              <w:t>1</w:t>
            </w:r>
            <w:r w:rsidRPr="002103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1D8D7E35" w14:textId="28E994EF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5</w:t>
            </w:r>
            <w:r w:rsidR="006A061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582F815B" w14:textId="6351E7D5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9 (0.8-1.</w:t>
            </w:r>
            <w:r w:rsidR="006A061A">
              <w:rPr>
                <w:sz w:val="20"/>
                <w:szCs w:val="20"/>
                <w:lang w:val="en-US"/>
              </w:rPr>
              <w:t>1</w:t>
            </w:r>
            <w:r w:rsidRPr="002103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3182728D" w14:textId="6BAC834C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5</w:t>
            </w:r>
            <w:r w:rsidR="006A061A">
              <w:rPr>
                <w:sz w:val="20"/>
                <w:szCs w:val="20"/>
                <w:lang w:val="en-US"/>
              </w:rPr>
              <w:t>1</w:t>
            </w:r>
          </w:p>
        </w:tc>
      </w:tr>
      <w:tr w:rsidR="00DE212A" w:rsidRPr="002103AB" w14:paraId="4B2A12D9" w14:textId="77777777" w:rsidTr="00ED025D">
        <w:tc>
          <w:tcPr>
            <w:tcW w:w="2372" w:type="dxa"/>
          </w:tcPr>
          <w:p w14:paraId="3AA4067D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Late (2015-2018)</w:t>
            </w:r>
          </w:p>
        </w:tc>
        <w:tc>
          <w:tcPr>
            <w:tcW w:w="1592" w:type="dxa"/>
          </w:tcPr>
          <w:p w14:paraId="4199BFF4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4265C59D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555AE6E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1B5A42E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70C671B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08053760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DE212A" w:rsidRPr="002103AB" w14:paraId="0AFBE230" w14:textId="77777777" w:rsidTr="00ED025D">
        <w:tc>
          <w:tcPr>
            <w:tcW w:w="2372" w:type="dxa"/>
          </w:tcPr>
          <w:p w14:paraId="2821F8C8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>Neighborhood income quintile</w:t>
            </w:r>
          </w:p>
        </w:tc>
        <w:tc>
          <w:tcPr>
            <w:tcW w:w="1592" w:type="dxa"/>
          </w:tcPr>
          <w:p w14:paraId="3A51E45A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2B22669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778828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355788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A6BBCF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23E4C24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212A" w:rsidRPr="002103AB" w14:paraId="33D8526C" w14:textId="77777777" w:rsidTr="00ED025D">
        <w:tc>
          <w:tcPr>
            <w:tcW w:w="2372" w:type="dxa"/>
          </w:tcPr>
          <w:p w14:paraId="7C210E7F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Rural</w:t>
            </w:r>
          </w:p>
        </w:tc>
        <w:tc>
          <w:tcPr>
            <w:tcW w:w="1592" w:type="dxa"/>
          </w:tcPr>
          <w:p w14:paraId="1B360DC8" w14:textId="77777777" w:rsidR="00DE212A" w:rsidRPr="002103AB" w:rsidRDefault="00DE212A" w:rsidP="00ED025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103AB">
              <w:rPr>
                <w:i/>
                <w:sz w:val="20"/>
                <w:szCs w:val="20"/>
                <w:lang w:val="en-US"/>
              </w:rPr>
              <w:t>1.5 (1.1-2.1)</w:t>
            </w:r>
          </w:p>
        </w:tc>
        <w:tc>
          <w:tcPr>
            <w:tcW w:w="993" w:type="dxa"/>
          </w:tcPr>
          <w:p w14:paraId="03BB7E03" w14:textId="77777777" w:rsidR="00DE212A" w:rsidRPr="002103AB" w:rsidRDefault="00DE212A" w:rsidP="00ED025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103AB">
              <w:rPr>
                <w:i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9" w:type="dxa"/>
          </w:tcPr>
          <w:p w14:paraId="4ADDF01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i/>
                <w:sz w:val="20"/>
                <w:szCs w:val="20"/>
                <w:lang w:val="en-US"/>
              </w:rPr>
              <w:t>1.5 (1.1-2.1)</w:t>
            </w:r>
          </w:p>
        </w:tc>
        <w:tc>
          <w:tcPr>
            <w:tcW w:w="992" w:type="dxa"/>
          </w:tcPr>
          <w:p w14:paraId="3F506245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i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9" w:type="dxa"/>
          </w:tcPr>
          <w:p w14:paraId="09D6C89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i/>
                <w:sz w:val="20"/>
                <w:szCs w:val="20"/>
                <w:lang w:val="en-US"/>
              </w:rPr>
              <w:t>1.5 (1.1-2.1)</w:t>
            </w:r>
          </w:p>
        </w:tc>
        <w:tc>
          <w:tcPr>
            <w:tcW w:w="993" w:type="dxa"/>
          </w:tcPr>
          <w:p w14:paraId="0FD9DBF7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i/>
                <w:sz w:val="20"/>
                <w:szCs w:val="20"/>
                <w:lang w:val="en-US"/>
              </w:rPr>
              <w:t>0.02</w:t>
            </w:r>
          </w:p>
        </w:tc>
      </w:tr>
      <w:tr w:rsidR="00DE212A" w:rsidRPr="002103AB" w14:paraId="5ADEF4CD" w14:textId="77777777" w:rsidTr="00ED025D">
        <w:tc>
          <w:tcPr>
            <w:tcW w:w="2372" w:type="dxa"/>
          </w:tcPr>
          <w:p w14:paraId="0CDEBBD9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Urban Q1 (lowest)</w:t>
            </w:r>
          </w:p>
        </w:tc>
        <w:tc>
          <w:tcPr>
            <w:tcW w:w="1592" w:type="dxa"/>
          </w:tcPr>
          <w:p w14:paraId="57D939AA" w14:textId="54FE12CF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</w:t>
            </w:r>
            <w:r w:rsidR="006A061A">
              <w:rPr>
                <w:sz w:val="20"/>
                <w:szCs w:val="20"/>
                <w:lang w:val="en-US"/>
              </w:rPr>
              <w:t>2</w:t>
            </w:r>
            <w:r w:rsidRPr="002103AB">
              <w:rPr>
                <w:sz w:val="20"/>
                <w:szCs w:val="20"/>
                <w:lang w:val="en-US"/>
              </w:rPr>
              <w:t xml:space="preserve"> (0.9-1.7)</w:t>
            </w:r>
          </w:p>
        </w:tc>
        <w:tc>
          <w:tcPr>
            <w:tcW w:w="993" w:type="dxa"/>
          </w:tcPr>
          <w:p w14:paraId="438613B0" w14:textId="005D87CC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1</w:t>
            </w:r>
            <w:r w:rsidR="006A061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09AE141E" w14:textId="629981D3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</w:t>
            </w:r>
            <w:r w:rsidR="006A061A">
              <w:rPr>
                <w:sz w:val="20"/>
                <w:szCs w:val="20"/>
                <w:lang w:val="en-US"/>
              </w:rPr>
              <w:t>2</w:t>
            </w:r>
            <w:r w:rsidRPr="002103AB">
              <w:rPr>
                <w:sz w:val="20"/>
                <w:szCs w:val="20"/>
                <w:lang w:val="en-US"/>
              </w:rPr>
              <w:t xml:space="preserve"> (0.9-1.7)</w:t>
            </w:r>
          </w:p>
        </w:tc>
        <w:tc>
          <w:tcPr>
            <w:tcW w:w="992" w:type="dxa"/>
          </w:tcPr>
          <w:p w14:paraId="764679D1" w14:textId="0415D933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1</w:t>
            </w:r>
            <w:r w:rsidR="006A061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08BC4C9A" w14:textId="3ECE89D9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</w:t>
            </w:r>
            <w:r w:rsidR="006A061A">
              <w:rPr>
                <w:sz w:val="20"/>
                <w:szCs w:val="20"/>
                <w:lang w:val="en-US"/>
              </w:rPr>
              <w:t>2</w:t>
            </w:r>
            <w:r w:rsidRPr="002103AB">
              <w:rPr>
                <w:sz w:val="20"/>
                <w:szCs w:val="20"/>
                <w:lang w:val="en-US"/>
              </w:rPr>
              <w:t xml:space="preserve"> (0.9-1.7)</w:t>
            </w:r>
          </w:p>
        </w:tc>
        <w:tc>
          <w:tcPr>
            <w:tcW w:w="993" w:type="dxa"/>
          </w:tcPr>
          <w:p w14:paraId="3AD36538" w14:textId="43823605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1</w:t>
            </w:r>
            <w:r w:rsidR="006A061A">
              <w:rPr>
                <w:sz w:val="20"/>
                <w:szCs w:val="20"/>
                <w:lang w:val="en-US"/>
              </w:rPr>
              <w:t>7</w:t>
            </w:r>
          </w:p>
        </w:tc>
      </w:tr>
      <w:tr w:rsidR="00DE212A" w:rsidRPr="002103AB" w14:paraId="3040E310" w14:textId="77777777" w:rsidTr="00ED025D">
        <w:tc>
          <w:tcPr>
            <w:tcW w:w="2372" w:type="dxa"/>
          </w:tcPr>
          <w:p w14:paraId="3662460C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Urban Q2</w:t>
            </w:r>
          </w:p>
        </w:tc>
        <w:tc>
          <w:tcPr>
            <w:tcW w:w="1592" w:type="dxa"/>
          </w:tcPr>
          <w:p w14:paraId="73261193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2 (0.9-1.7)</w:t>
            </w:r>
          </w:p>
        </w:tc>
        <w:tc>
          <w:tcPr>
            <w:tcW w:w="993" w:type="dxa"/>
          </w:tcPr>
          <w:p w14:paraId="167D1EBA" w14:textId="73A98DE1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1</w:t>
            </w:r>
            <w:r w:rsidR="006A061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591095D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2 (0.9-1.7)</w:t>
            </w:r>
          </w:p>
        </w:tc>
        <w:tc>
          <w:tcPr>
            <w:tcW w:w="992" w:type="dxa"/>
          </w:tcPr>
          <w:p w14:paraId="6C50615E" w14:textId="34CBE64D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1</w:t>
            </w:r>
            <w:r w:rsidR="006A061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62B4494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2 (0.9-1.7)</w:t>
            </w:r>
          </w:p>
        </w:tc>
        <w:tc>
          <w:tcPr>
            <w:tcW w:w="993" w:type="dxa"/>
          </w:tcPr>
          <w:p w14:paraId="396D46C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17</w:t>
            </w:r>
          </w:p>
        </w:tc>
      </w:tr>
      <w:tr w:rsidR="00DE212A" w:rsidRPr="002103AB" w14:paraId="76231E66" w14:textId="77777777" w:rsidTr="00ED025D">
        <w:tc>
          <w:tcPr>
            <w:tcW w:w="2372" w:type="dxa"/>
          </w:tcPr>
          <w:p w14:paraId="44539B14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Urban Q3</w:t>
            </w:r>
          </w:p>
        </w:tc>
        <w:tc>
          <w:tcPr>
            <w:tcW w:w="1592" w:type="dxa"/>
          </w:tcPr>
          <w:p w14:paraId="567125E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1 (0.8-1.5)</w:t>
            </w:r>
          </w:p>
        </w:tc>
        <w:tc>
          <w:tcPr>
            <w:tcW w:w="993" w:type="dxa"/>
          </w:tcPr>
          <w:p w14:paraId="4DC9093B" w14:textId="1B01F9EC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</w:t>
            </w:r>
            <w:r w:rsidR="006A061A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559" w:type="dxa"/>
          </w:tcPr>
          <w:p w14:paraId="3473FA3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1 (0.8-1.5)</w:t>
            </w:r>
          </w:p>
        </w:tc>
        <w:tc>
          <w:tcPr>
            <w:tcW w:w="992" w:type="dxa"/>
          </w:tcPr>
          <w:p w14:paraId="6054063F" w14:textId="4E1A0C2A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</w:t>
            </w:r>
            <w:r w:rsidR="006A061A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559" w:type="dxa"/>
          </w:tcPr>
          <w:p w14:paraId="1280840B" w14:textId="39460AC3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1 (0.8-1.</w:t>
            </w:r>
            <w:r w:rsidR="006A061A">
              <w:rPr>
                <w:sz w:val="20"/>
                <w:szCs w:val="20"/>
                <w:lang w:val="en-US"/>
              </w:rPr>
              <w:t>5</w:t>
            </w:r>
            <w:r w:rsidRPr="002103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675655B6" w14:textId="36A01868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</w:t>
            </w:r>
            <w:r w:rsidR="006A061A">
              <w:rPr>
                <w:sz w:val="20"/>
                <w:szCs w:val="20"/>
                <w:lang w:val="en-US"/>
              </w:rPr>
              <w:t>51</w:t>
            </w:r>
          </w:p>
        </w:tc>
      </w:tr>
      <w:tr w:rsidR="00DE212A" w:rsidRPr="002103AB" w14:paraId="24BE7D15" w14:textId="77777777" w:rsidTr="00ED025D">
        <w:tc>
          <w:tcPr>
            <w:tcW w:w="2372" w:type="dxa"/>
          </w:tcPr>
          <w:p w14:paraId="3C5235DA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Urban Q4</w:t>
            </w:r>
          </w:p>
        </w:tc>
        <w:tc>
          <w:tcPr>
            <w:tcW w:w="1592" w:type="dxa"/>
          </w:tcPr>
          <w:p w14:paraId="38E8BD58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1 (0.8-1.6)</w:t>
            </w:r>
          </w:p>
        </w:tc>
        <w:tc>
          <w:tcPr>
            <w:tcW w:w="993" w:type="dxa"/>
          </w:tcPr>
          <w:p w14:paraId="53B4A7F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559" w:type="dxa"/>
          </w:tcPr>
          <w:p w14:paraId="549BB39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1 (0.8-1.6)</w:t>
            </w:r>
          </w:p>
        </w:tc>
        <w:tc>
          <w:tcPr>
            <w:tcW w:w="992" w:type="dxa"/>
          </w:tcPr>
          <w:p w14:paraId="7446CA41" w14:textId="4B311DFA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3</w:t>
            </w:r>
            <w:r w:rsidR="006A061A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</w:tcPr>
          <w:p w14:paraId="5ACA043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1 (0.8-1.6)</w:t>
            </w:r>
          </w:p>
        </w:tc>
        <w:tc>
          <w:tcPr>
            <w:tcW w:w="993" w:type="dxa"/>
          </w:tcPr>
          <w:p w14:paraId="13119644" w14:textId="55278DFB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</w:t>
            </w:r>
            <w:r w:rsidR="006A061A">
              <w:rPr>
                <w:sz w:val="20"/>
                <w:szCs w:val="20"/>
                <w:lang w:val="en-US"/>
              </w:rPr>
              <w:t>40</w:t>
            </w:r>
          </w:p>
        </w:tc>
      </w:tr>
      <w:tr w:rsidR="00DE212A" w:rsidRPr="002103AB" w14:paraId="117A352F" w14:textId="77777777" w:rsidTr="00ED025D">
        <w:tc>
          <w:tcPr>
            <w:tcW w:w="2372" w:type="dxa"/>
          </w:tcPr>
          <w:p w14:paraId="3AD141F5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Urban Q5 (highest)</w:t>
            </w:r>
          </w:p>
        </w:tc>
        <w:tc>
          <w:tcPr>
            <w:tcW w:w="1592" w:type="dxa"/>
          </w:tcPr>
          <w:p w14:paraId="08DC17B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7E878F4A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3190FDB9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22627528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363535E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3262C05B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DE212A" w:rsidRPr="002103AB" w14:paraId="47E86BA3" w14:textId="77777777" w:rsidTr="00ED025D">
        <w:tc>
          <w:tcPr>
            <w:tcW w:w="2372" w:type="dxa"/>
          </w:tcPr>
          <w:p w14:paraId="1857028D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>Cancer type</w:t>
            </w:r>
          </w:p>
        </w:tc>
        <w:tc>
          <w:tcPr>
            <w:tcW w:w="1592" w:type="dxa"/>
          </w:tcPr>
          <w:p w14:paraId="5D0990B8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301D735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8A9E978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96E529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8628ACD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7739359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212A" w:rsidRPr="002103AB" w14:paraId="6C9BD872" w14:textId="77777777" w:rsidTr="00ED025D">
        <w:tc>
          <w:tcPr>
            <w:tcW w:w="2372" w:type="dxa"/>
          </w:tcPr>
          <w:p w14:paraId="3A762FCC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Hematologic</w:t>
            </w:r>
          </w:p>
        </w:tc>
        <w:tc>
          <w:tcPr>
            <w:tcW w:w="1592" w:type="dxa"/>
          </w:tcPr>
          <w:p w14:paraId="631467F2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0 (0.7-1.5)</w:t>
            </w:r>
          </w:p>
        </w:tc>
        <w:tc>
          <w:tcPr>
            <w:tcW w:w="993" w:type="dxa"/>
          </w:tcPr>
          <w:p w14:paraId="20E489A8" w14:textId="285466BE" w:rsidR="00DE212A" w:rsidRPr="00A74A0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A74A0B">
              <w:rPr>
                <w:sz w:val="20"/>
                <w:szCs w:val="20"/>
                <w:lang w:val="en-US"/>
              </w:rPr>
              <w:t>0.9</w:t>
            </w:r>
            <w:r w:rsidR="006A061A" w:rsidRPr="00A74A0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7A81A43B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0 (0.7-1.5)</w:t>
            </w:r>
          </w:p>
        </w:tc>
        <w:tc>
          <w:tcPr>
            <w:tcW w:w="992" w:type="dxa"/>
          </w:tcPr>
          <w:p w14:paraId="5A866018" w14:textId="5903B026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9</w:t>
            </w:r>
            <w:r w:rsidR="006A061A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702171E0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0 (0.7-1.5)</w:t>
            </w:r>
          </w:p>
        </w:tc>
        <w:tc>
          <w:tcPr>
            <w:tcW w:w="993" w:type="dxa"/>
          </w:tcPr>
          <w:p w14:paraId="4E1A9390" w14:textId="28182772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9</w:t>
            </w:r>
            <w:r w:rsidR="006A061A">
              <w:rPr>
                <w:sz w:val="20"/>
                <w:szCs w:val="20"/>
                <w:lang w:val="en-US"/>
              </w:rPr>
              <w:t>5</w:t>
            </w:r>
          </w:p>
        </w:tc>
      </w:tr>
      <w:tr w:rsidR="00DE212A" w:rsidRPr="002103AB" w14:paraId="3194B95E" w14:textId="77777777" w:rsidTr="00ED025D">
        <w:tc>
          <w:tcPr>
            <w:tcW w:w="2372" w:type="dxa"/>
          </w:tcPr>
          <w:p w14:paraId="31CB8527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</w:t>
            </w:r>
            <w:r w:rsidRPr="002103AB">
              <w:rPr>
                <w:rFonts w:eastAsia="MS Gothic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592" w:type="dxa"/>
          </w:tcPr>
          <w:p w14:paraId="67BFE6D5" w14:textId="422F65D5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A74A0B">
              <w:rPr>
                <w:sz w:val="20"/>
                <w:szCs w:val="20"/>
                <w:lang w:val="en-US"/>
              </w:rPr>
              <w:t>1.2</w:t>
            </w:r>
            <w:r w:rsidRPr="002103AB">
              <w:rPr>
                <w:sz w:val="20"/>
                <w:szCs w:val="20"/>
                <w:lang w:val="en-US"/>
              </w:rPr>
              <w:t xml:space="preserve"> (0.7-1.9)</w:t>
            </w:r>
          </w:p>
        </w:tc>
        <w:tc>
          <w:tcPr>
            <w:tcW w:w="993" w:type="dxa"/>
          </w:tcPr>
          <w:p w14:paraId="4807660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559" w:type="dxa"/>
          </w:tcPr>
          <w:p w14:paraId="5EE1DC8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1 (0.7-1.9)</w:t>
            </w:r>
          </w:p>
        </w:tc>
        <w:tc>
          <w:tcPr>
            <w:tcW w:w="992" w:type="dxa"/>
          </w:tcPr>
          <w:p w14:paraId="19D70E67" w14:textId="21EE315C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6</w:t>
            </w:r>
            <w:r w:rsidR="006A061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6A503E9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2 (0.7-1.9)</w:t>
            </w:r>
          </w:p>
        </w:tc>
        <w:tc>
          <w:tcPr>
            <w:tcW w:w="993" w:type="dxa"/>
          </w:tcPr>
          <w:p w14:paraId="237DF109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58</w:t>
            </w:r>
          </w:p>
        </w:tc>
      </w:tr>
      <w:tr w:rsidR="00DE212A" w:rsidRPr="002103AB" w14:paraId="7A3368A9" w14:textId="77777777" w:rsidTr="00ED025D">
        <w:tc>
          <w:tcPr>
            <w:tcW w:w="2372" w:type="dxa"/>
          </w:tcPr>
          <w:p w14:paraId="31980F7C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CNS</w:t>
            </w:r>
          </w:p>
        </w:tc>
        <w:tc>
          <w:tcPr>
            <w:tcW w:w="1592" w:type="dxa"/>
          </w:tcPr>
          <w:p w14:paraId="3196D4B3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4 (0.9-2.3)</w:t>
            </w:r>
          </w:p>
        </w:tc>
        <w:tc>
          <w:tcPr>
            <w:tcW w:w="993" w:type="dxa"/>
          </w:tcPr>
          <w:p w14:paraId="026AA9E7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559" w:type="dxa"/>
          </w:tcPr>
          <w:p w14:paraId="5104B259" w14:textId="7FE1F57A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4 (0.9-2.</w:t>
            </w:r>
            <w:r w:rsidR="006A061A">
              <w:rPr>
                <w:sz w:val="20"/>
                <w:szCs w:val="20"/>
                <w:lang w:val="en-US"/>
              </w:rPr>
              <w:t>4</w:t>
            </w:r>
            <w:r w:rsidRPr="002103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C3AD95A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559" w:type="dxa"/>
          </w:tcPr>
          <w:p w14:paraId="38B11415" w14:textId="2C6E48CD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4 (0.</w:t>
            </w:r>
            <w:r w:rsidR="006A061A">
              <w:rPr>
                <w:sz w:val="20"/>
                <w:szCs w:val="20"/>
                <w:lang w:val="en-US"/>
              </w:rPr>
              <w:t>9</w:t>
            </w:r>
            <w:r w:rsidRPr="002103AB">
              <w:rPr>
                <w:sz w:val="20"/>
                <w:szCs w:val="20"/>
                <w:lang w:val="en-US"/>
              </w:rPr>
              <w:t>-2.3)</w:t>
            </w:r>
          </w:p>
        </w:tc>
        <w:tc>
          <w:tcPr>
            <w:tcW w:w="993" w:type="dxa"/>
          </w:tcPr>
          <w:p w14:paraId="7C5C40EB" w14:textId="4B1310BF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1</w:t>
            </w:r>
            <w:r w:rsidR="006A061A">
              <w:rPr>
                <w:sz w:val="20"/>
                <w:szCs w:val="20"/>
                <w:lang w:val="en-US"/>
              </w:rPr>
              <w:t>8</w:t>
            </w:r>
          </w:p>
        </w:tc>
      </w:tr>
      <w:tr w:rsidR="00DE212A" w:rsidRPr="002103AB" w14:paraId="1F461E43" w14:textId="77777777" w:rsidTr="00ED025D">
        <w:tc>
          <w:tcPr>
            <w:tcW w:w="2372" w:type="dxa"/>
          </w:tcPr>
          <w:p w14:paraId="21430DD0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</w:t>
            </w:r>
            <w:r w:rsidRPr="002103AB">
              <w:rPr>
                <w:rFonts w:eastAsia="MS Gothic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1592" w:type="dxa"/>
          </w:tcPr>
          <w:p w14:paraId="2475A620" w14:textId="3A53483B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5 (0.2-1.</w:t>
            </w:r>
            <w:r w:rsidR="006A061A">
              <w:rPr>
                <w:sz w:val="20"/>
                <w:szCs w:val="20"/>
                <w:lang w:val="en-US"/>
              </w:rPr>
              <w:t>1</w:t>
            </w:r>
            <w:r w:rsidRPr="002103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5072F0FE" w14:textId="599B7549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0</w:t>
            </w:r>
            <w:r w:rsidR="006A061A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14:paraId="6494122B" w14:textId="1E3959B6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5 (0.2-1.</w:t>
            </w:r>
            <w:r w:rsidR="006A061A">
              <w:rPr>
                <w:sz w:val="20"/>
                <w:szCs w:val="20"/>
                <w:lang w:val="en-US"/>
              </w:rPr>
              <w:t>1</w:t>
            </w:r>
            <w:r w:rsidRPr="002103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1F89E9EB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</w:tcPr>
          <w:p w14:paraId="08DF9E3D" w14:textId="3498EFCA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5 (0.2-1.</w:t>
            </w:r>
            <w:r w:rsidR="006A061A">
              <w:rPr>
                <w:sz w:val="20"/>
                <w:szCs w:val="20"/>
                <w:lang w:val="en-US"/>
              </w:rPr>
              <w:t>1</w:t>
            </w:r>
            <w:r w:rsidRPr="002103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05C630AD" w14:textId="15661485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0</w:t>
            </w:r>
            <w:r w:rsidR="006A061A">
              <w:rPr>
                <w:sz w:val="20"/>
                <w:szCs w:val="20"/>
                <w:lang w:val="en-US"/>
              </w:rPr>
              <w:t>7</w:t>
            </w:r>
          </w:p>
        </w:tc>
      </w:tr>
      <w:tr w:rsidR="00DE212A" w:rsidRPr="002103AB" w14:paraId="27875739" w14:textId="77777777" w:rsidTr="00ED025D">
        <w:tc>
          <w:tcPr>
            <w:tcW w:w="2372" w:type="dxa"/>
          </w:tcPr>
          <w:p w14:paraId="6003B9C5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</w:t>
            </w:r>
            <w:r w:rsidRPr="002103AB">
              <w:rPr>
                <w:rFonts w:eastAsia="MS Gothic"/>
                <w:color w:val="000000"/>
                <w:sz w:val="20"/>
                <w:szCs w:val="20"/>
              </w:rPr>
              <w:t>Testicular/Ovarian</w:t>
            </w:r>
          </w:p>
        </w:tc>
        <w:tc>
          <w:tcPr>
            <w:tcW w:w="1592" w:type="dxa"/>
          </w:tcPr>
          <w:p w14:paraId="09FA94B5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0 (0.7-1.6)</w:t>
            </w:r>
          </w:p>
        </w:tc>
        <w:tc>
          <w:tcPr>
            <w:tcW w:w="993" w:type="dxa"/>
          </w:tcPr>
          <w:p w14:paraId="6D27AAEF" w14:textId="66057BC6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8</w:t>
            </w:r>
            <w:r w:rsidR="006A061A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25D58218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0 (0.7-1.6)</w:t>
            </w:r>
          </w:p>
        </w:tc>
        <w:tc>
          <w:tcPr>
            <w:tcW w:w="992" w:type="dxa"/>
          </w:tcPr>
          <w:p w14:paraId="0AECA285" w14:textId="738F5E60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8</w:t>
            </w:r>
            <w:r w:rsidR="006A061A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33238CF4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0 (0.7-1.6)</w:t>
            </w:r>
          </w:p>
        </w:tc>
        <w:tc>
          <w:tcPr>
            <w:tcW w:w="993" w:type="dxa"/>
          </w:tcPr>
          <w:p w14:paraId="75E32ECD" w14:textId="65597CF5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8</w:t>
            </w:r>
            <w:r w:rsidR="006A061A">
              <w:rPr>
                <w:sz w:val="20"/>
                <w:szCs w:val="20"/>
                <w:lang w:val="en-US"/>
              </w:rPr>
              <w:t>4</w:t>
            </w:r>
          </w:p>
        </w:tc>
      </w:tr>
      <w:tr w:rsidR="00DE212A" w:rsidRPr="002103AB" w14:paraId="4FE991DE" w14:textId="77777777" w:rsidTr="00ED025D">
        <w:tc>
          <w:tcPr>
            <w:tcW w:w="2372" w:type="dxa"/>
          </w:tcPr>
          <w:p w14:paraId="0E29FD27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Breast</w:t>
            </w:r>
          </w:p>
        </w:tc>
        <w:tc>
          <w:tcPr>
            <w:tcW w:w="1592" w:type="dxa"/>
          </w:tcPr>
          <w:p w14:paraId="7BE173AB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131F514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337E92E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19D7380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708E667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21FF082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DE212A" w:rsidRPr="002103AB" w14:paraId="0A60BAE8" w14:textId="77777777" w:rsidTr="00ED025D">
        <w:tc>
          <w:tcPr>
            <w:tcW w:w="2372" w:type="dxa"/>
          </w:tcPr>
          <w:p w14:paraId="4E8DE496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Colorectal</w:t>
            </w:r>
          </w:p>
        </w:tc>
        <w:tc>
          <w:tcPr>
            <w:tcW w:w="1592" w:type="dxa"/>
          </w:tcPr>
          <w:p w14:paraId="348740C2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6 (0.9-2.8)</w:t>
            </w:r>
          </w:p>
        </w:tc>
        <w:tc>
          <w:tcPr>
            <w:tcW w:w="993" w:type="dxa"/>
          </w:tcPr>
          <w:p w14:paraId="43CC2C64" w14:textId="36AD81C3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0</w:t>
            </w:r>
            <w:r w:rsidR="006A061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0ACFD0F9" w14:textId="5FD994B5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6 (</w:t>
            </w:r>
            <w:r w:rsidR="006A061A">
              <w:rPr>
                <w:sz w:val="20"/>
                <w:szCs w:val="20"/>
                <w:lang w:val="en-US"/>
              </w:rPr>
              <w:t>1.0</w:t>
            </w:r>
            <w:r w:rsidRPr="002103AB">
              <w:rPr>
                <w:sz w:val="20"/>
                <w:szCs w:val="20"/>
                <w:lang w:val="en-US"/>
              </w:rPr>
              <w:t>-2.</w:t>
            </w:r>
            <w:r w:rsidR="006A061A">
              <w:rPr>
                <w:sz w:val="20"/>
                <w:szCs w:val="20"/>
                <w:lang w:val="en-US"/>
              </w:rPr>
              <w:t>9</w:t>
            </w:r>
            <w:r w:rsidRPr="002103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61908F5C" w14:textId="36504831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0</w:t>
            </w:r>
            <w:r w:rsidR="006A061A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14:paraId="01D8B164" w14:textId="646D1B16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</w:t>
            </w:r>
            <w:r w:rsidR="006A061A">
              <w:rPr>
                <w:sz w:val="20"/>
                <w:szCs w:val="20"/>
                <w:lang w:val="en-US"/>
              </w:rPr>
              <w:t>7</w:t>
            </w:r>
            <w:r w:rsidRPr="002103AB">
              <w:rPr>
                <w:sz w:val="20"/>
                <w:szCs w:val="20"/>
                <w:lang w:val="en-US"/>
              </w:rPr>
              <w:t xml:space="preserve"> (</w:t>
            </w:r>
            <w:r w:rsidR="006A061A">
              <w:rPr>
                <w:sz w:val="20"/>
                <w:szCs w:val="20"/>
                <w:lang w:val="en-US"/>
              </w:rPr>
              <w:t>1.0</w:t>
            </w:r>
            <w:r w:rsidRPr="002103AB">
              <w:rPr>
                <w:sz w:val="20"/>
                <w:szCs w:val="20"/>
                <w:lang w:val="en-US"/>
              </w:rPr>
              <w:t>-2.</w:t>
            </w:r>
            <w:r w:rsidR="006A061A">
              <w:rPr>
                <w:sz w:val="20"/>
                <w:szCs w:val="20"/>
                <w:lang w:val="en-US"/>
              </w:rPr>
              <w:t>9</w:t>
            </w:r>
            <w:r w:rsidRPr="002103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7119EB31" w14:textId="02289BF1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0</w:t>
            </w:r>
            <w:r w:rsidR="006A061A">
              <w:rPr>
                <w:sz w:val="20"/>
                <w:szCs w:val="20"/>
                <w:lang w:val="en-US"/>
              </w:rPr>
              <w:t>7</w:t>
            </w:r>
          </w:p>
        </w:tc>
      </w:tr>
      <w:tr w:rsidR="00DE212A" w:rsidRPr="002103AB" w14:paraId="444AC102" w14:textId="77777777" w:rsidTr="00ED025D">
        <w:tc>
          <w:tcPr>
            <w:tcW w:w="2372" w:type="dxa"/>
          </w:tcPr>
          <w:p w14:paraId="3BEF0350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Thyroid</w:t>
            </w:r>
          </w:p>
        </w:tc>
        <w:tc>
          <w:tcPr>
            <w:tcW w:w="1592" w:type="dxa"/>
          </w:tcPr>
          <w:p w14:paraId="5B5EF445" w14:textId="292C0B3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0 (0.6-1.</w:t>
            </w:r>
            <w:r w:rsidR="006A061A">
              <w:rPr>
                <w:sz w:val="20"/>
                <w:szCs w:val="20"/>
                <w:lang w:val="en-US"/>
              </w:rPr>
              <w:t>6</w:t>
            </w:r>
            <w:r w:rsidRPr="002103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64CDDD98" w14:textId="7C95C343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8</w:t>
            </w:r>
            <w:r w:rsidR="006A061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48BB0AF3" w14:textId="7FECD005" w:rsidR="00DE212A" w:rsidRPr="002103AB" w:rsidRDefault="006A061A" w:rsidP="00ED02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  <w:r w:rsidR="00DE212A" w:rsidRPr="002103AB">
              <w:rPr>
                <w:sz w:val="20"/>
                <w:szCs w:val="20"/>
                <w:lang w:val="en-US"/>
              </w:rPr>
              <w:t xml:space="preserve"> (0.6-1.6)</w:t>
            </w:r>
          </w:p>
        </w:tc>
        <w:tc>
          <w:tcPr>
            <w:tcW w:w="992" w:type="dxa"/>
          </w:tcPr>
          <w:p w14:paraId="4A9FFA59" w14:textId="711BB22C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</w:t>
            </w:r>
            <w:r w:rsidR="006A061A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559" w:type="dxa"/>
          </w:tcPr>
          <w:p w14:paraId="7653FBA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0 (0.6-1.6)</w:t>
            </w:r>
          </w:p>
        </w:tc>
        <w:tc>
          <w:tcPr>
            <w:tcW w:w="993" w:type="dxa"/>
          </w:tcPr>
          <w:p w14:paraId="0EEA0EE9" w14:textId="0D820E50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8</w:t>
            </w:r>
            <w:r w:rsidR="006A061A">
              <w:rPr>
                <w:sz w:val="20"/>
                <w:szCs w:val="20"/>
                <w:lang w:val="en-US"/>
              </w:rPr>
              <w:t>6</w:t>
            </w:r>
          </w:p>
        </w:tc>
      </w:tr>
      <w:tr w:rsidR="00DE212A" w:rsidRPr="002103AB" w14:paraId="1A13DF6E" w14:textId="77777777" w:rsidTr="00ED025D">
        <w:tc>
          <w:tcPr>
            <w:tcW w:w="2372" w:type="dxa"/>
          </w:tcPr>
          <w:p w14:paraId="02DB44B2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592" w:type="dxa"/>
          </w:tcPr>
          <w:p w14:paraId="30E70169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1 (0.7-1.7)</w:t>
            </w:r>
          </w:p>
        </w:tc>
        <w:tc>
          <w:tcPr>
            <w:tcW w:w="993" w:type="dxa"/>
          </w:tcPr>
          <w:p w14:paraId="292DDB1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559" w:type="dxa"/>
          </w:tcPr>
          <w:p w14:paraId="5F3A9F7A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1 (0.7-1.7)</w:t>
            </w:r>
          </w:p>
        </w:tc>
        <w:tc>
          <w:tcPr>
            <w:tcW w:w="992" w:type="dxa"/>
          </w:tcPr>
          <w:p w14:paraId="6704E5E8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559" w:type="dxa"/>
          </w:tcPr>
          <w:p w14:paraId="41F4E64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1 (0.7-1.7)</w:t>
            </w:r>
          </w:p>
        </w:tc>
        <w:tc>
          <w:tcPr>
            <w:tcW w:w="993" w:type="dxa"/>
          </w:tcPr>
          <w:p w14:paraId="6B32E1F8" w14:textId="30D454FA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6</w:t>
            </w:r>
            <w:r w:rsidR="006A061A">
              <w:rPr>
                <w:sz w:val="20"/>
                <w:szCs w:val="20"/>
                <w:lang w:val="en-US"/>
              </w:rPr>
              <w:t>1</w:t>
            </w:r>
          </w:p>
        </w:tc>
      </w:tr>
      <w:tr w:rsidR="00DE212A" w:rsidRPr="002103AB" w14:paraId="552E3409" w14:textId="77777777" w:rsidTr="00ED025D">
        <w:tc>
          <w:tcPr>
            <w:tcW w:w="2372" w:type="dxa"/>
          </w:tcPr>
          <w:p w14:paraId="076F4E04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>Region</w:t>
            </w:r>
          </w:p>
        </w:tc>
        <w:tc>
          <w:tcPr>
            <w:tcW w:w="1592" w:type="dxa"/>
          </w:tcPr>
          <w:p w14:paraId="541094C4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B280E94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AC40267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C9D23E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3781443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0AE2E2D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212A" w:rsidRPr="002103AB" w14:paraId="5A2D292B" w14:textId="77777777" w:rsidTr="00ED025D">
        <w:tc>
          <w:tcPr>
            <w:tcW w:w="2372" w:type="dxa"/>
          </w:tcPr>
          <w:p w14:paraId="688F263E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Central</w:t>
            </w:r>
          </w:p>
        </w:tc>
        <w:tc>
          <w:tcPr>
            <w:tcW w:w="1592" w:type="dxa"/>
          </w:tcPr>
          <w:p w14:paraId="56BB04B8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9 (0.6-1.2)</w:t>
            </w:r>
          </w:p>
        </w:tc>
        <w:tc>
          <w:tcPr>
            <w:tcW w:w="993" w:type="dxa"/>
          </w:tcPr>
          <w:p w14:paraId="5FB0EBC5" w14:textId="74FEB74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</w:t>
            </w:r>
            <w:r w:rsidR="006A061A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559" w:type="dxa"/>
          </w:tcPr>
          <w:p w14:paraId="2151D81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9 (0.6-1.2)</w:t>
            </w:r>
          </w:p>
        </w:tc>
        <w:tc>
          <w:tcPr>
            <w:tcW w:w="992" w:type="dxa"/>
          </w:tcPr>
          <w:p w14:paraId="5BDC6118" w14:textId="4330907B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</w:t>
            </w:r>
            <w:r w:rsidR="006A061A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559" w:type="dxa"/>
          </w:tcPr>
          <w:p w14:paraId="3085B507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9 (0.6-1.2)</w:t>
            </w:r>
          </w:p>
        </w:tc>
        <w:tc>
          <w:tcPr>
            <w:tcW w:w="993" w:type="dxa"/>
          </w:tcPr>
          <w:p w14:paraId="147EA92F" w14:textId="18DB2E10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</w:t>
            </w:r>
            <w:r w:rsidR="006A061A">
              <w:rPr>
                <w:sz w:val="20"/>
                <w:szCs w:val="20"/>
                <w:lang w:val="en-US"/>
              </w:rPr>
              <w:t>48</w:t>
            </w:r>
          </w:p>
        </w:tc>
      </w:tr>
      <w:tr w:rsidR="00DE212A" w:rsidRPr="002103AB" w14:paraId="4CA96AF0" w14:textId="77777777" w:rsidTr="00ED025D">
        <w:tc>
          <w:tcPr>
            <w:tcW w:w="2372" w:type="dxa"/>
          </w:tcPr>
          <w:p w14:paraId="11914033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East</w:t>
            </w:r>
          </w:p>
        </w:tc>
        <w:tc>
          <w:tcPr>
            <w:tcW w:w="1592" w:type="dxa"/>
          </w:tcPr>
          <w:p w14:paraId="0C589562" w14:textId="61405A71" w:rsidR="00DE212A" w:rsidRPr="006A061A" w:rsidRDefault="00DE212A" w:rsidP="00ED025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A061A">
              <w:rPr>
                <w:i/>
                <w:sz w:val="20"/>
                <w:szCs w:val="20"/>
                <w:lang w:val="en-US"/>
              </w:rPr>
              <w:t>1.4 (1.0-</w:t>
            </w:r>
            <w:r w:rsidR="006A061A">
              <w:rPr>
                <w:i/>
                <w:sz w:val="20"/>
                <w:szCs w:val="20"/>
                <w:lang w:val="en-US"/>
              </w:rPr>
              <w:t>2.0</w:t>
            </w:r>
            <w:r w:rsidRPr="006A061A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3D679490" w14:textId="6825022C" w:rsidR="00DE212A" w:rsidRPr="006A061A" w:rsidRDefault="00DE212A" w:rsidP="00ED025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A061A">
              <w:rPr>
                <w:i/>
                <w:sz w:val="20"/>
                <w:szCs w:val="20"/>
                <w:lang w:val="en-US"/>
              </w:rPr>
              <w:t>0.0</w:t>
            </w:r>
            <w:r w:rsidR="006A061A" w:rsidRPr="006A061A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49BB287C" w14:textId="0BBF4DF0" w:rsidR="00DE212A" w:rsidRPr="006A061A" w:rsidRDefault="00DE212A" w:rsidP="00ED025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A061A">
              <w:rPr>
                <w:i/>
                <w:sz w:val="20"/>
                <w:szCs w:val="20"/>
                <w:lang w:val="en-US"/>
              </w:rPr>
              <w:t>1.4 (1.0-</w:t>
            </w:r>
            <w:r w:rsidR="006A061A">
              <w:rPr>
                <w:i/>
                <w:sz w:val="20"/>
                <w:szCs w:val="20"/>
                <w:lang w:val="en-US"/>
              </w:rPr>
              <w:t>2.0</w:t>
            </w:r>
            <w:r w:rsidRPr="006A061A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2C0D0486" w14:textId="27EC63D7" w:rsidR="00DE212A" w:rsidRPr="006A061A" w:rsidRDefault="00DE212A" w:rsidP="00ED025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A061A">
              <w:rPr>
                <w:i/>
                <w:sz w:val="20"/>
                <w:szCs w:val="20"/>
                <w:lang w:val="en-US"/>
              </w:rPr>
              <w:t>0.0</w:t>
            </w:r>
            <w:r w:rsidR="006A061A" w:rsidRPr="006A061A"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0A735C9A" w14:textId="77777777" w:rsidR="00DE212A" w:rsidRPr="006A061A" w:rsidRDefault="00DE212A" w:rsidP="00ED025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A061A">
              <w:rPr>
                <w:i/>
                <w:sz w:val="20"/>
                <w:szCs w:val="20"/>
                <w:lang w:val="en-US"/>
              </w:rPr>
              <w:t>1.4 (1.0-2.0)</w:t>
            </w:r>
          </w:p>
        </w:tc>
        <w:tc>
          <w:tcPr>
            <w:tcW w:w="993" w:type="dxa"/>
          </w:tcPr>
          <w:p w14:paraId="06B44435" w14:textId="537125E6" w:rsidR="00DE212A" w:rsidRPr="006A061A" w:rsidRDefault="00DE212A" w:rsidP="00ED025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A061A">
              <w:rPr>
                <w:i/>
                <w:sz w:val="20"/>
                <w:szCs w:val="20"/>
                <w:lang w:val="en-US"/>
              </w:rPr>
              <w:t>0.0</w:t>
            </w:r>
            <w:r w:rsidR="006A061A" w:rsidRPr="006A061A">
              <w:rPr>
                <w:i/>
                <w:sz w:val="20"/>
                <w:szCs w:val="20"/>
                <w:lang w:val="en-US"/>
              </w:rPr>
              <w:t>4</w:t>
            </w:r>
          </w:p>
        </w:tc>
      </w:tr>
      <w:tr w:rsidR="00DE212A" w:rsidRPr="002103AB" w14:paraId="259A7AE7" w14:textId="77777777" w:rsidTr="00ED025D">
        <w:tc>
          <w:tcPr>
            <w:tcW w:w="2372" w:type="dxa"/>
          </w:tcPr>
          <w:p w14:paraId="1A78502F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North</w:t>
            </w:r>
          </w:p>
        </w:tc>
        <w:tc>
          <w:tcPr>
            <w:tcW w:w="1592" w:type="dxa"/>
          </w:tcPr>
          <w:p w14:paraId="14A8CA22" w14:textId="655B867B" w:rsidR="00DE212A" w:rsidRPr="002103AB" w:rsidRDefault="00DE212A" w:rsidP="00ED025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103AB">
              <w:rPr>
                <w:i/>
                <w:sz w:val="20"/>
                <w:szCs w:val="20"/>
                <w:lang w:val="en-US"/>
              </w:rPr>
              <w:t>1.6 (1.1-2.</w:t>
            </w:r>
            <w:r w:rsidR="006A061A">
              <w:rPr>
                <w:i/>
                <w:sz w:val="20"/>
                <w:szCs w:val="20"/>
                <w:lang w:val="en-US"/>
              </w:rPr>
              <w:t>5</w:t>
            </w:r>
            <w:r w:rsidRPr="002103AB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2A5F3087" w14:textId="6A65857E" w:rsidR="00DE212A" w:rsidRPr="002103AB" w:rsidRDefault="00DE212A" w:rsidP="00ED025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103AB">
              <w:rPr>
                <w:i/>
                <w:sz w:val="20"/>
                <w:szCs w:val="20"/>
                <w:lang w:val="en-US"/>
              </w:rPr>
              <w:t>0.0</w:t>
            </w:r>
            <w:r w:rsidR="006A061A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20D56B09" w14:textId="36541B91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i/>
                <w:sz w:val="20"/>
                <w:szCs w:val="20"/>
                <w:lang w:val="en-US"/>
              </w:rPr>
              <w:t>1.6 (1.</w:t>
            </w:r>
            <w:r w:rsidR="006A061A">
              <w:rPr>
                <w:i/>
                <w:sz w:val="20"/>
                <w:szCs w:val="20"/>
                <w:lang w:val="en-US"/>
              </w:rPr>
              <w:t>1</w:t>
            </w:r>
            <w:r w:rsidRPr="002103AB">
              <w:rPr>
                <w:i/>
                <w:sz w:val="20"/>
                <w:szCs w:val="20"/>
                <w:lang w:val="en-US"/>
              </w:rPr>
              <w:t>-2.4)</w:t>
            </w:r>
          </w:p>
        </w:tc>
        <w:tc>
          <w:tcPr>
            <w:tcW w:w="992" w:type="dxa"/>
          </w:tcPr>
          <w:p w14:paraId="3677F064" w14:textId="4F179B34" w:rsidR="00DE212A" w:rsidRPr="002103AB" w:rsidRDefault="00DE212A" w:rsidP="00ED025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103AB">
              <w:rPr>
                <w:i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59" w:type="dxa"/>
          </w:tcPr>
          <w:p w14:paraId="324E080B" w14:textId="13E7C224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i/>
                <w:sz w:val="20"/>
                <w:szCs w:val="20"/>
                <w:lang w:val="en-US"/>
              </w:rPr>
              <w:t>1.6 (1.1-2.</w:t>
            </w:r>
            <w:r w:rsidR="006A061A">
              <w:rPr>
                <w:i/>
                <w:sz w:val="20"/>
                <w:szCs w:val="20"/>
                <w:lang w:val="en-US"/>
              </w:rPr>
              <w:t>5</w:t>
            </w:r>
            <w:r w:rsidRPr="002103AB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76974E0F" w14:textId="2BD207D3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i/>
                <w:sz w:val="20"/>
                <w:szCs w:val="20"/>
                <w:lang w:val="en-US"/>
              </w:rPr>
              <w:t>0.0</w:t>
            </w:r>
            <w:r w:rsidR="006A061A">
              <w:rPr>
                <w:i/>
                <w:sz w:val="20"/>
                <w:szCs w:val="20"/>
                <w:lang w:val="en-US"/>
              </w:rPr>
              <w:t>2</w:t>
            </w:r>
          </w:p>
        </w:tc>
      </w:tr>
      <w:tr w:rsidR="00DE212A" w:rsidRPr="002103AB" w14:paraId="4D70185D" w14:textId="77777777" w:rsidTr="00ED025D">
        <w:tc>
          <w:tcPr>
            <w:tcW w:w="2372" w:type="dxa"/>
          </w:tcPr>
          <w:p w14:paraId="3269C7A9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Toronto</w:t>
            </w:r>
          </w:p>
        </w:tc>
        <w:tc>
          <w:tcPr>
            <w:tcW w:w="1592" w:type="dxa"/>
          </w:tcPr>
          <w:p w14:paraId="1F1D6CC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46E29B4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7E6AF6B5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688785B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3222E44D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7F9D37B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DE212A" w:rsidRPr="002103AB" w14:paraId="7E705F93" w14:textId="77777777" w:rsidTr="00ED025D">
        <w:tc>
          <w:tcPr>
            <w:tcW w:w="2372" w:type="dxa"/>
          </w:tcPr>
          <w:p w14:paraId="6063855E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West</w:t>
            </w:r>
          </w:p>
        </w:tc>
        <w:tc>
          <w:tcPr>
            <w:tcW w:w="1592" w:type="dxa"/>
          </w:tcPr>
          <w:p w14:paraId="65006254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0 (0.7-1.4)</w:t>
            </w:r>
          </w:p>
        </w:tc>
        <w:tc>
          <w:tcPr>
            <w:tcW w:w="993" w:type="dxa"/>
          </w:tcPr>
          <w:p w14:paraId="5AC92208" w14:textId="728EF8A3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</w:t>
            </w:r>
            <w:r w:rsidR="006A061A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559" w:type="dxa"/>
          </w:tcPr>
          <w:p w14:paraId="712B6DD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0 (0.7-1.4)</w:t>
            </w:r>
          </w:p>
        </w:tc>
        <w:tc>
          <w:tcPr>
            <w:tcW w:w="992" w:type="dxa"/>
          </w:tcPr>
          <w:p w14:paraId="2A2292C6" w14:textId="5A7A83A2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</w:t>
            </w:r>
            <w:r w:rsidR="006A061A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559" w:type="dxa"/>
          </w:tcPr>
          <w:p w14:paraId="0B658788" w14:textId="19F1BDB3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0 (0.7-1.</w:t>
            </w:r>
            <w:r w:rsidR="006A061A">
              <w:rPr>
                <w:sz w:val="20"/>
                <w:szCs w:val="20"/>
                <w:lang w:val="en-US"/>
              </w:rPr>
              <w:t>5</w:t>
            </w:r>
            <w:r w:rsidRPr="002103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510D1877" w14:textId="66FB5A1D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</w:t>
            </w:r>
            <w:r w:rsidR="006A061A">
              <w:rPr>
                <w:sz w:val="20"/>
                <w:szCs w:val="20"/>
                <w:lang w:val="en-US"/>
              </w:rPr>
              <w:t>85</w:t>
            </w:r>
          </w:p>
        </w:tc>
      </w:tr>
      <w:tr w:rsidR="00DE212A" w:rsidRPr="002103AB" w14:paraId="3ED48345" w14:textId="77777777" w:rsidTr="00ED025D">
        <w:tc>
          <w:tcPr>
            <w:tcW w:w="2372" w:type="dxa"/>
          </w:tcPr>
          <w:p w14:paraId="380F7C25" w14:textId="5F7A28F1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Previous mental</w:t>
            </w:r>
            <w:r w:rsidR="002103AB">
              <w:rPr>
                <w:sz w:val="20"/>
                <w:szCs w:val="20"/>
                <w:lang w:val="en-US"/>
              </w:rPr>
              <w:t xml:space="preserve"> </w:t>
            </w:r>
            <w:r w:rsidRPr="002103AB">
              <w:rPr>
                <w:sz w:val="20"/>
                <w:szCs w:val="20"/>
                <w:lang w:val="en-US"/>
              </w:rPr>
              <w:t>health</w:t>
            </w:r>
            <w:r w:rsidR="002103AB">
              <w:rPr>
                <w:sz w:val="20"/>
                <w:szCs w:val="20"/>
                <w:lang w:val="en-US"/>
              </w:rPr>
              <w:t>-</w:t>
            </w:r>
            <w:r w:rsidRPr="002103AB">
              <w:rPr>
                <w:sz w:val="20"/>
                <w:szCs w:val="20"/>
                <w:lang w:val="en-US"/>
              </w:rPr>
              <w:t xml:space="preserve"> related outpatient visit</w:t>
            </w:r>
          </w:p>
        </w:tc>
        <w:tc>
          <w:tcPr>
            <w:tcW w:w="1592" w:type="dxa"/>
          </w:tcPr>
          <w:p w14:paraId="451A6717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0F1BA6B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489654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5FF166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60C584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2A42963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212A" w:rsidRPr="002103AB" w14:paraId="06FD009B" w14:textId="77777777" w:rsidTr="00ED025D">
        <w:tc>
          <w:tcPr>
            <w:tcW w:w="2372" w:type="dxa"/>
          </w:tcPr>
          <w:p w14:paraId="79BCD2C4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592" w:type="dxa"/>
          </w:tcPr>
          <w:p w14:paraId="5BEEAE33" w14:textId="6A8CB383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2.</w:t>
            </w:r>
            <w:r w:rsidR="006A061A">
              <w:rPr>
                <w:b/>
                <w:sz w:val="20"/>
                <w:szCs w:val="20"/>
                <w:lang w:val="en-US"/>
              </w:rPr>
              <w:t>9</w:t>
            </w:r>
            <w:r w:rsidRPr="002103AB">
              <w:rPr>
                <w:b/>
                <w:sz w:val="20"/>
                <w:szCs w:val="20"/>
                <w:lang w:val="en-US"/>
              </w:rPr>
              <w:t xml:space="preserve"> (2.</w:t>
            </w:r>
            <w:r w:rsidR="006A061A">
              <w:rPr>
                <w:b/>
                <w:sz w:val="20"/>
                <w:szCs w:val="20"/>
                <w:lang w:val="en-US"/>
              </w:rPr>
              <w:t>4</w:t>
            </w:r>
            <w:r w:rsidRPr="002103AB">
              <w:rPr>
                <w:b/>
                <w:sz w:val="20"/>
                <w:szCs w:val="20"/>
                <w:lang w:val="en-US"/>
              </w:rPr>
              <w:t>-3.</w:t>
            </w:r>
            <w:r w:rsidR="006A061A">
              <w:rPr>
                <w:b/>
                <w:sz w:val="20"/>
                <w:szCs w:val="20"/>
                <w:lang w:val="en-US"/>
              </w:rPr>
              <w:t>5</w:t>
            </w:r>
            <w:r w:rsidRPr="002103A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6E9DC440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357EB067" w14:textId="2625E0C3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2.</w:t>
            </w:r>
            <w:r w:rsidR="006A061A">
              <w:rPr>
                <w:b/>
                <w:sz w:val="20"/>
                <w:szCs w:val="20"/>
                <w:lang w:val="en-US"/>
              </w:rPr>
              <w:t>9</w:t>
            </w:r>
            <w:r w:rsidRPr="002103AB">
              <w:rPr>
                <w:b/>
                <w:sz w:val="20"/>
                <w:szCs w:val="20"/>
                <w:lang w:val="en-US"/>
              </w:rPr>
              <w:t xml:space="preserve"> (2.</w:t>
            </w:r>
            <w:r w:rsidR="006A061A">
              <w:rPr>
                <w:b/>
                <w:sz w:val="20"/>
                <w:szCs w:val="20"/>
                <w:lang w:val="en-US"/>
              </w:rPr>
              <w:t>4</w:t>
            </w:r>
            <w:r w:rsidRPr="002103AB">
              <w:rPr>
                <w:b/>
                <w:sz w:val="20"/>
                <w:szCs w:val="20"/>
                <w:lang w:val="en-US"/>
              </w:rPr>
              <w:t>-3.</w:t>
            </w:r>
            <w:r w:rsidR="006A061A">
              <w:rPr>
                <w:b/>
                <w:sz w:val="20"/>
                <w:szCs w:val="20"/>
                <w:lang w:val="en-US"/>
              </w:rPr>
              <w:t>5</w:t>
            </w:r>
            <w:r w:rsidRPr="002103A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584241A6" w14:textId="77777777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00DD5C2B" w14:textId="314B21C6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2.</w:t>
            </w:r>
            <w:r w:rsidR="006A061A">
              <w:rPr>
                <w:b/>
                <w:sz w:val="20"/>
                <w:szCs w:val="20"/>
                <w:lang w:val="en-US"/>
              </w:rPr>
              <w:t>9</w:t>
            </w:r>
            <w:r w:rsidRPr="002103AB">
              <w:rPr>
                <w:b/>
                <w:sz w:val="20"/>
                <w:szCs w:val="20"/>
                <w:lang w:val="en-US"/>
              </w:rPr>
              <w:t xml:space="preserve"> (2.</w:t>
            </w:r>
            <w:r w:rsidR="006A061A">
              <w:rPr>
                <w:b/>
                <w:sz w:val="20"/>
                <w:szCs w:val="20"/>
                <w:lang w:val="en-US"/>
              </w:rPr>
              <w:t>4</w:t>
            </w:r>
            <w:r w:rsidRPr="002103AB">
              <w:rPr>
                <w:b/>
                <w:sz w:val="20"/>
                <w:szCs w:val="20"/>
                <w:lang w:val="en-US"/>
              </w:rPr>
              <w:t>-3.</w:t>
            </w:r>
            <w:r w:rsidR="006A061A">
              <w:rPr>
                <w:b/>
                <w:sz w:val="20"/>
                <w:szCs w:val="20"/>
                <w:lang w:val="en-US"/>
              </w:rPr>
              <w:t>6</w:t>
            </w:r>
            <w:r w:rsidRPr="002103A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47258F73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E212A" w:rsidRPr="002103AB" w14:paraId="20EACCA9" w14:textId="77777777" w:rsidTr="00ED025D">
        <w:tc>
          <w:tcPr>
            <w:tcW w:w="2372" w:type="dxa"/>
          </w:tcPr>
          <w:p w14:paraId="330CE060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592" w:type="dxa"/>
          </w:tcPr>
          <w:p w14:paraId="100880D8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31439A43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0981D43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54B7B7B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2710EBD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4F34353A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DE212A" w:rsidRPr="002103AB" w14:paraId="4C6393F0" w14:textId="77777777" w:rsidTr="00ED025D">
        <w:tc>
          <w:tcPr>
            <w:tcW w:w="2372" w:type="dxa"/>
          </w:tcPr>
          <w:p w14:paraId="6ABA3A05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Previous SMHE</w:t>
            </w:r>
          </w:p>
        </w:tc>
        <w:tc>
          <w:tcPr>
            <w:tcW w:w="1592" w:type="dxa"/>
          </w:tcPr>
          <w:p w14:paraId="0550CEBA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817612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3F7F09D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9D674C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34AC38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63C8FC0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212A" w:rsidRPr="002103AB" w14:paraId="726085BF" w14:textId="77777777" w:rsidTr="00ED025D">
        <w:tc>
          <w:tcPr>
            <w:tcW w:w="2372" w:type="dxa"/>
          </w:tcPr>
          <w:p w14:paraId="232F3A34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592" w:type="dxa"/>
          </w:tcPr>
          <w:p w14:paraId="65D89276" w14:textId="7690D6DE" w:rsidR="00DE212A" w:rsidRPr="002103AB" w:rsidRDefault="006A061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8</w:t>
            </w:r>
            <w:r w:rsidR="00DE212A" w:rsidRPr="002103AB">
              <w:rPr>
                <w:b/>
                <w:sz w:val="20"/>
                <w:szCs w:val="20"/>
                <w:lang w:val="en-US"/>
              </w:rPr>
              <w:t xml:space="preserve"> (2.</w:t>
            </w:r>
            <w:r>
              <w:rPr>
                <w:b/>
                <w:sz w:val="20"/>
                <w:szCs w:val="20"/>
                <w:lang w:val="en-US"/>
              </w:rPr>
              <w:t>2</w:t>
            </w:r>
            <w:r w:rsidR="00DE212A" w:rsidRPr="002103AB">
              <w:rPr>
                <w:b/>
                <w:sz w:val="20"/>
                <w:szCs w:val="20"/>
                <w:lang w:val="en-US"/>
              </w:rPr>
              <w:t>-</w:t>
            </w:r>
            <w:r>
              <w:rPr>
                <w:b/>
                <w:sz w:val="20"/>
                <w:szCs w:val="20"/>
                <w:lang w:val="en-US"/>
              </w:rPr>
              <w:t>3</w:t>
            </w:r>
            <w:r w:rsidR="00DE212A" w:rsidRPr="002103AB">
              <w:rPr>
                <w:b/>
                <w:sz w:val="20"/>
                <w:szCs w:val="20"/>
                <w:lang w:val="en-US"/>
              </w:rPr>
              <w:t>.</w:t>
            </w:r>
            <w:r>
              <w:rPr>
                <w:b/>
                <w:sz w:val="20"/>
                <w:szCs w:val="20"/>
                <w:lang w:val="en-US"/>
              </w:rPr>
              <w:t>8</w:t>
            </w:r>
            <w:r w:rsidR="00DE212A" w:rsidRPr="002103A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4077B433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4B48E19E" w14:textId="626AD6D9" w:rsidR="00DE212A" w:rsidRPr="002103AB" w:rsidRDefault="006A061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.8</w:t>
            </w:r>
            <w:r w:rsidR="00DE212A" w:rsidRPr="002103AB">
              <w:rPr>
                <w:b/>
                <w:sz w:val="20"/>
                <w:szCs w:val="20"/>
                <w:lang w:val="en-US"/>
              </w:rPr>
              <w:t xml:space="preserve"> (2.</w:t>
            </w:r>
            <w:r>
              <w:rPr>
                <w:b/>
                <w:sz w:val="20"/>
                <w:szCs w:val="20"/>
                <w:lang w:val="en-US"/>
              </w:rPr>
              <w:t>2</w:t>
            </w:r>
            <w:r w:rsidR="00DE212A" w:rsidRPr="002103AB">
              <w:rPr>
                <w:b/>
                <w:sz w:val="20"/>
                <w:szCs w:val="20"/>
                <w:lang w:val="en-US"/>
              </w:rPr>
              <w:t>-</w:t>
            </w:r>
            <w:r>
              <w:rPr>
                <w:b/>
                <w:sz w:val="20"/>
                <w:szCs w:val="20"/>
                <w:lang w:val="en-US"/>
              </w:rPr>
              <w:t>3.8</w:t>
            </w:r>
            <w:r w:rsidR="00DE212A" w:rsidRPr="002103A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4604431D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2C8F8BC6" w14:textId="374EFF73" w:rsidR="00DE212A" w:rsidRPr="002103AB" w:rsidRDefault="00467BD7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8469D">
              <w:rPr>
                <w:b/>
                <w:color w:val="000000" w:themeColor="text1"/>
                <w:sz w:val="20"/>
                <w:szCs w:val="20"/>
                <w:lang w:val="en-US"/>
              </w:rPr>
              <w:t>2.9</w:t>
            </w:r>
            <w:r w:rsidR="00DE212A" w:rsidRPr="0018469D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E212A" w:rsidRPr="002103AB">
              <w:rPr>
                <w:b/>
                <w:sz w:val="20"/>
                <w:szCs w:val="20"/>
                <w:lang w:val="en-US"/>
              </w:rPr>
              <w:t>(2.</w:t>
            </w:r>
            <w:r w:rsidR="006A061A">
              <w:rPr>
                <w:b/>
                <w:sz w:val="20"/>
                <w:szCs w:val="20"/>
                <w:lang w:val="en-US"/>
              </w:rPr>
              <w:t>2</w:t>
            </w:r>
            <w:r w:rsidR="00DE212A" w:rsidRPr="002103AB">
              <w:rPr>
                <w:b/>
                <w:sz w:val="20"/>
                <w:szCs w:val="20"/>
                <w:lang w:val="en-US"/>
              </w:rPr>
              <w:t>-</w:t>
            </w:r>
            <w:r w:rsidR="006A061A">
              <w:rPr>
                <w:b/>
                <w:sz w:val="20"/>
                <w:szCs w:val="20"/>
                <w:lang w:val="en-US"/>
              </w:rPr>
              <w:t>3</w:t>
            </w:r>
            <w:r w:rsidR="00DE212A" w:rsidRPr="002103AB">
              <w:rPr>
                <w:b/>
                <w:sz w:val="20"/>
                <w:szCs w:val="20"/>
                <w:lang w:val="en-US"/>
              </w:rPr>
              <w:t>.</w:t>
            </w:r>
            <w:r w:rsidR="006A061A">
              <w:rPr>
                <w:b/>
                <w:sz w:val="20"/>
                <w:szCs w:val="20"/>
                <w:lang w:val="en-US"/>
              </w:rPr>
              <w:t>8</w:t>
            </w:r>
            <w:r w:rsidR="00DE212A" w:rsidRPr="002103A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19F1F569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E212A" w:rsidRPr="002103AB" w14:paraId="495AFDAF" w14:textId="77777777" w:rsidTr="00ED025D">
        <w:tc>
          <w:tcPr>
            <w:tcW w:w="2372" w:type="dxa"/>
          </w:tcPr>
          <w:p w14:paraId="7BF7F0F6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592" w:type="dxa"/>
          </w:tcPr>
          <w:p w14:paraId="71E401E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5328FFF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66F05782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2D59F995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6FC89D6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7E4C1F55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DE212A" w:rsidRPr="002103AB" w14:paraId="2A1D3CD8" w14:textId="77777777" w:rsidTr="00ED025D">
        <w:tc>
          <w:tcPr>
            <w:tcW w:w="2372" w:type="dxa"/>
          </w:tcPr>
          <w:p w14:paraId="42C2FB84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ESAS Score</w:t>
            </w:r>
          </w:p>
        </w:tc>
        <w:tc>
          <w:tcPr>
            <w:tcW w:w="1592" w:type="dxa"/>
          </w:tcPr>
          <w:p w14:paraId="4D37C1BB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F100769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4F9373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C8EECE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27E5842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40CCCE4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212A" w:rsidRPr="002103AB" w14:paraId="102732C5" w14:textId="77777777" w:rsidTr="00ED025D">
        <w:tc>
          <w:tcPr>
            <w:tcW w:w="2372" w:type="dxa"/>
          </w:tcPr>
          <w:p w14:paraId="3EB3E13E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Not measured</w:t>
            </w:r>
          </w:p>
        </w:tc>
        <w:tc>
          <w:tcPr>
            <w:tcW w:w="1592" w:type="dxa"/>
          </w:tcPr>
          <w:p w14:paraId="15D4D8E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3 (0.9-1.8)</w:t>
            </w:r>
          </w:p>
        </w:tc>
        <w:tc>
          <w:tcPr>
            <w:tcW w:w="993" w:type="dxa"/>
          </w:tcPr>
          <w:p w14:paraId="2191AD13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559" w:type="dxa"/>
          </w:tcPr>
          <w:p w14:paraId="6CA96A3F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3 (0.9-1.8)</w:t>
            </w:r>
          </w:p>
        </w:tc>
        <w:tc>
          <w:tcPr>
            <w:tcW w:w="992" w:type="dxa"/>
          </w:tcPr>
          <w:p w14:paraId="3A5DE38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559" w:type="dxa"/>
          </w:tcPr>
          <w:p w14:paraId="3EEDA60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1.2 (0.8-1.7)</w:t>
            </w:r>
          </w:p>
        </w:tc>
        <w:tc>
          <w:tcPr>
            <w:tcW w:w="993" w:type="dxa"/>
          </w:tcPr>
          <w:p w14:paraId="3E063B8C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32</w:t>
            </w:r>
          </w:p>
        </w:tc>
      </w:tr>
      <w:tr w:rsidR="00DE212A" w:rsidRPr="002103AB" w14:paraId="6C1381B0" w14:textId="77777777" w:rsidTr="00ED025D">
        <w:tc>
          <w:tcPr>
            <w:tcW w:w="2372" w:type="dxa"/>
          </w:tcPr>
          <w:p w14:paraId="4AD358ED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Mild</w:t>
            </w:r>
          </w:p>
        </w:tc>
        <w:tc>
          <w:tcPr>
            <w:tcW w:w="1592" w:type="dxa"/>
          </w:tcPr>
          <w:p w14:paraId="2907602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1AFF9846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5A81777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33D004DD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4E5771D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0BB64F79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DE212A" w:rsidRPr="002103AB" w14:paraId="305F706E" w14:textId="77777777" w:rsidTr="00ED025D">
        <w:tc>
          <w:tcPr>
            <w:tcW w:w="2372" w:type="dxa"/>
          </w:tcPr>
          <w:p w14:paraId="436327A3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Moderate</w:t>
            </w:r>
          </w:p>
        </w:tc>
        <w:tc>
          <w:tcPr>
            <w:tcW w:w="1592" w:type="dxa"/>
          </w:tcPr>
          <w:p w14:paraId="4DF464DE" w14:textId="718C6C3F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5.</w:t>
            </w:r>
            <w:r w:rsidR="006A061A">
              <w:rPr>
                <w:b/>
                <w:sz w:val="20"/>
                <w:szCs w:val="20"/>
                <w:lang w:val="en-US"/>
              </w:rPr>
              <w:t>1</w:t>
            </w:r>
            <w:r w:rsidRPr="002103AB">
              <w:rPr>
                <w:b/>
                <w:sz w:val="20"/>
                <w:szCs w:val="20"/>
                <w:lang w:val="en-US"/>
              </w:rPr>
              <w:t xml:space="preserve"> (3.</w:t>
            </w:r>
            <w:r w:rsidR="006A061A">
              <w:rPr>
                <w:b/>
                <w:sz w:val="20"/>
                <w:szCs w:val="20"/>
                <w:lang w:val="en-US"/>
              </w:rPr>
              <w:t>1</w:t>
            </w:r>
            <w:r w:rsidRPr="002103AB">
              <w:rPr>
                <w:b/>
                <w:sz w:val="20"/>
                <w:szCs w:val="20"/>
                <w:lang w:val="en-US"/>
              </w:rPr>
              <w:t>-8.</w:t>
            </w:r>
            <w:r w:rsidR="006A061A">
              <w:rPr>
                <w:b/>
                <w:sz w:val="20"/>
                <w:szCs w:val="20"/>
                <w:lang w:val="en-US"/>
              </w:rPr>
              <w:t>5</w:t>
            </w:r>
            <w:r w:rsidRPr="002103A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33CE6B85" w14:textId="77777777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10FFA31D" w14:textId="73C64CCF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3.</w:t>
            </w:r>
            <w:r w:rsidR="006A061A">
              <w:rPr>
                <w:b/>
                <w:sz w:val="20"/>
                <w:szCs w:val="20"/>
                <w:lang w:val="en-US"/>
              </w:rPr>
              <w:t>4</w:t>
            </w:r>
            <w:r w:rsidRPr="002103AB">
              <w:rPr>
                <w:b/>
                <w:sz w:val="20"/>
                <w:szCs w:val="20"/>
                <w:lang w:val="en-US"/>
              </w:rPr>
              <w:t xml:space="preserve"> (2.</w:t>
            </w:r>
            <w:r w:rsidR="006A061A">
              <w:rPr>
                <w:b/>
                <w:sz w:val="20"/>
                <w:szCs w:val="20"/>
                <w:lang w:val="en-US"/>
              </w:rPr>
              <w:t>0</w:t>
            </w:r>
            <w:r w:rsidRPr="002103AB">
              <w:rPr>
                <w:b/>
                <w:sz w:val="20"/>
                <w:szCs w:val="20"/>
                <w:lang w:val="en-US"/>
              </w:rPr>
              <w:t>-5.</w:t>
            </w:r>
            <w:r w:rsidR="006A061A">
              <w:rPr>
                <w:b/>
                <w:sz w:val="20"/>
                <w:szCs w:val="20"/>
                <w:lang w:val="en-US"/>
              </w:rPr>
              <w:t>8</w:t>
            </w:r>
            <w:r w:rsidRPr="002103A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A214230" w14:textId="77777777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28F4FD30" w14:textId="7EA0A843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3.</w:t>
            </w:r>
            <w:r w:rsidR="006A061A">
              <w:rPr>
                <w:b/>
                <w:sz w:val="20"/>
                <w:szCs w:val="20"/>
                <w:lang w:val="en-US"/>
              </w:rPr>
              <w:t>0</w:t>
            </w:r>
            <w:r w:rsidRPr="002103AB">
              <w:rPr>
                <w:b/>
                <w:sz w:val="20"/>
                <w:szCs w:val="20"/>
                <w:lang w:val="en-US"/>
              </w:rPr>
              <w:t xml:space="preserve"> (1.9-</w:t>
            </w:r>
            <w:r w:rsidR="006A061A">
              <w:rPr>
                <w:b/>
                <w:sz w:val="20"/>
                <w:szCs w:val="20"/>
                <w:lang w:val="en-US"/>
              </w:rPr>
              <w:t>4</w:t>
            </w:r>
            <w:r w:rsidRPr="002103AB">
              <w:rPr>
                <w:b/>
                <w:sz w:val="20"/>
                <w:szCs w:val="20"/>
                <w:lang w:val="en-US"/>
              </w:rPr>
              <w:t>.</w:t>
            </w:r>
            <w:r w:rsidR="006A061A">
              <w:rPr>
                <w:b/>
                <w:sz w:val="20"/>
                <w:szCs w:val="20"/>
                <w:lang w:val="en-US"/>
              </w:rPr>
              <w:t>9</w:t>
            </w:r>
            <w:r w:rsidRPr="002103A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59A1D46E" w14:textId="77777777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E212A" w:rsidRPr="002103AB" w14:paraId="16A34D4C" w14:textId="77777777" w:rsidTr="00ED025D">
        <w:tc>
          <w:tcPr>
            <w:tcW w:w="2372" w:type="dxa"/>
          </w:tcPr>
          <w:p w14:paraId="5868F816" w14:textId="77777777" w:rsidR="00DE212A" w:rsidRPr="002103AB" w:rsidRDefault="00DE212A" w:rsidP="00ED025D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Severe</w:t>
            </w:r>
          </w:p>
        </w:tc>
        <w:tc>
          <w:tcPr>
            <w:tcW w:w="1592" w:type="dxa"/>
          </w:tcPr>
          <w:p w14:paraId="4E0252D0" w14:textId="7105B126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3.</w:t>
            </w:r>
            <w:r w:rsidR="006A061A">
              <w:rPr>
                <w:b/>
                <w:sz w:val="20"/>
                <w:szCs w:val="20"/>
                <w:lang w:val="en-US"/>
              </w:rPr>
              <w:t>5</w:t>
            </w:r>
            <w:r w:rsidRPr="002103AB">
              <w:rPr>
                <w:b/>
                <w:sz w:val="20"/>
                <w:szCs w:val="20"/>
                <w:lang w:val="en-US"/>
              </w:rPr>
              <w:t xml:space="preserve"> (1.7-7.</w:t>
            </w:r>
            <w:r w:rsidR="006A061A">
              <w:rPr>
                <w:b/>
                <w:sz w:val="20"/>
                <w:szCs w:val="20"/>
                <w:lang w:val="en-US"/>
              </w:rPr>
              <w:t>3</w:t>
            </w:r>
            <w:r w:rsidRPr="002103A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4A2FC1D7" w14:textId="77777777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252C2B80" w14:textId="77777777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3.6 (1.9-6.7)</w:t>
            </w:r>
          </w:p>
        </w:tc>
        <w:tc>
          <w:tcPr>
            <w:tcW w:w="992" w:type="dxa"/>
          </w:tcPr>
          <w:p w14:paraId="2A8D9189" w14:textId="77777777" w:rsidR="00DE212A" w:rsidRPr="002103AB" w:rsidRDefault="00DE212A" w:rsidP="00ED025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103AB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14150BEA" w14:textId="77777777" w:rsidR="00DE212A" w:rsidRPr="002103AB" w:rsidRDefault="00DE212A" w:rsidP="00ED025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2.2 (1.0-4.9)</w:t>
            </w:r>
          </w:p>
        </w:tc>
        <w:tc>
          <w:tcPr>
            <w:tcW w:w="993" w:type="dxa"/>
          </w:tcPr>
          <w:p w14:paraId="0676CD01" w14:textId="77777777" w:rsidR="00DE212A" w:rsidRPr="002103AB" w:rsidRDefault="00DE212A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0.06</w:t>
            </w:r>
          </w:p>
        </w:tc>
      </w:tr>
    </w:tbl>
    <w:p w14:paraId="11D91D5A" w14:textId="77777777" w:rsidR="00DE212A" w:rsidRPr="002103AB" w:rsidRDefault="00DE212A" w:rsidP="00DE212A">
      <w:pPr>
        <w:rPr>
          <w:sz w:val="20"/>
          <w:szCs w:val="20"/>
          <w:lang w:val="en-US"/>
        </w:rPr>
      </w:pPr>
      <w:r w:rsidRPr="002103AB">
        <w:rPr>
          <w:sz w:val="20"/>
          <w:szCs w:val="20"/>
          <w:lang w:val="en-US"/>
        </w:rPr>
        <w:t>Italicized hazard ratios indicate p&lt;0.05 while bolded hazard ratios indicate p&lt;0.001.</w:t>
      </w:r>
    </w:p>
    <w:p w14:paraId="24013D8C" w14:textId="77777777" w:rsidR="00CB4209" w:rsidRDefault="00DE212A">
      <w:pPr>
        <w:rPr>
          <w:sz w:val="20"/>
          <w:szCs w:val="20"/>
          <w:lang w:val="en-US"/>
        </w:rPr>
      </w:pPr>
      <w:r w:rsidRPr="002103AB">
        <w:rPr>
          <w:sz w:val="20"/>
          <w:szCs w:val="20"/>
          <w:lang w:val="en-US"/>
        </w:rPr>
        <w:t>HR – hazard ratio; SMHE - severe mental health event</w:t>
      </w:r>
    </w:p>
    <w:p w14:paraId="2A95D41C" w14:textId="77777777" w:rsidR="00CB4209" w:rsidRDefault="00CB4209">
      <w:pPr>
        <w:rPr>
          <w:b/>
          <w:lang w:val="en-US"/>
        </w:rPr>
      </w:pPr>
    </w:p>
    <w:p w14:paraId="308FFBE0" w14:textId="77777777" w:rsidR="00CB4209" w:rsidRDefault="00CB4209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EBE963F" w14:textId="44EDA58D" w:rsidR="00CB4209" w:rsidRPr="007349F9" w:rsidRDefault="00CB4209" w:rsidP="00CB4209">
      <w:r>
        <w:lastRenderedPageBreak/>
        <w:t xml:space="preserve">Supplemental </w:t>
      </w:r>
      <w:r w:rsidRPr="007349F9">
        <w:t xml:space="preserve">Table </w:t>
      </w:r>
      <w:r>
        <w:t>3</w:t>
      </w:r>
      <w:r w:rsidRPr="007349F9">
        <w:t>. D</w:t>
      </w:r>
      <w:r>
        <w:t>istributions of d</w:t>
      </w:r>
      <w:r w:rsidRPr="007349F9">
        <w:t xml:space="preserve">emographic and disease characteristics of </w:t>
      </w:r>
      <w:proofErr w:type="spellStart"/>
      <w:r>
        <w:t>sub</w:t>
      </w:r>
      <w:r w:rsidRPr="007349F9">
        <w:t>cohort</w:t>
      </w:r>
      <w:proofErr w:type="spellEnd"/>
      <w:r>
        <w:t xml:space="preserve"> with at least five years of follow-up</w:t>
      </w:r>
      <w:r w:rsidRPr="007349F9">
        <w:t xml:space="preserve"> (N=</w:t>
      </w:r>
      <w:r>
        <w:t>3,518)</w:t>
      </w:r>
    </w:p>
    <w:p w14:paraId="1096A883" w14:textId="77777777" w:rsidR="00CB4209" w:rsidRPr="005915ED" w:rsidRDefault="00CB4209" w:rsidP="00CB42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1"/>
        <w:gridCol w:w="1477"/>
      </w:tblGrid>
      <w:tr w:rsidR="00CB4209" w:rsidRPr="00CF799D" w14:paraId="150FC01F" w14:textId="77777777" w:rsidTr="00ED025D">
        <w:tc>
          <w:tcPr>
            <w:tcW w:w="3031" w:type="dxa"/>
          </w:tcPr>
          <w:p w14:paraId="7ECB50D9" w14:textId="77777777" w:rsidR="00CB4209" w:rsidRPr="00CF799D" w:rsidRDefault="00CB4209" w:rsidP="00ED025D">
            <w:pPr>
              <w:jc w:val="center"/>
            </w:pPr>
          </w:p>
        </w:tc>
        <w:tc>
          <w:tcPr>
            <w:tcW w:w="1477" w:type="dxa"/>
          </w:tcPr>
          <w:p w14:paraId="58E99BED" w14:textId="77777777" w:rsidR="00CB4209" w:rsidRPr="00CF799D" w:rsidRDefault="00CB4209" w:rsidP="00ED025D">
            <w:pPr>
              <w:jc w:val="center"/>
              <w:rPr>
                <w:b/>
              </w:rPr>
            </w:pPr>
            <w:r w:rsidRPr="00CF799D">
              <w:rPr>
                <w:b/>
              </w:rPr>
              <w:t>N (%)</w:t>
            </w:r>
          </w:p>
        </w:tc>
      </w:tr>
      <w:tr w:rsidR="00CB4209" w:rsidRPr="00CF799D" w14:paraId="14B75033" w14:textId="77777777" w:rsidTr="00ED025D">
        <w:tc>
          <w:tcPr>
            <w:tcW w:w="3031" w:type="dxa"/>
          </w:tcPr>
          <w:p w14:paraId="184A23C1" w14:textId="77777777" w:rsidR="00CB4209" w:rsidRPr="00CF799D" w:rsidRDefault="00CB4209" w:rsidP="00ED025D">
            <w:r w:rsidRPr="00CF799D">
              <w:t>Age (years)</w:t>
            </w:r>
            <w:r>
              <w:t xml:space="preserve"> (median, IQR)</w:t>
            </w:r>
          </w:p>
        </w:tc>
        <w:tc>
          <w:tcPr>
            <w:tcW w:w="1477" w:type="dxa"/>
          </w:tcPr>
          <w:p w14:paraId="6F4A6952" w14:textId="2E2DB231" w:rsidR="00CB4209" w:rsidRPr="00CF799D" w:rsidRDefault="00CB4209" w:rsidP="00ED025D">
            <w:pPr>
              <w:jc w:val="center"/>
            </w:pPr>
            <w:r w:rsidRPr="00CF799D">
              <w:t>25 (2</w:t>
            </w:r>
            <w:r>
              <w:t>1</w:t>
            </w:r>
            <w:r w:rsidRPr="00CF799D">
              <w:t>-27)</w:t>
            </w:r>
          </w:p>
        </w:tc>
      </w:tr>
      <w:tr w:rsidR="00CB4209" w:rsidRPr="00CF799D" w14:paraId="244E133A" w14:textId="77777777" w:rsidTr="00ED025D">
        <w:tc>
          <w:tcPr>
            <w:tcW w:w="3031" w:type="dxa"/>
          </w:tcPr>
          <w:p w14:paraId="578C6D19" w14:textId="77777777" w:rsidR="00CB4209" w:rsidRPr="00CF799D" w:rsidRDefault="00CB4209" w:rsidP="00ED025D">
            <w:r w:rsidRPr="00CF799D">
              <w:t>Sex</w:t>
            </w:r>
          </w:p>
        </w:tc>
        <w:tc>
          <w:tcPr>
            <w:tcW w:w="1477" w:type="dxa"/>
          </w:tcPr>
          <w:p w14:paraId="4142373E" w14:textId="77777777" w:rsidR="00CB4209" w:rsidRPr="00CF799D" w:rsidRDefault="00CB4209" w:rsidP="00ED025D">
            <w:pPr>
              <w:jc w:val="center"/>
            </w:pPr>
          </w:p>
        </w:tc>
      </w:tr>
      <w:tr w:rsidR="00CB4209" w:rsidRPr="00CF799D" w14:paraId="3390BF92" w14:textId="77777777" w:rsidTr="00ED025D">
        <w:tc>
          <w:tcPr>
            <w:tcW w:w="3031" w:type="dxa"/>
          </w:tcPr>
          <w:p w14:paraId="62445968" w14:textId="77777777" w:rsidR="00CB4209" w:rsidRPr="00CF799D" w:rsidRDefault="00CB4209" w:rsidP="00ED025D">
            <w:r w:rsidRPr="00CF799D">
              <w:t xml:space="preserve">     Male</w:t>
            </w:r>
          </w:p>
        </w:tc>
        <w:tc>
          <w:tcPr>
            <w:tcW w:w="1477" w:type="dxa"/>
          </w:tcPr>
          <w:p w14:paraId="7326D39A" w14:textId="18DD21CF" w:rsidR="00CB4209" w:rsidRPr="0018469D" w:rsidRDefault="00FE5288" w:rsidP="00ED025D">
            <w:pPr>
              <w:jc w:val="center"/>
              <w:rPr>
                <w:color w:val="000000" w:themeColor="text1"/>
              </w:rPr>
            </w:pPr>
            <w:r w:rsidRPr="0018469D">
              <w:rPr>
                <w:color w:val="000000" w:themeColor="text1"/>
              </w:rPr>
              <w:t>1825 (51.9)</w:t>
            </w:r>
          </w:p>
        </w:tc>
      </w:tr>
      <w:tr w:rsidR="00CB4209" w:rsidRPr="00CF799D" w14:paraId="11ABE317" w14:textId="77777777" w:rsidTr="00ED025D">
        <w:tc>
          <w:tcPr>
            <w:tcW w:w="3031" w:type="dxa"/>
          </w:tcPr>
          <w:p w14:paraId="53120AFF" w14:textId="77777777" w:rsidR="00CB4209" w:rsidRPr="00CF799D" w:rsidRDefault="00CB4209" w:rsidP="00ED025D">
            <w:r w:rsidRPr="00CF799D">
              <w:t xml:space="preserve">     Female</w:t>
            </w:r>
          </w:p>
        </w:tc>
        <w:tc>
          <w:tcPr>
            <w:tcW w:w="1477" w:type="dxa"/>
          </w:tcPr>
          <w:p w14:paraId="763CB2FF" w14:textId="4A2F3C24" w:rsidR="00CB4209" w:rsidRPr="0018469D" w:rsidRDefault="00FE5288" w:rsidP="00ED025D">
            <w:pPr>
              <w:jc w:val="center"/>
              <w:rPr>
                <w:color w:val="000000" w:themeColor="text1"/>
              </w:rPr>
            </w:pPr>
            <w:r w:rsidRPr="0018469D">
              <w:rPr>
                <w:color w:val="000000" w:themeColor="text1"/>
              </w:rPr>
              <w:t>1693 (48.1)</w:t>
            </w:r>
          </w:p>
        </w:tc>
      </w:tr>
      <w:tr w:rsidR="00CB4209" w:rsidRPr="00CF799D" w14:paraId="2C9D67C6" w14:textId="77777777" w:rsidTr="00ED025D">
        <w:tc>
          <w:tcPr>
            <w:tcW w:w="3031" w:type="dxa"/>
          </w:tcPr>
          <w:p w14:paraId="0A33A5FA" w14:textId="77777777" w:rsidR="00CB4209" w:rsidRPr="00CF799D" w:rsidRDefault="00CB4209" w:rsidP="00ED025D">
            <w:r w:rsidRPr="00CF799D">
              <w:t>Time period</w:t>
            </w:r>
          </w:p>
        </w:tc>
        <w:tc>
          <w:tcPr>
            <w:tcW w:w="1477" w:type="dxa"/>
          </w:tcPr>
          <w:p w14:paraId="7A731945" w14:textId="77777777" w:rsidR="00CB4209" w:rsidRPr="00CF799D" w:rsidRDefault="00CB4209" w:rsidP="00ED025D">
            <w:pPr>
              <w:jc w:val="center"/>
            </w:pPr>
          </w:p>
        </w:tc>
      </w:tr>
      <w:tr w:rsidR="00CB4209" w:rsidRPr="00CF799D" w14:paraId="5318DEAC" w14:textId="77777777" w:rsidTr="00ED025D">
        <w:tc>
          <w:tcPr>
            <w:tcW w:w="3031" w:type="dxa"/>
          </w:tcPr>
          <w:p w14:paraId="2DA2EC93" w14:textId="77777777" w:rsidR="00CB4209" w:rsidRPr="00CF799D" w:rsidRDefault="00CB4209" w:rsidP="00ED025D">
            <w:r w:rsidRPr="00CF799D">
              <w:t xml:space="preserve">     Early (2010-2014)</w:t>
            </w:r>
          </w:p>
        </w:tc>
        <w:tc>
          <w:tcPr>
            <w:tcW w:w="1477" w:type="dxa"/>
            <w:vAlign w:val="bottom"/>
          </w:tcPr>
          <w:p w14:paraId="5E5A8E7B" w14:textId="20F9D80E" w:rsidR="00CB4209" w:rsidRPr="00CF799D" w:rsidRDefault="00CB4209" w:rsidP="00ED02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,729</w:t>
            </w:r>
            <w:r w:rsidRPr="00CF799D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77</w:t>
            </w:r>
            <w:r w:rsidRPr="00CF799D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Pr="00CF799D">
              <w:rPr>
                <w:color w:val="000000"/>
              </w:rPr>
              <w:t>)</w:t>
            </w:r>
          </w:p>
        </w:tc>
      </w:tr>
      <w:tr w:rsidR="00CB4209" w:rsidRPr="00CF799D" w14:paraId="1A8CE4B3" w14:textId="77777777" w:rsidTr="00ED025D">
        <w:tc>
          <w:tcPr>
            <w:tcW w:w="3031" w:type="dxa"/>
          </w:tcPr>
          <w:p w14:paraId="7C234C17" w14:textId="77777777" w:rsidR="00CB4209" w:rsidRPr="00CF799D" w:rsidRDefault="00CB4209" w:rsidP="00ED025D">
            <w:r w:rsidRPr="00CF799D">
              <w:t xml:space="preserve">     Late (2015-2018)</w:t>
            </w:r>
          </w:p>
        </w:tc>
        <w:tc>
          <w:tcPr>
            <w:tcW w:w="1477" w:type="dxa"/>
            <w:vAlign w:val="bottom"/>
          </w:tcPr>
          <w:p w14:paraId="712B05DD" w14:textId="5062BB1F" w:rsidR="00CB4209" w:rsidRPr="00CF799D" w:rsidRDefault="00CB4209" w:rsidP="00ED02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9</w:t>
            </w:r>
            <w:r w:rsidRPr="00CF799D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2</w:t>
            </w:r>
            <w:r w:rsidRPr="00CF799D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  <w:r w:rsidRPr="00CF799D">
              <w:rPr>
                <w:color w:val="000000"/>
              </w:rPr>
              <w:t>)</w:t>
            </w:r>
          </w:p>
        </w:tc>
      </w:tr>
      <w:tr w:rsidR="00CB4209" w:rsidRPr="00CF799D" w14:paraId="4967DDBC" w14:textId="77777777" w:rsidTr="00ED025D">
        <w:tc>
          <w:tcPr>
            <w:tcW w:w="3031" w:type="dxa"/>
          </w:tcPr>
          <w:p w14:paraId="2A2E72C8" w14:textId="77777777" w:rsidR="00CB4209" w:rsidRPr="00CF799D" w:rsidRDefault="00CB4209" w:rsidP="00ED025D">
            <w:r w:rsidRPr="00CF799D">
              <w:t xml:space="preserve">Neighborhood income quintile </w:t>
            </w:r>
          </w:p>
        </w:tc>
        <w:tc>
          <w:tcPr>
            <w:tcW w:w="1477" w:type="dxa"/>
          </w:tcPr>
          <w:p w14:paraId="52F62EA2" w14:textId="77777777" w:rsidR="00CB4209" w:rsidRPr="00CF799D" w:rsidRDefault="00CB4209" w:rsidP="00ED025D">
            <w:pPr>
              <w:jc w:val="center"/>
            </w:pPr>
          </w:p>
        </w:tc>
      </w:tr>
      <w:tr w:rsidR="00CB4209" w:rsidRPr="00CF799D" w14:paraId="5AD7281E" w14:textId="77777777" w:rsidTr="00ED025D">
        <w:tc>
          <w:tcPr>
            <w:tcW w:w="3031" w:type="dxa"/>
          </w:tcPr>
          <w:p w14:paraId="30B249D1" w14:textId="77777777" w:rsidR="00CB4209" w:rsidRPr="00CF799D" w:rsidRDefault="00CB4209" w:rsidP="00CB4209">
            <w:r w:rsidRPr="00CF799D">
              <w:t xml:space="preserve">     Rural</w:t>
            </w:r>
          </w:p>
        </w:tc>
        <w:tc>
          <w:tcPr>
            <w:tcW w:w="1477" w:type="dxa"/>
            <w:vAlign w:val="bottom"/>
          </w:tcPr>
          <w:p w14:paraId="42C6AC92" w14:textId="6A44C2C2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328 (9.3)</w:t>
            </w:r>
          </w:p>
        </w:tc>
      </w:tr>
      <w:tr w:rsidR="00CB4209" w:rsidRPr="00CF799D" w14:paraId="7CFA5E0C" w14:textId="77777777" w:rsidTr="00ED025D">
        <w:tc>
          <w:tcPr>
            <w:tcW w:w="3031" w:type="dxa"/>
          </w:tcPr>
          <w:p w14:paraId="0B2AE0E4" w14:textId="77777777" w:rsidR="00CB4209" w:rsidRPr="00CF799D" w:rsidRDefault="00CB4209" w:rsidP="00CB4209">
            <w:r w:rsidRPr="00CF799D">
              <w:t xml:space="preserve">     Urban Q1 (lowest)</w:t>
            </w:r>
          </w:p>
        </w:tc>
        <w:tc>
          <w:tcPr>
            <w:tcW w:w="1477" w:type="dxa"/>
            <w:vAlign w:val="bottom"/>
          </w:tcPr>
          <w:p w14:paraId="07024414" w14:textId="6AF074A0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576 (16.4)</w:t>
            </w:r>
          </w:p>
        </w:tc>
      </w:tr>
      <w:tr w:rsidR="00CB4209" w:rsidRPr="00CF799D" w14:paraId="7F611587" w14:textId="77777777" w:rsidTr="00ED025D">
        <w:tc>
          <w:tcPr>
            <w:tcW w:w="3031" w:type="dxa"/>
          </w:tcPr>
          <w:p w14:paraId="2BF6E7B3" w14:textId="77777777" w:rsidR="00CB4209" w:rsidRPr="00CF799D" w:rsidRDefault="00CB4209" w:rsidP="00CB4209">
            <w:r w:rsidRPr="00CF799D">
              <w:t xml:space="preserve">     Urban Q2</w:t>
            </w:r>
          </w:p>
        </w:tc>
        <w:tc>
          <w:tcPr>
            <w:tcW w:w="1477" w:type="dxa"/>
            <w:vAlign w:val="bottom"/>
          </w:tcPr>
          <w:p w14:paraId="3A2382E3" w14:textId="25B70A66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643 (18.3)</w:t>
            </w:r>
          </w:p>
        </w:tc>
      </w:tr>
      <w:tr w:rsidR="00CB4209" w:rsidRPr="00CF799D" w14:paraId="6454ED7D" w14:textId="77777777" w:rsidTr="00ED025D">
        <w:tc>
          <w:tcPr>
            <w:tcW w:w="3031" w:type="dxa"/>
          </w:tcPr>
          <w:p w14:paraId="4A83DECB" w14:textId="77777777" w:rsidR="00CB4209" w:rsidRPr="00CF799D" w:rsidRDefault="00CB4209" w:rsidP="00CB4209">
            <w:r w:rsidRPr="00CF799D">
              <w:t xml:space="preserve">     Urban Q3</w:t>
            </w:r>
          </w:p>
        </w:tc>
        <w:tc>
          <w:tcPr>
            <w:tcW w:w="1477" w:type="dxa"/>
            <w:vAlign w:val="bottom"/>
          </w:tcPr>
          <w:p w14:paraId="4006EA3D" w14:textId="7A16B0A9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640 (18.2)</w:t>
            </w:r>
          </w:p>
        </w:tc>
      </w:tr>
      <w:tr w:rsidR="00CB4209" w:rsidRPr="00CF799D" w14:paraId="0534D985" w14:textId="77777777" w:rsidTr="00ED025D">
        <w:tc>
          <w:tcPr>
            <w:tcW w:w="3031" w:type="dxa"/>
          </w:tcPr>
          <w:p w14:paraId="2927D19E" w14:textId="77777777" w:rsidR="00CB4209" w:rsidRPr="00CF799D" w:rsidRDefault="00CB4209" w:rsidP="00CB4209">
            <w:r w:rsidRPr="00CF799D">
              <w:t xml:space="preserve">     Urban Q4</w:t>
            </w:r>
          </w:p>
        </w:tc>
        <w:tc>
          <w:tcPr>
            <w:tcW w:w="1477" w:type="dxa"/>
            <w:vAlign w:val="bottom"/>
          </w:tcPr>
          <w:p w14:paraId="77A161E1" w14:textId="538439C8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659 (18.7)</w:t>
            </w:r>
          </w:p>
        </w:tc>
      </w:tr>
      <w:tr w:rsidR="00CB4209" w:rsidRPr="00CF799D" w14:paraId="35610BFC" w14:textId="77777777" w:rsidTr="00ED025D">
        <w:tc>
          <w:tcPr>
            <w:tcW w:w="3031" w:type="dxa"/>
          </w:tcPr>
          <w:p w14:paraId="578982A1" w14:textId="77777777" w:rsidR="00CB4209" w:rsidRPr="00CF799D" w:rsidRDefault="00CB4209" w:rsidP="00CB4209">
            <w:r w:rsidRPr="00CF799D">
              <w:t xml:space="preserve">     Urban Q5 (highest)</w:t>
            </w:r>
          </w:p>
        </w:tc>
        <w:tc>
          <w:tcPr>
            <w:tcW w:w="1477" w:type="dxa"/>
            <w:vAlign w:val="bottom"/>
          </w:tcPr>
          <w:p w14:paraId="516546FC" w14:textId="12A98733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659 (18.7)</w:t>
            </w:r>
          </w:p>
        </w:tc>
      </w:tr>
      <w:tr w:rsidR="00CB4209" w:rsidRPr="00CF799D" w14:paraId="52F34E28" w14:textId="77777777" w:rsidTr="00ED025D">
        <w:tc>
          <w:tcPr>
            <w:tcW w:w="3031" w:type="dxa"/>
          </w:tcPr>
          <w:p w14:paraId="6715A59A" w14:textId="77777777" w:rsidR="00CB4209" w:rsidRPr="00CF799D" w:rsidRDefault="00CB4209" w:rsidP="00ED025D">
            <w:r w:rsidRPr="00CF799D">
              <w:t>Cancer type</w:t>
            </w:r>
          </w:p>
        </w:tc>
        <w:tc>
          <w:tcPr>
            <w:tcW w:w="1477" w:type="dxa"/>
          </w:tcPr>
          <w:p w14:paraId="447EE3BB" w14:textId="77777777" w:rsidR="00CB4209" w:rsidRPr="00CB4209" w:rsidRDefault="00CB4209" w:rsidP="00ED025D">
            <w:pPr>
              <w:jc w:val="center"/>
            </w:pPr>
          </w:p>
        </w:tc>
      </w:tr>
      <w:tr w:rsidR="00CB4209" w:rsidRPr="00CF799D" w14:paraId="62A29626" w14:textId="77777777" w:rsidTr="00ED025D">
        <w:tc>
          <w:tcPr>
            <w:tcW w:w="3031" w:type="dxa"/>
          </w:tcPr>
          <w:p w14:paraId="5B0A2A79" w14:textId="77777777" w:rsidR="00CB4209" w:rsidRPr="00CF799D" w:rsidRDefault="00CB4209" w:rsidP="00CB4209">
            <w:r w:rsidRPr="00CF799D">
              <w:t xml:space="preserve">     Hematologic</w:t>
            </w:r>
          </w:p>
        </w:tc>
        <w:tc>
          <w:tcPr>
            <w:tcW w:w="1477" w:type="dxa"/>
            <w:vAlign w:val="bottom"/>
          </w:tcPr>
          <w:p w14:paraId="300C4AE9" w14:textId="0ED48DAB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1,159 (32.9)</w:t>
            </w:r>
          </w:p>
        </w:tc>
      </w:tr>
      <w:tr w:rsidR="00CB4209" w:rsidRPr="00CF799D" w14:paraId="0EA30FD3" w14:textId="77777777" w:rsidTr="00ED025D">
        <w:tc>
          <w:tcPr>
            <w:tcW w:w="3031" w:type="dxa"/>
          </w:tcPr>
          <w:p w14:paraId="126710EA" w14:textId="77777777" w:rsidR="00CB4209" w:rsidRPr="00CF799D" w:rsidRDefault="00CB4209" w:rsidP="00CB4209">
            <w:r w:rsidRPr="00CF799D">
              <w:t xml:space="preserve">     </w:t>
            </w:r>
            <w:r w:rsidRPr="00CF799D">
              <w:rPr>
                <w:rFonts w:eastAsia="MS Gothic"/>
                <w:color w:val="000000"/>
              </w:rPr>
              <w:t>Melanoma</w:t>
            </w:r>
          </w:p>
        </w:tc>
        <w:tc>
          <w:tcPr>
            <w:tcW w:w="1477" w:type="dxa"/>
            <w:vAlign w:val="bottom"/>
          </w:tcPr>
          <w:p w14:paraId="1700A412" w14:textId="0B4B8B1A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238 (6.8)</w:t>
            </w:r>
          </w:p>
        </w:tc>
      </w:tr>
      <w:tr w:rsidR="00CB4209" w:rsidRPr="00CF799D" w14:paraId="73BA68AE" w14:textId="77777777" w:rsidTr="00ED025D">
        <w:tc>
          <w:tcPr>
            <w:tcW w:w="3031" w:type="dxa"/>
          </w:tcPr>
          <w:p w14:paraId="20A2B77E" w14:textId="77777777" w:rsidR="00CB4209" w:rsidRPr="00CF799D" w:rsidRDefault="00CB4209" w:rsidP="00CB4209">
            <w:r w:rsidRPr="00CF799D">
              <w:t xml:space="preserve">     CNS</w:t>
            </w:r>
          </w:p>
        </w:tc>
        <w:tc>
          <w:tcPr>
            <w:tcW w:w="1477" w:type="dxa"/>
            <w:vAlign w:val="bottom"/>
          </w:tcPr>
          <w:p w14:paraId="1D662C33" w14:textId="6C241DD7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182 (5.2)</w:t>
            </w:r>
          </w:p>
        </w:tc>
      </w:tr>
      <w:tr w:rsidR="00CB4209" w:rsidRPr="00CF799D" w14:paraId="0190DF54" w14:textId="77777777" w:rsidTr="00ED025D">
        <w:tc>
          <w:tcPr>
            <w:tcW w:w="3031" w:type="dxa"/>
          </w:tcPr>
          <w:p w14:paraId="514ED857" w14:textId="77777777" w:rsidR="00CB4209" w:rsidRPr="00CF799D" w:rsidRDefault="00CB4209" w:rsidP="00CB4209">
            <w:r w:rsidRPr="00CF799D">
              <w:t xml:space="preserve">     </w:t>
            </w:r>
            <w:r w:rsidRPr="00CF799D">
              <w:rPr>
                <w:rFonts w:eastAsia="MS Gothic"/>
                <w:color w:val="000000"/>
              </w:rPr>
              <w:t>Sarcoma</w:t>
            </w:r>
          </w:p>
        </w:tc>
        <w:tc>
          <w:tcPr>
            <w:tcW w:w="1477" w:type="dxa"/>
            <w:vAlign w:val="bottom"/>
          </w:tcPr>
          <w:p w14:paraId="58CE68A1" w14:textId="4099A031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124 (3.5)</w:t>
            </w:r>
          </w:p>
        </w:tc>
      </w:tr>
      <w:tr w:rsidR="00CB4209" w:rsidRPr="00CF799D" w14:paraId="0D6BF137" w14:textId="77777777" w:rsidTr="00ED025D">
        <w:tc>
          <w:tcPr>
            <w:tcW w:w="3031" w:type="dxa"/>
          </w:tcPr>
          <w:p w14:paraId="2DD45024" w14:textId="77777777" w:rsidR="00CB4209" w:rsidRPr="00CF799D" w:rsidRDefault="00CB4209" w:rsidP="00CB4209">
            <w:r w:rsidRPr="00CF799D">
              <w:t xml:space="preserve">     </w:t>
            </w:r>
            <w:r w:rsidRPr="00CF799D">
              <w:rPr>
                <w:rFonts w:eastAsia="MS Gothic"/>
                <w:color w:val="000000"/>
              </w:rPr>
              <w:t>Testicular/Ovarian</w:t>
            </w:r>
          </w:p>
        </w:tc>
        <w:tc>
          <w:tcPr>
            <w:tcW w:w="1477" w:type="dxa"/>
            <w:vAlign w:val="bottom"/>
          </w:tcPr>
          <w:p w14:paraId="45133884" w14:textId="0E7021D0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824 (23.4)</w:t>
            </w:r>
          </w:p>
        </w:tc>
      </w:tr>
      <w:tr w:rsidR="00CB4209" w:rsidRPr="00CF799D" w14:paraId="58420A4B" w14:textId="77777777" w:rsidTr="00ED025D">
        <w:tc>
          <w:tcPr>
            <w:tcW w:w="3031" w:type="dxa"/>
          </w:tcPr>
          <w:p w14:paraId="01119144" w14:textId="77777777" w:rsidR="00CB4209" w:rsidRPr="00CF799D" w:rsidRDefault="00CB4209" w:rsidP="00CB4209">
            <w:r w:rsidRPr="00CF799D">
              <w:t xml:space="preserve">     Breast</w:t>
            </w:r>
          </w:p>
        </w:tc>
        <w:tc>
          <w:tcPr>
            <w:tcW w:w="1477" w:type="dxa"/>
            <w:vAlign w:val="bottom"/>
          </w:tcPr>
          <w:p w14:paraId="19FE9FB8" w14:textId="7ECDE15B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211 (6.0)</w:t>
            </w:r>
          </w:p>
        </w:tc>
      </w:tr>
      <w:tr w:rsidR="00CB4209" w:rsidRPr="00CF799D" w14:paraId="776F7B23" w14:textId="77777777" w:rsidTr="00ED025D">
        <w:tc>
          <w:tcPr>
            <w:tcW w:w="3031" w:type="dxa"/>
          </w:tcPr>
          <w:p w14:paraId="7891CA47" w14:textId="77777777" w:rsidR="00CB4209" w:rsidRPr="00CF799D" w:rsidRDefault="00CB4209" w:rsidP="00CB4209">
            <w:r w:rsidRPr="00CF799D">
              <w:t xml:space="preserve">     Colorectal</w:t>
            </w:r>
          </w:p>
        </w:tc>
        <w:tc>
          <w:tcPr>
            <w:tcW w:w="1477" w:type="dxa"/>
            <w:vAlign w:val="bottom"/>
          </w:tcPr>
          <w:p w14:paraId="0C0A0506" w14:textId="3B4B5420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118 (3.4)</w:t>
            </w:r>
          </w:p>
        </w:tc>
      </w:tr>
      <w:tr w:rsidR="00CB4209" w:rsidRPr="00CF799D" w14:paraId="54C03D3B" w14:textId="77777777" w:rsidTr="00ED025D">
        <w:tc>
          <w:tcPr>
            <w:tcW w:w="3031" w:type="dxa"/>
          </w:tcPr>
          <w:p w14:paraId="0AD3E441" w14:textId="77777777" w:rsidR="00CB4209" w:rsidRPr="00CF799D" w:rsidRDefault="00CB4209" w:rsidP="00CB4209">
            <w:r w:rsidRPr="00CF799D">
              <w:t xml:space="preserve">     Thyroid</w:t>
            </w:r>
          </w:p>
        </w:tc>
        <w:tc>
          <w:tcPr>
            <w:tcW w:w="1477" w:type="dxa"/>
            <w:vAlign w:val="bottom"/>
          </w:tcPr>
          <w:p w14:paraId="7DE852DF" w14:textId="53E71109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274 (7.8)</w:t>
            </w:r>
          </w:p>
        </w:tc>
      </w:tr>
      <w:tr w:rsidR="00CB4209" w:rsidRPr="00CF799D" w14:paraId="5548974D" w14:textId="77777777" w:rsidTr="00ED025D">
        <w:tc>
          <w:tcPr>
            <w:tcW w:w="3031" w:type="dxa"/>
          </w:tcPr>
          <w:p w14:paraId="6DF9E2F6" w14:textId="77777777" w:rsidR="00CB4209" w:rsidRPr="00CF799D" w:rsidRDefault="00CB4209" w:rsidP="00CB4209">
            <w:r w:rsidRPr="00CF799D">
              <w:t xml:space="preserve">     Other</w:t>
            </w:r>
          </w:p>
        </w:tc>
        <w:tc>
          <w:tcPr>
            <w:tcW w:w="1477" w:type="dxa"/>
            <w:vAlign w:val="bottom"/>
          </w:tcPr>
          <w:p w14:paraId="2684F21A" w14:textId="62857610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388 (11.0)</w:t>
            </w:r>
          </w:p>
        </w:tc>
      </w:tr>
      <w:tr w:rsidR="00CB4209" w:rsidRPr="00CF799D" w14:paraId="2079615D" w14:textId="77777777" w:rsidTr="00ED025D">
        <w:tc>
          <w:tcPr>
            <w:tcW w:w="3031" w:type="dxa"/>
          </w:tcPr>
          <w:p w14:paraId="5CE1463A" w14:textId="77777777" w:rsidR="00CB4209" w:rsidRPr="00CF799D" w:rsidRDefault="00CB4209" w:rsidP="00ED025D">
            <w:r w:rsidRPr="00CF799D">
              <w:t>Region</w:t>
            </w:r>
          </w:p>
        </w:tc>
        <w:tc>
          <w:tcPr>
            <w:tcW w:w="1477" w:type="dxa"/>
          </w:tcPr>
          <w:p w14:paraId="4950166E" w14:textId="77777777" w:rsidR="00CB4209" w:rsidRPr="00CB4209" w:rsidRDefault="00CB4209" w:rsidP="00ED025D">
            <w:pPr>
              <w:jc w:val="center"/>
            </w:pPr>
          </w:p>
        </w:tc>
      </w:tr>
      <w:tr w:rsidR="00CB4209" w:rsidRPr="00CF799D" w14:paraId="44EFBB74" w14:textId="77777777" w:rsidTr="00ED025D">
        <w:tc>
          <w:tcPr>
            <w:tcW w:w="3031" w:type="dxa"/>
          </w:tcPr>
          <w:p w14:paraId="6B98F9BC" w14:textId="77777777" w:rsidR="00CB4209" w:rsidRPr="00CF799D" w:rsidRDefault="00CB4209" w:rsidP="00CB4209">
            <w:r w:rsidRPr="00CF799D">
              <w:t xml:space="preserve">     Central</w:t>
            </w:r>
          </w:p>
        </w:tc>
        <w:tc>
          <w:tcPr>
            <w:tcW w:w="1477" w:type="dxa"/>
            <w:vAlign w:val="bottom"/>
          </w:tcPr>
          <w:p w14:paraId="66B1900A" w14:textId="350F1DF4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1,162 (33.0)</w:t>
            </w:r>
          </w:p>
        </w:tc>
      </w:tr>
      <w:tr w:rsidR="00CB4209" w:rsidRPr="00CF799D" w14:paraId="5D8843A0" w14:textId="77777777" w:rsidTr="00ED025D">
        <w:tc>
          <w:tcPr>
            <w:tcW w:w="3031" w:type="dxa"/>
          </w:tcPr>
          <w:p w14:paraId="3BF73997" w14:textId="77777777" w:rsidR="00CB4209" w:rsidRPr="00CF799D" w:rsidRDefault="00CB4209" w:rsidP="00CB4209">
            <w:r w:rsidRPr="00CF799D">
              <w:t xml:space="preserve">     East</w:t>
            </w:r>
          </w:p>
        </w:tc>
        <w:tc>
          <w:tcPr>
            <w:tcW w:w="1477" w:type="dxa"/>
            <w:vAlign w:val="bottom"/>
          </w:tcPr>
          <w:p w14:paraId="166937A4" w14:textId="1FFCE0D3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792 (22.5)</w:t>
            </w:r>
          </w:p>
        </w:tc>
      </w:tr>
      <w:tr w:rsidR="00CB4209" w:rsidRPr="00CF799D" w14:paraId="7C3E0A21" w14:textId="77777777" w:rsidTr="00ED025D">
        <w:tc>
          <w:tcPr>
            <w:tcW w:w="3031" w:type="dxa"/>
          </w:tcPr>
          <w:p w14:paraId="4F97420B" w14:textId="77777777" w:rsidR="00CB4209" w:rsidRPr="00CF799D" w:rsidRDefault="00CB4209" w:rsidP="00CB4209">
            <w:r w:rsidRPr="00CF799D">
              <w:t xml:space="preserve">     North</w:t>
            </w:r>
          </w:p>
        </w:tc>
        <w:tc>
          <w:tcPr>
            <w:tcW w:w="1477" w:type="dxa"/>
            <w:vAlign w:val="bottom"/>
          </w:tcPr>
          <w:p w14:paraId="78CD6F91" w14:textId="4349C78F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218 (6.2)</w:t>
            </w:r>
          </w:p>
        </w:tc>
      </w:tr>
      <w:tr w:rsidR="00CB4209" w:rsidRPr="00CF799D" w14:paraId="040FE8B2" w14:textId="77777777" w:rsidTr="00ED025D">
        <w:tc>
          <w:tcPr>
            <w:tcW w:w="3031" w:type="dxa"/>
          </w:tcPr>
          <w:p w14:paraId="731788F3" w14:textId="77777777" w:rsidR="00CB4209" w:rsidRPr="00CF799D" w:rsidRDefault="00CB4209" w:rsidP="00CB4209">
            <w:r w:rsidRPr="00CF799D">
              <w:t xml:space="preserve">     Toronto</w:t>
            </w:r>
          </w:p>
        </w:tc>
        <w:tc>
          <w:tcPr>
            <w:tcW w:w="1477" w:type="dxa"/>
            <w:vAlign w:val="bottom"/>
          </w:tcPr>
          <w:p w14:paraId="68EDC0F2" w14:textId="007988AD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389 (11.1)</w:t>
            </w:r>
          </w:p>
        </w:tc>
      </w:tr>
      <w:tr w:rsidR="00CB4209" w:rsidRPr="00CF799D" w14:paraId="0354160D" w14:textId="77777777" w:rsidTr="00ED025D">
        <w:tc>
          <w:tcPr>
            <w:tcW w:w="3031" w:type="dxa"/>
          </w:tcPr>
          <w:p w14:paraId="715EB3E7" w14:textId="77777777" w:rsidR="00CB4209" w:rsidRPr="00CF799D" w:rsidRDefault="00CB4209" w:rsidP="00CB4209">
            <w:r w:rsidRPr="00CF799D">
              <w:t xml:space="preserve">     West</w:t>
            </w:r>
          </w:p>
        </w:tc>
        <w:tc>
          <w:tcPr>
            <w:tcW w:w="1477" w:type="dxa"/>
            <w:vAlign w:val="bottom"/>
          </w:tcPr>
          <w:p w14:paraId="59288A72" w14:textId="517D1283" w:rsidR="00CB4209" w:rsidRPr="00CB4209" w:rsidRDefault="00CB4209" w:rsidP="00CB4209">
            <w:pPr>
              <w:jc w:val="center"/>
              <w:rPr>
                <w:color w:val="000000"/>
              </w:rPr>
            </w:pPr>
            <w:r w:rsidRPr="00CB4209">
              <w:rPr>
                <w:color w:val="000000"/>
              </w:rPr>
              <w:t>957 (27.2)</w:t>
            </w:r>
          </w:p>
        </w:tc>
      </w:tr>
    </w:tbl>
    <w:p w14:paraId="4BDEB402" w14:textId="77777777" w:rsidR="00CB4209" w:rsidRPr="005915ED" w:rsidRDefault="00CB4209" w:rsidP="00CB4209">
      <w:r>
        <w:t xml:space="preserve">CNS – central nervous system; </w:t>
      </w:r>
      <w:r w:rsidRPr="005915ED">
        <w:t>IQR – interquartile range; N – number</w:t>
      </w:r>
    </w:p>
    <w:p w14:paraId="38BFD8DA" w14:textId="77777777" w:rsidR="00475E77" w:rsidRDefault="00475E77">
      <w:pPr>
        <w:rPr>
          <w:b/>
          <w:lang w:val="en-US"/>
        </w:rPr>
      </w:pPr>
    </w:p>
    <w:p w14:paraId="129F7447" w14:textId="77777777" w:rsidR="00475E77" w:rsidRDefault="00475E77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A3C7547" w14:textId="39442919" w:rsidR="00475E77" w:rsidRDefault="00475E77" w:rsidP="00475E77">
      <w:pPr>
        <w:rPr>
          <w:lang w:val="en-US"/>
        </w:rPr>
      </w:pPr>
      <w:r>
        <w:rPr>
          <w:lang w:val="en-US"/>
        </w:rPr>
        <w:lastRenderedPageBreak/>
        <w:t>Supplemental Table</w:t>
      </w:r>
      <w:r w:rsidR="0018469D">
        <w:rPr>
          <w:lang w:val="en-US"/>
        </w:rPr>
        <w:t xml:space="preserve"> 4</w:t>
      </w:r>
      <w:r>
        <w:rPr>
          <w:lang w:val="en-US"/>
        </w:rPr>
        <w:t xml:space="preserve">. Multivariable predictors of </w:t>
      </w:r>
      <w:r w:rsidR="00D24C98">
        <w:rPr>
          <w:lang w:val="en-US"/>
        </w:rPr>
        <w:t>late</w:t>
      </w:r>
      <w:r>
        <w:rPr>
          <w:lang w:val="en-US"/>
        </w:rPr>
        <w:t xml:space="preserve"> severe mental health events</w:t>
      </w:r>
    </w:p>
    <w:p w14:paraId="4C6BE215" w14:textId="77777777" w:rsidR="00475E77" w:rsidRDefault="00475E77" w:rsidP="00475E77">
      <w:pPr>
        <w:rPr>
          <w:lang w:val="en-US"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372"/>
        <w:gridCol w:w="1592"/>
        <w:gridCol w:w="993"/>
        <w:gridCol w:w="1559"/>
        <w:gridCol w:w="992"/>
        <w:gridCol w:w="1559"/>
        <w:gridCol w:w="993"/>
      </w:tblGrid>
      <w:tr w:rsidR="00475E77" w:rsidRPr="002103AB" w14:paraId="604015A0" w14:textId="77777777" w:rsidTr="00ED025D">
        <w:tc>
          <w:tcPr>
            <w:tcW w:w="2372" w:type="dxa"/>
          </w:tcPr>
          <w:p w14:paraId="61CD2FCB" w14:textId="77777777" w:rsidR="00475E77" w:rsidRPr="002103AB" w:rsidRDefault="00475E77" w:rsidP="00ED02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85" w:type="dxa"/>
            <w:gridSpan w:val="2"/>
          </w:tcPr>
          <w:p w14:paraId="17AF7BBB" w14:textId="77777777" w:rsidR="00475E77" w:rsidRPr="002103AB" w:rsidRDefault="00475E77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551" w:type="dxa"/>
            <w:gridSpan w:val="2"/>
          </w:tcPr>
          <w:p w14:paraId="422A6783" w14:textId="77777777" w:rsidR="00475E77" w:rsidRPr="006A061A" w:rsidRDefault="00475E77" w:rsidP="00ED025D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6A061A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2552" w:type="dxa"/>
            <w:gridSpan w:val="2"/>
          </w:tcPr>
          <w:p w14:paraId="6FD1D75E" w14:textId="77777777" w:rsidR="00475E77" w:rsidRPr="006A061A" w:rsidRDefault="00475E77" w:rsidP="00ED025D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6A061A">
              <w:rPr>
                <w:sz w:val="20"/>
                <w:szCs w:val="20"/>
                <w:lang w:val="en-US"/>
              </w:rPr>
              <w:t>Wellbeing</w:t>
            </w:r>
          </w:p>
        </w:tc>
      </w:tr>
      <w:tr w:rsidR="00475E77" w:rsidRPr="002103AB" w14:paraId="4D107153" w14:textId="77777777" w:rsidTr="00ED025D">
        <w:tc>
          <w:tcPr>
            <w:tcW w:w="2372" w:type="dxa"/>
          </w:tcPr>
          <w:p w14:paraId="158A8B4C" w14:textId="77777777" w:rsidR="00475E77" w:rsidRPr="002103AB" w:rsidRDefault="00475E77" w:rsidP="00ED025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</w:tcPr>
          <w:p w14:paraId="7F0E92DC" w14:textId="77777777" w:rsidR="00475E77" w:rsidRPr="002103AB" w:rsidRDefault="00475E77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Adjusted HR</w:t>
            </w:r>
          </w:p>
        </w:tc>
        <w:tc>
          <w:tcPr>
            <w:tcW w:w="993" w:type="dxa"/>
          </w:tcPr>
          <w:p w14:paraId="6D250139" w14:textId="77777777" w:rsidR="00475E77" w:rsidRPr="002103AB" w:rsidRDefault="00475E77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</w:tcPr>
          <w:p w14:paraId="3FACD8ED" w14:textId="77777777" w:rsidR="00475E77" w:rsidRPr="002103AB" w:rsidRDefault="00475E77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Adjusted HR</w:t>
            </w:r>
          </w:p>
        </w:tc>
        <w:tc>
          <w:tcPr>
            <w:tcW w:w="992" w:type="dxa"/>
          </w:tcPr>
          <w:p w14:paraId="650AC141" w14:textId="77777777" w:rsidR="00475E77" w:rsidRPr="002103AB" w:rsidRDefault="00475E77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</w:tcPr>
          <w:p w14:paraId="68A4CD8D" w14:textId="77777777" w:rsidR="00475E77" w:rsidRPr="002103AB" w:rsidRDefault="00475E77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Adjusted HR</w:t>
            </w:r>
          </w:p>
        </w:tc>
        <w:tc>
          <w:tcPr>
            <w:tcW w:w="993" w:type="dxa"/>
          </w:tcPr>
          <w:p w14:paraId="156E8C7E" w14:textId="77777777" w:rsidR="00475E77" w:rsidRPr="002103AB" w:rsidRDefault="00475E77" w:rsidP="00ED025D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B31A96" w:rsidRPr="002103AB" w14:paraId="6AD34D5C" w14:textId="77777777" w:rsidTr="00ED025D">
        <w:tc>
          <w:tcPr>
            <w:tcW w:w="2372" w:type="dxa"/>
          </w:tcPr>
          <w:p w14:paraId="0AD855CC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>Age (per 10 years)</w:t>
            </w:r>
          </w:p>
        </w:tc>
        <w:tc>
          <w:tcPr>
            <w:tcW w:w="1592" w:type="dxa"/>
          </w:tcPr>
          <w:p w14:paraId="28602204" w14:textId="1DAF5443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0.8 (0.5-1.2)</w:t>
            </w:r>
          </w:p>
        </w:tc>
        <w:tc>
          <w:tcPr>
            <w:tcW w:w="993" w:type="dxa"/>
          </w:tcPr>
          <w:p w14:paraId="0B05C20E" w14:textId="0721AAA9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559" w:type="dxa"/>
          </w:tcPr>
          <w:p w14:paraId="76F25B50" w14:textId="2A00AB4E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 (0.5-1.2)</w:t>
            </w:r>
          </w:p>
        </w:tc>
        <w:tc>
          <w:tcPr>
            <w:tcW w:w="992" w:type="dxa"/>
          </w:tcPr>
          <w:p w14:paraId="4AA61029" w14:textId="5AFC1790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559" w:type="dxa"/>
          </w:tcPr>
          <w:p w14:paraId="5FC6D7B9" w14:textId="7803ACDF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 (0.5-1.2)</w:t>
            </w:r>
          </w:p>
        </w:tc>
        <w:tc>
          <w:tcPr>
            <w:tcW w:w="993" w:type="dxa"/>
          </w:tcPr>
          <w:p w14:paraId="6A4EC473" w14:textId="77B20DE5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</w:tr>
      <w:tr w:rsidR="00B31A96" w:rsidRPr="002103AB" w14:paraId="5F1C42D5" w14:textId="77777777" w:rsidTr="00ED025D">
        <w:tc>
          <w:tcPr>
            <w:tcW w:w="2372" w:type="dxa"/>
          </w:tcPr>
          <w:p w14:paraId="474BBD9B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>Sex</w:t>
            </w:r>
          </w:p>
        </w:tc>
        <w:tc>
          <w:tcPr>
            <w:tcW w:w="1592" w:type="dxa"/>
          </w:tcPr>
          <w:p w14:paraId="3FB5AE76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7F2C5D3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9C0B23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864359A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692065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70CBF86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31A96" w:rsidRPr="002103AB" w14:paraId="7231C8FD" w14:textId="77777777" w:rsidTr="00ED025D">
        <w:tc>
          <w:tcPr>
            <w:tcW w:w="2372" w:type="dxa"/>
          </w:tcPr>
          <w:p w14:paraId="5A3CC656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Male</w:t>
            </w:r>
          </w:p>
        </w:tc>
        <w:tc>
          <w:tcPr>
            <w:tcW w:w="1592" w:type="dxa"/>
          </w:tcPr>
          <w:p w14:paraId="6891ACBA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379C5375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033A7AF6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758BDF78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1208EFF7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7BEA9A63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B31A96" w:rsidRPr="002103AB" w14:paraId="7861CCA1" w14:textId="77777777" w:rsidTr="00ED025D">
        <w:tc>
          <w:tcPr>
            <w:tcW w:w="2372" w:type="dxa"/>
          </w:tcPr>
          <w:p w14:paraId="7AF88A04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1592" w:type="dxa"/>
          </w:tcPr>
          <w:p w14:paraId="2BD3C240" w14:textId="07BDE01D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 (0.8-1.7)</w:t>
            </w:r>
          </w:p>
        </w:tc>
        <w:tc>
          <w:tcPr>
            <w:tcW w:w="993" w:type="dxa"/>
          </w:tcPr>
          <w:p w14:paraId="75CFE265" w14:textId="062C389A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559" w:type="dxa"/>
          </w:tcPr>
          <w:p w14:paraId="432D3207" w14:textId="0EB3353A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 (0.8-1.7)</w:t>
            </w:r>
          </w:p>
        </w:tc>
        <w:tc>
          <w:tcPr>
            <w:tcW w:w="992" w:type="dxa"/>
          </w:tcPr>
          <w:p w14:paraId="37E521C4" w14:textId="4A27832A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559" w:type="dxa"/>
          </w:tcPr>
          <w:p w14:paraId="6C4D3344" w14:textId="10A365C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 (0.8-1.7)</w:t>
            </w:r>
          </w:p>
        </w:tc>
        <w:tc>
          <w:tcPr>
            <w:tcW w:w="993" w:type="dxa"/>
          </w:tcPr>
          <w:p w14:paraId="68B4BA73" w14:textId="0E9E5480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</w:tr>
      <w:tr w:rsidR="00B31A96" w:rsidRPr="002103AB" w14:paraId="7413EEEA" w14:textId="77777777" w:rsidTr="00ED025D">
        <w:tc>
          <w:tcPr>
            <w:tcW w:w="2372" w:type="dxa"/>
          </w:tcPr>
          <w:p w14:paraId="5AF42A2F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>Time period</w:t>
            </w:r>
          </w:p>
        </w:tc>
        <w:tc>
          <w:tcPr>
            <w:tcW w:w="1592" w:type="dxa"/>
          </w:tcPr>
          <w:p w14:paraId="640323EA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785B5DA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F9E50FA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795460F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4AD92FA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1EC5F61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31A96" w:rsidRPr="002103AB" w14:paraId="5C754325" w14:textId="77777777" w:rsidTr="00ED025D">
        <w:tc>
          <w:tcPr>
            <w:tcW w:w="2372" w:type="dxa"/>
          </w:tcPr>
          <w:p w14:paraId="3BC18FAD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Early (2010-2014)</w:t>
            </w:r>
          </w:p>
        </w:tc>
        <w:tc>
          <w:tcPr>
            <w:tcW w:w="1592" w:type="dxa"/>
          </w:tcPr>
          <w:p w14:paraId="0BB1C5AE" w14:textId="485A5AF8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 (0.7-3.1)</w:t>
            </w:r>
          </w:p>
        </w:tc>
        <w:tc>
          <w:tcPr>
            <w:tcW w:w="993" w:type="dxa"/>
          </w:tcPr>
          <w:p w14:paraId="3DF951EB" w14:textId="24DB0A36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559" w:type="dxa"/>
          </w:tcPr>
          <w:p w14:paraId="20C87692" w14:textId="7658EDFF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 (0.7-3.0)</w:t>
            </w:r>
          </w:p>
        </w:tc>
        <w:tc>
          <w:tcPr>
            <w:tcW w:w="992" w:type="dxa"/>
          </w:tcPr>
          <w:p w14:paraId="45797C7B" w14:textId="4E07E0EB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559" w:type="dxa"/>
          </w:tcPr>
          <w:p w14:paraId="60A9526C" w14:textId="5A0B683D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 (0.7-3.0)</w:t>
            </w:r>
          </w:p>
        </w:tc>
        <w:tc>
          <w:tcPr>
            <w:tcW w:w="993" w:type="dxa"/>
          </w:tcPr>
          <w:p w14:paraId="5ACBEDF9" w14:textId="02AACF72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</w:tr>
      <w:tr w:rsidR="00B31A96" w:rsidRPr="002103AB" w14:paraId="6D446BA0" w14:textId="77777777" w:rsidTr="00ED025D">
        <w:tc>
          <w:tcPr>
            <w:tcW w:w="2372" w:type="dxa"/>
          </w:tcPr>
          <w:p w14:paraId="199DCC8B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Late (2015-2018)</w:t>
            </w:r>
          </w:p>
        </w:tc>
        <w:tc>
          <w:tcPr>
            <w:tcW w:w="1592" w:type="dxa"/>
          </w:tcPr>
          <w:p w14:paraId="55BCABC3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42164BAE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6C622501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0C328C8E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0A46DA5D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5B33CCCB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B31A96" w:rsidRPr="002103AB" w14:paraId="788F3F93" w14:textId="77777777" w:rsidTr="00ED025D">
        <w:tc>
          <w:tcPr>
            <w:tcW w:w="2372" w:type="dxa"/>
          </w:tcPr>
          <w:p w14:paraId="74E1B7D5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>Neighborhood income quintile</w:t>
            </w:r>
          </w:p>
        </w:tc>
        <w:tc>
          <w:tcPr>
            <w:tcW w:w="1592" w:type="dxa"/>
          </w:tcPr>
          <w:p w14:paraId="12565700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5544EC7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E5EEF79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15E439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1E154CC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C7ED3C7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31A96" w:rsidRPr="002103AB" w14:paraId="578333BA" w14:textId="77777777" w:rsidTr="00ED025D">
        <w:tc>
          <w:tcPr>
            <w:tcW w:w="2372" w:type="dxa"/>
          </w:tcPr>
          <w:p w14:paraId="2A86D2C7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Rural</w:t>
            </w:r>
          </w:p>
        </w:tc>
        <w:tc>
          <w:tcPr>
            <w:tcW w:w="1592" w:type="dxa"/>
          </w:tcPr>
          <w:p w14:paraId="1150F72F" w14:textId="35F3DB26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6 (0.8-3.1)</w:t>
            </w:r>
          </w:p>
        </w:tc>
        <w:tc>
          <w:tcPr>
            <w:tcW w:w="993" w:type="dxa"/>
            <w:vAlign w:val="bottom"/>
          </w:tcPr>
          <w:p w14:paraId="6A278636" w14:textId="7456E648" w:rsidR="00B31A96" w:rsidRPr="00B31A96" w:rsidRDefault="00B31A96" w:rsidP="00B31A9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</w:tcPr>
          <w:p w14:paraId="0954B20B" w14:textId="374680EA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5 (0.8-2.9)</w:t>
            </w:r>
          </w:p>
        </w:tc>
        <w:tc>
          <w:tcPr>
            <w:tcW w:w="992" w:type="dxa"/>
            <w:vAlign w:val="bottom"/>
          </w:tcPr>
          <w:p w14:paraId="113EFD1B" w14:textId="390BE76B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59" w:type="dxa"/>
          </w:tcPr>
          <w:p w14:paraId="3880B59F" w14:textId="0BC19BCD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6 (0.8-3.0)</w:t>
            </w:r>
          </w:p>
        </w:tc>
        <w:tc>
          <w:tcPr>
            <w:tcW w:w="993" w:type="dxa"/>
            <w:vAlign w:val="bottom"/>
          </w:tcPr>
          <w:p w14:paraId="3CC4732C" w14:textId="592A9670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B31A96" w:rsidRPr="002103AB" w14:paraId="05317EE0" w14:textId="77777777" w:rsidTr="00ED025D">
        <w:tc>
          <w:tcPr>
            <w:tcW w:w="2372" w:type="dxa"/>
          </w:tcPr>
          <w:p w14:paraId="5F64511E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Urban Q1 (lowest)</w:t>
            </w:r>
          </w:p>
        </w:tc>
        <w:tc>
          <w:tcPr>
            <w:tcW w:w="1592" w:type="dxa"/>
          </w:tcPr>
          <w:p w14:paraId="2688D0FB" w14:textId="55E46D1F" w:rsidR="00B31A96" w:rsidRPr="00B31A96" w:rsidRDefault="00B31A96" w:rsidP="00B31A9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31A96">
              <w:rPr>
                <w:i/>
                <w:sz w:val="20"/>
                <w:szCs w:val="20"/>
                <w:lang w:val="en-US"/>
              </w:rPr>
              <w:t>1.8 (1.0-3.2)</w:t>
            </w:r>
          </w:p>
        </w:tc>
        <w:tc>
          <w:tcPr>
            <w:tcW w:w="993" w:type="dxa"/>
            <w:vAlign w:val="bottom"/>
          </w:tcPr>
          <w:p w14:paraId="69C5E1EE" w14:textId="212D5823" w:rsidR="00B31A96" w:rsidRPr="00B31A96" w:rsidRDefault="00B31A96" w:rsidP="00B31A9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31A96">
              <w:rPr>
                <w:i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9" w:type="dxa"/>
          </w:tcPr>
          <w:p w14:paraId="677962DE" w14:textId="000AE832" w:rsidR="00B31A96" w:rsidRPr="00B31A96" w:rsidRDefault="00B31A96" w:rsidP="00B31A9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31A96">
              <w:rPr>
                <w:i/>
                <w:sz w:val="20"/>
                <w:szCs w:val="20"/>
                <w:lang w:val="en-US"/>
              </w:rPr>
              <w:t>1.8 (1.0-3.1)</w:t>
            </w:r>
          </w:p>
        </w:tc>
        <w:tc>
          <w:tcPr>
            <w:tcW w:w="992" w:type="dxa"/>
            <w:vAlign w:val="bottom"/>
          </w:tcPr>
          <w:p w14:paraId="36D2BEB5" w14:textId="55693C52" w:rsidR="00B31A96" w:rsidRPr="00B31A96" w:rsidRDefault="00B31A96" w:rsidP="00B31A9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31A96">
              <w:rPr>
                <w:i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9" w:type="dxa"/>
          </w:tcPr>
          <w:p w14:paraId="4DEAFA59" w14:textId="3CA6E576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7 (1.0-3.1)</w:t>
            </w:r>
          </w:p>
        </w:tc>
        <w:tc>
          <w:tcPr>
            <w:tcW w:w="993" w:type="dxa"/>
            <w:vAlign w:val="bottom"/>
          </w:tcPr>
          <w:p w14:paraId="4A9304F1" w14:textId="0884267B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B31A96" w:rsidRPr="002103AB" w14:paraId="7165E587" w14:textId="77777777" w:rsidTr="00ED025D">
        <w:tc>
          <w:tcPr>
            <w:tcW w:w="2372" w:type="dxa"/>
          </w:tcPr>
          <w:p w14:paraId="56DD0B60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Urban Q2</w:t>
            </w:r>
          </w:p>
        </w:tc>
        <w:tc>
          <w:tcPr>
            <w:tcW w:w="1592" w:type="dxa"/>
          </w:tcPr>
          <w:p w14:paraId="790A3DF5" w14:textId="15C9EDCA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5 (0.8-2.7)</w:t>
            </w:r>
          </w:p>
        </w:tc>
        <w:tc>
          <w:tcPr>
            <w:tcW w:w="993" w:type="dxa"/>
            <w:vAlign w:val="bottom"/>
          </w:tcPr>
          <w:p w14:paraId="18F7E946" w14:textId="4E90B99B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</w:tcPr>
          <w:p w14:paraId="79BCF346" w14:textId="4B555E19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4 (0.8-2.5)</w:t>
            </w:r>
          </w:p>
        </w:tc>
        <w:tc>
          <w:tcPr>
            <w:tcW w:w="992" w:type="dxa"/>
            <w:vAlign w:val="bottom"/>
          </w:tcPr>
          <w:p w14:paraId="60CDC441" w14:textId="341CBCE2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59" w:type="dxa"/>
          </w:tcPr>
          <w:p w14:paraId="50EEED52" w14:textId="26B3489F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4 (0.8-2.6)</w:t>
            </w:r>
          </w:p>
        </w:tc>
        <w:tc>
          <w:tcPr>
            <w:tcW w:w="993" w:type="dxa"/>
            <w:vAlign w:val="bottom"/>
          </w:tcPr>
          <w:p w14:paraId="7913385B" w14:textId="2E74C41C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B31A96" w:rsidRPr="002103AB" w14:paraId="2610FA03" w14:textId="77777777" w:rsidTr="00ED025D">
        <w:tc>
          <w:tcPr>
            <w:tcW w:w="2372" w:type="dxa"/>
          </w:tcPr>
          <w:p w14:paraId="6D237097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Urban Q3</w:t>
            </w:r>
          </w:p>
        </w:tc>
        <w:tc>
          <w:tcPr>
            <w:tcW w:w="1592" w:type="dxa"/>
          </w:tcPr>
          <w:p w14:paraId="03A33723" w14:textId="4CFB6CAF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2 (0.7-2.1)</w:t>
            </w:r>
          </w:p>
        </w:tc>
        <w:tc>
          <w:tcPr>
            <w:tcW w:w="993" w:type="dxa"/>
            <w:vAlign w:val="bottom"/>
          </w:tcPr>
          <w:p w14:paraId="2786EAF2" w14:textId="49C0C3D8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59" w:type="dxa"/>
          </w:tcPr>
          <w:p w14:paraId="7DF00659" w14:textId="52EB2E15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1 (0.6-2.0)</w:t>
            </w:r>
          </w:p>
        </w:tc>
        <w:tc>
          <w:tcPr>
            <w:tcW w:w="992" w:type="dxa"/>
            <w:vAlign w:val="bottom"/>
          </w:tcPr>
          <w:p w14:paraId="7C308CA0" w14:textId="5055BEB9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59" w:type="dxa"/>
          </w:tcPr>
          <w:p w14:paraId="6D8FBF8C" w14:textId="524BB6F3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2 (0.6-2.1)</w:t>
            </w:r>
          </w:p>
        </w:tc>
        <w:tc>
          <w:tcPr>
            <w:tcW w:w="993" w:type="dxa"/>
            <w:vAlign w:val="bottom"/>
          </w:tcPr>
          <w:p w14:paraId="3EB44D94" w14:textId="621AE840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B31A96" w:rsidRPr="002103AB" w14:paraId="1A99329B" w14:textId="77777777" w:rsidTr="00ED025D">
        <w:tc>
          <w:tcPr>
            <w:tcW w:w="2372" w:type="dxa"/>
          </w:tcPr>
          <w:p w14:paraId="7454175C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Urban Q4</w:t>
            </w:r>
          </w:p>
        </w:tc>
        <w:tc>
          <w:tcPr>
            <w:tcW w:w="1592" w:type="dxa"/>
          </w:tcPr>
          <w:p w14:paraId="59110F32" w14:textId="2E007142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2 (0.6-2.1)</w:t>
            </w:r>
          </w:p>
        </w:tc>
        <w:tc>
          <w:tcPr>
            <w:tcW w:w="993" w:type="dxa"/>
            <w:vAlign w:val="bottom"/>
          </w:tcPr>
          <w:p w14:paraId="7E80C4DB" w14:textId="25A242DA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59" w:type="dxa"/>
          </w:tcPr>
          <w:p w14:paraId="2D0D01A4" w14:textId="70449C9F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1 (0.6-2.1)</w:t>
            </w:r>
          </w:p>
        </w:tc>
        <w:tc>
          <w:tcPr>
            <w:tcW w:w="992" w:type="dxa"/>
            <w:vAlign w:val="bottom"/>
          </w:tcPr>
          <w:p w14:paraId="6704C29F" w14:textId="1FD1C312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59" w:type="dxa"/>
          </w:tcPr>
          <w:p w14:paraId="3CAB49FE" w14:textId="2097BDCE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sz w:val="20"/>
                <w:szCs w:val="20"/>
                <w:lang w:val="en-US"/>
              </w:rPr>
              <w:t>1.1 (0.6-2.0)</w:t>
            </w:r>
          </w:p>
        </w:tc>
        <w:tc>
          <w:tcPr>
            <w:tcW w:w="993" w:type="dxa"/>
            <w:vAlign w:val="bottom"/>
          </w:tcPr>
          <w:p w14:paraId="12427542" w14:textId="77DE5D4E" w:rsidR="00B31A96" w:rsidRPr="00B31A96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B31A96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B31A96" w:rsidRPr="002103AB" w14:paraId="0AD0931B" w14:textId="77777777" w:rsidTr="00ED025D">
        <w:tc>
          <w:tcPr>
            <w:tcW w:w="2372" w:type="dxa"/>
          </w:tcPr>
          <w:p w14:paraId="02371EAF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Urban Q5 (highest)</w:t>
            </w:r>
          </w:p>
        </w:tc>
        <w:tc>
          <w:tcPr>
            <w:tcW w:w="1592" w:type="dxa"/>
          </w:tcPr>
          <w:p w14:paraId="17A0BFCC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0CEAACA3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21EDA430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34C0770B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56A39DE9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5DEDE755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B31A96" w:rsidRPr="002103AB" w14:paraId="6633DCE3" w14:textId="77777777" w:rsidTr="00ED025D">
        <w:tc>
          <w:tcPr>
            <w:tcW w:w="2372" w:type="dxa"/>
          </w:tcPr>
          <w:p w14:paraId="7EA82382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>Cancer type</w:t>
            </w:r>
          </w:p>
        </w:tc>
        <w:tc>
          <w:tcPr>
            <w:tcW w:w="1592" w:type="dxa"/>
          </w:tcPr>
          <w:p w14:paraId="136734FB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968334F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D854B65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AA3888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647A741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5E8272D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31A96" w:rsidRPr="002103AB" w14:paraId="585CC9ED" w14:textId="77777777" w:rsidTr="00ED025D">
        <w:tc>
          <w:tcPr>
            <w:tcW w:w="2372" w:type="dxa"/>
          </w:tcPr>
          <w:p w14:paraId="6EADCDE6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Hematologic</w:t>
            </w:r>
          </w:p>
        </w:tc>
        <w:tc>
          <w:tcPr>
            <w:tcW w:w="1592" w:type="dxa"/>
          </w:tcPr>
          <w:p w14:paraId="1CC0DDCD" w14:textId="1BDFAC68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5-2.0)</w:t>
            </w:r>
          </w:p>
        </w:tc>
        <w:tc>
          <w:tcPr>
            <w:tcW w:w="993" w:type="dxa"/>
          </w:tcPr>
          <w:p w14:paraId="2E09D505" w14:textId="7686512B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559" w:type="dxa"/>
          </w:tcPr>
          <w:p w14:paraId="4A3DE899" w14:textId="313C21EA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5-2.1)</w:t>
            </w:r>
          </w:p>
        </w:tc>
        <w:tc>
          <w:tcPr>
            <w:tcW w:w="992" w:type="dxa"/>
          </w:tcPr>
          <w:p w14:paraId="44110FDF" w14:textId="3C521F01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559" w:type="dxa"/>
          </w:tcPr>
          <w:p w14:paraId="5D9AB321" w14:textId="65E695BA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5-2.0)</w:t>
            </w:r>
          </w:p>
        </w:tc>
        <w:tc>
          <w:tcPr>
            <w:tcW w:w="993" w:type="dxa"/>
          </w:tcPr>
          <w:p w14:paraId="12D6E005" w14:textId="69A3056C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</w:tr>
      <w:tr w:rsidR="00B31A96" w:rsidRPr="002103AB" w14:paraId="6BEDE81C" w14:textId="77777777" w:rsidTr="00ED025D">
        <w:tc>
          <w:tcPr>
            <w:tcW w:w="2372" w:type="dxa"/>
          </w:tcPr>
          <w:p w14:paraId="7ABB6615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</w:t>
            </w:r>
            <w:r w:rsidRPr="002103AB">
              <w:rPr>
                <w:rFonts w:eastAsia="MS Gothic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592" w:type="dxa"/>
          </w:tcPr>
          <w:p w14:paraId="02481D6F" w14:textId="68B0234F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 (0.5-2.7)</w:t>
            </w:r>
          </w:p>
        </w:tc>
        <w:tc>
          <w:tcPr>
            <w:tcW w:w="993" w:type="dxa"/>
          </w:tcPr>
          <w:p w14:paraId="239DCAB9" w14:textId="625971DE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559" w:type="dxa"/>
          </w:tcPr>
          <w:p w14:paraId="7776D2CE" w14:textId="486EF900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 (0.4-2.6)</w:t>
            </w:r>
          </w:p>
        </w:tc>
        <w:tc>
          <w:tcPr>
            <w:tcW w:w="992" w:type="dxa"/>
          </w:tcPr>
          <w:p w14:paraId="24821123" w14:textId="54CC93C6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559" w:type="dxa"/>
          </w:tcPr>
          <w:p w14:paraId="2CD83F90" w14:textId="379F9D3F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 (0.5-2.7)</w:t>
            </w:r>
          </w:p>
        </w:tc>
        <w:tc>
          <w:tcPr>
            <w:tcW w:w="993" w:type="dxa"/>
          </w:tcPr>
          <w:p w14:paraId="7F0B349A" w14:textId="648BD20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</w:tr>
      <w:tr w:rsidR="00B31A96" w:rsidRPr="002103AB" w14:paraId="5FC638AA" w14:textId="77777777" w:rsidTr="00ED025D">
        <w:tc>
          <w:tcPr>
            <w:tcW w:w="2372" w:type="dxa"/>
          </w:tcPr>
          <w:p w14:paraId="20EE773B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CNS</w:t>
            </w:r>
          </w:p>
        </w:tc>
        <w:tc>
          <w:tcPr>
            <w:tcW w:w="1592" w:type="dxa"/>
          </w:tcPr>
          <w:p w14:paraId="7760CC0D" w14:textId="54E0B365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 (0.4-2.8)</w:t>
            </w:r>
          </w:p>
        </w:tc>
        <w:tc>
          <w:tcPr>
            <w:tcW w:w="993" w:type="dxa"/>
          </w:tcPr>
          <w:p w14:paraId="578102B6" w14:textId="0FFC114C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559" w:type="dxa"/>
          </w:tcPr>
          <w:p w14:paraId="0B51E0DA" w14:textId="6BE7C3A4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4-2.7)</w:t>
            </w:r>
          </w:p>
        </w:tc>
        <w:tc>
          <w:tcPr>
            <w:tcW w:w="992" w:type="dxa"/>
          </w:tcPr>
          <w:p w14:paraId="5F2BD1C7" w14:textId="0FF9E1A3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559" w:type="dxa"/>
          </w:tcPr>
          <w:p w14:paraId="2F1B9D2E" w14:textId="3753F9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4-2.6)</w:t>
            </w:r>
          </w:p>
        </w:tc>
        <w:tc>
          <w:tcPr>
            <w:tcW w:w="993" w:type="dxa"/>
          </w:tcPr>
          <w:p w14:paraId="5169B80A" w14:textId="51E8003F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</w:tr>
      <w:tr w:rsidR="00B31A96" w:rsidRPr="002103AB" w14:paraId="6055261D" w14:textId="77777777" w:rsidTr="00ED025D">
        <w:tc>
          <w:tcPr>
            <w:tcW w:w="2372" w:type="dxa"/>
          </w:tcPr>
          <w:p w14:paraId="5278B436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</w:t>
            </w:r>
            <w:r w:rsidRPr="002103AB">
              <w:rPr>
                <w:rFonts w:eastAsia="MS Gothic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1592" w:type="dxa"/>
          </w:tcPr>
          <w:p w14:paraId="7BA66F61" w14:textId="695AB6B2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 (0.4-3.3)</w:t>
            </w:r>
          </w:p>
        </w:tc>
        <w:tc>
          <w:tcPr>
            <w:tcW w:w="993" w:type="dxa"/>
          </w:tcPr>
          <w:p w14:paraId="3B0BCE6E" w14:textId="717C4A5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559" w:type="dxa"/>
          </w:tcPr>
          <w:p w14:paraId="4EFB24E8" w14:textId="202508F0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 (0.4-3.5)</w:t>
            </w:r>
          </w:p>
        </w:tc>
        <w:tc>
          <w:tcPr>
            <w:tcW w:w="992" w:type="dxa"/>
          </w:tcPr>
          <w:p w14:paraId="13C3B50C" w14:textId="5973BB93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559" w:type="dxa"/>
          </w:tcPr>
          <w:p w14:paraId="56053BE4" w14:textId="52266C16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 (0.4-3.2)</w:t>
            </w:r>
          </w:p>
        </w:tc>
        <w:tc>
          <w:tcPr>
            <w:tcW w:w="993" w:type="dxa"/>
          </w:tcPr>
          <w:p w14:paraId="21D76BF4" w14:textId="2534B473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</w:tr>
      <w:tr w:rsidR="00B31A96" w:rsidRPr="002103AB" w14:paraId="7F291233" w14:textId="77777777" w:rsidTr="00ED025D">
        <w:tc>
          <w:tcPr>
            <w:tcW w:w="2372" w:type="dxa"/>
          </w:tcPr>
          <w:p w14:paraId="3DA40266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</w:t>
            </w:r>
            <w:r w:rsidRPr="002103AB">
              <w:rPr>
                <w:rFonts w:eastAsia="MS Gothic"/>
                <w:color w:val="000000"/>
                <w:sz w:val="20"/>
                <w:szCs w:val="20"/>
              </w:rPr>
              <w:t>Testicular/Ovarian</w:t>
            </w:r>
          </w:p>
        </w:tc>
        <w:tc>
          <w:tcPr>
            <w:tcW w:w="1592" w:type="dxa"/>
          </w:tcPr>
          <w:p w14:paraId="57FCD10E" w14:textId="6B51A47D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4-2.2)</w:t>
            </w:r>
          </w:p>
        </w:tc>
        <w:tc>
          <w:tcPr>
            <w:tcW w:w="993" w:type="dxa"/>
          </w:tcPr>
          <w:p w14:paraId="18ECE34D" w14:textId="433D7101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559" w:type="dxa"/>
          </w:tcPr>
          <w:p w14:paraId="52D8B2F3" w14:textId="1A555899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5-2.2)</w:t>
            </w:r>
          </w:p>
        </w:tc>
        <w:tc>
          <w:tcPr>
            <w:tcW w:w="992" w:type="dxa"/>
          </w:tcPr>
          <w:p w14:paraId="5E55F409" w14:textId="01117902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559" w:type="dxa"/>
          </w:tcPr>
          <w:p w14:paraId="227FDC5B" w14:textId="66766FA8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5-2.2)</w:t>
            </w:r>
          </w:p>
        </w:tc>
        <w:tc>
          <w:tcPr>
            <w:tcW w:w="993" w:type="dxa"/>
          </w:tcPr>
          <w:p w14:paraId="1E3555CB" w14:textId="105858B9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</w:tr>
      <w:tr w:rsidR="00B31A96" w:rsidRPr="002103AB" w14:paraId="4715F00F" w14:textId="77777777" w:rsidTr="00ED025D">
        <w:tc>
          <w:tcPr>
            <w:tcW w:w="2372" w:type="dxa"/>
          </w:tcPr>
          <w:p w14:paraId="65AC3D57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Breast</w:t>
            </w:r>
          </w:p>
        </w:tc>
        <w:tc>
          <w:tcPr>
            <w:tcW w:w="1592" w:type="dxa"/>
          </w:tcPr>
          <w:p w14:paraId="1BBA148A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4CB2B51E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7EDB2892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38B05FBA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6155319E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1C5D6C71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B31A96" w:rsidRPr="002103AB" w14:paraId="11698BE4" w14:textId="77777777" w:rsidTr="00ED025D">
        <w:tc>
          <w:tcPr>
            <w:tcW w:w="2372" w:type="dxa"/>
          </w:tcPr>
          <w:p w14:paraId="2FA75474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Colorectal</w:t>
            </w:r>
          </w:p>
        </w:tc>
        <w:tc>
          <w:tcPr>
            <w:tcW w:w="1592" w:type="dxa"/>
          </w:tcPr>
          <w:p w14:paraId="415FBA49" w14:textId="17397209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 (0.4-3.5)</w:t>
            </w:r>
          </w:p>
        </w:tc>
        <w:tc>
          <w:tcPr>
            <w:tcW w:w="993" w:type="dxa"/>
          </w:tcPr>
          <w:p w14:paraId="107A5BB0" w14:textId="0054125E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559" w:type="dxa"/>
          </w:tcPr>
          <w:p w14:paraId="411C2842" w14:textId="14AFEBA0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 (0.4-3.5)</w:t>
            </w:r>
          </w:p>
        </w:tc>
        <w:tc>
          <w:tcPr>
            <w:tcW w:w="992" w:type="dxa"/>
          </w:tcPr>
          <w:p w14:paraId="70414417" w14:textId="0953A496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559" w:type="dxa"/>
          </w:tcPr>
          <w:p w14:paraId="12DE1793" w14:textId="104C6144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 (0.4-3.6)</w:t>
            </w:r>
          </w:p>
        </w:tc>
        <w:tc>
          <w:tcPr>
            <w:tcW w:w="993" w:type="dxa"/>
          </w:tcPr>
          <w:p w14:paraId="6D3B278F" w14:textId="12105683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</w:tr>
      <w:tr w:rsidR="00B31A96" w:rsidRPr="002103AB" w14:paraId="30207595" w14:textId="77777777" w:rsidTr="00ED025D">
        <w:tc>
          <w:tcPr>
            <w:tcW w:w="2372" w:type="dxa"/>
          </w:tcPr>
          <w:p w14:paraId="192875E2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Thyroid</w:t>
            </w:r>
          </w:p>
        </w:tc>
        <w:tc>
          <w:tcPr>
            <w:tcW w:w="1592" w:type="dxa"/>
          </w:tcPr>
          <w:p w14:paraId="403F2097" w14:textId="36AEB89E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4-2.3)</w:t>
            </w:r>
          </w:p>
        </w:tc>
        <w:tc>
          <w:tcPr>
            <w:tcW w:w="993" w:type="dxa"/>
          </w:tcPr>
          <w:p w14:paraId="50D21141" w14:textId="0B7A4700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559" w:type="dxa"/>
          </w:tcPr>
          <w:p w14:paraId="25ECC0A2" w14:textId="34A82DAC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4-2.3)</w:t>
            </w:r>
          </w:p>
        </w:tc>
        <w:tc>
          <w:tcPr>
            <w:tcW w:w="992" w:type="dxa"/>
          </w:tcPr>
          <w:p w14:paraId="06A6CE69" w14:textId="36E3B8A8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559" w:type="dxa"/>
          </w:tcPr>
          <w:p w14:paraId="48495787" w14:textId="009BFBE9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5-2.4)</w:t>
            </w:r>
          </w:p>
        </w:tc>
        <w:tc>
          <w:tcPr>
            <w:tcW w:w="993" w:type="dxa"/>
          </w:tcPr>
          <w:p w14:paraId="40AFB786" w14:textId="72709329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</w:tr>
      <w:tr w:rsidR="00B31A96" w:rsidRPr="002103AB" w14:paraId="281EDE99" w14:textId="77777777" w:rsidTr="00ED025D">
        <w:tc>
          <w:tcPr>
            <w:tcW w:w="2372" w:type="dxa"/>
          </w:tcPr>
          <w:p w14:paraId="684BB02A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Other</w:t>
            </w:r>
          </w:p>
        </w:tc>
        <w:tc>
          <w:tcPr>
            <w:tcW w:w="1592" w:type="dxa"/>
          </w:tcPr>
          <w:p w14:paraId="3AB22FB2" w14:textId="0F12C34A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5-2.3)</w:t>
            </w:r>
          </w:p>
        </w:tc>
        <w:tc>
          <w:tcPr>
            <w:tcW w:w="993" w:type="dxa"/>
          </w:tcPr>
          <w:p w14:paraId="60DCA3D7" w14:textId="0C6267D5" w:rsidR="00B31A96" w:rsidRPr="002103AB" w:rsidRDefault="0018469D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559" w:type="dxa"/>
          </w:tcPr>
          <w:p w14:paraId="0B8669B1" w14:textId="452C76B1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5-2.2)</w:t>
            </w:r>
          </w:p>
        </w:tc>
        <w:tc>
          <w:tcPr>
            <w:tcW w:w="992" w:type="dxa"/>
          </w:tcPr>
          <w:p w14:paraId="3E916512" w14:textId="0DFCF94B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559" w:type="dxa"/>
          </w:tcPr>
          <w:p w14:paraId="6ADF3F19" w14:textId="0B27F752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 (0.5-2.3)</w:t>
            </w:r>
          </w:p>
        </w:tc>
        <w:tc>
          <w:tcPr>
            <w:tcW w:w="993" w:type="dxa"/>
          </w:tcPr>
          <w:p w14:paraId="1184A0F0" w14:textId="44E6231A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</w:tr>
      <w:tr w:rsidR="00B31A96" w:rsidRPr="002103AB" w14:paraId="00086F91" w14:textId="77777777" w:rsidTr="00ED025D">
        <w:tc>
          <w:tcPr>
            <w:tcW w:w="2372" w:type="dxa"/>
          </w:tcPr>
          <w:p w14:paraId="434E4B07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>Region</w:t>
            </w:r>
          </w:p>
        </w:tc>
        <w:tc>
          <w:tcPr>
            <w:tcW w:w="1592" w:type="dxa"/>
          </w:tcPr>
          <w:p w14:paraId="2DA13545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C8556DC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261F1A4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27FF180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1609BEF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24AF0E6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31A96" w:rsidRPr="002103AB" w14:paraId="2A044A09" w14:textId="77777777" w:rsidTr="00ED025D">
        <w:tc>
          <w:tcPr>
            <w:tcW w:w="2372" w:type="dxa"/>
          </w:tcPr>
          <w:p w14:paraId="5EACB024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Central</w:t>
            </w:r>
          </w:p>
        </w:tc>
        <w:tc>
          <w:tcPr>
            <w:tcW w:w="1592" w:type="dxa"/>
          </w:tcPr>
          <w:p w14:paraId="21EE4433" w14:textId="46CFA873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 (0.6-2.0)</w:t>
            </w:r>
          </w:p>
        </w:tc>
        <w:tc>
          <w:tcPr>
            <w:tcW w:w="993" w:type="dxa"/>
          </w:tcPr>
          <w:p w14:paraId="4CBB27F3" w14:textId="7C058891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559" w:type="dxa"/>
          </w:tcPr>
          <w:p w14:paraId="42F883CC" w14:textId="78C11642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5-2.0)</w:t>
            </w:r>
          </w:p>
        </w:tc>
        <w:tc>
          <w:tcPr>
            <w:tcW w:w="992" w:type="dxa"/>
          </w:tcPr>
          <w:p w14:paraId="52E4FFE0" w14:textId="2A2F13DB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559" w:type="dxa"/>
          </w:tcPr>
          <w:p w14:paraId="36391B41" w14:textId="66A60E94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6-2.0)</w:t>
            </w:r>
          </w:p>
        </w:tc>
        <w:tc>
          <w:tcPr>
            <w:tcW w:w="993" w:type="dxa"/>
          </w:tcPr>
          <w:p w14:paraId="47D74F26" w14:textId="6E3D5432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</w:tr>
      <w:tr w:rsidR="00B31A96" w:rsidRPr="002103AB" w14:paraId="1F378AEC" w14:textId="77777777" w:rsidTr="00ED025D">
        <w:tc>
          <w:tcPr>
            <w:tcW w:w="2372" w:type="dxa"/>
          </w:tcPr>
          <w:p w14:paraId="0198FDF6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East</w:t>
            </w:r>
          </w:p>
        </w:tc>
        <w:tc>
          <w:tcPr>
            <w:tcW w:w="1592" w:type="dxa"/>
          </w:tcPr>
          <w:p w14:paraId="65536CCE" w14:textId="3ABD031E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 (1.0-3.5)</w:t>
            </w:r>
          </w:p>
        </w:tc>
        <w:tc>
          <w:tcPr>
            <w:tcW w:w="993" w:type="dxa"/>
          </w:tcPr>
          <w:p w14:paraId="4C81FBA5" w14:textId="5673B9C4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559" w:type="dxa"/>
          </w:tcPr>
          <w:p w14:paraId="319FC1F5" w14:textId="5D9771F2" w:rsidR="00B31A96" w:rsidRPr="000B1A8A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 (1.0-3.4)</w:t>
            </w:r>
          </w:p>
        </w:tc>
        <w:tc>
          <w:tcPr>
            <w:tcW w:w="992" w:type="dxa"/>
          </w:tcPr>
          <w:p w14:paraId="58E0A5C0" w14:textId="1CC3FDE3" w:rsidR="00B31A96" w:rsidRPr="000B1A8A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559" w:type="dxa"/>
          </w:tcPr>
          <w:p w14:paraId="3D43971C" w14:textId="739DA2DE" w:rsidR="00B31A96" w:rsidRPr="00B31A96" w:rsidRDefault="00B31A96" w:rsidP="00B31A96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.9 (1.0-3.5)</w:t>
            </w:r>
          </w:p>
        </w:tc>
        <w:tc>
          <w:tcPr>
            <w:tcW w:w="993" w:type="dxa"/>
          </w:tcPr>
          <w:p w14:paraId="6508D746" w14:textId="2286CD77" w:rsidR="00B31A96" w:rsidRPr="00B31A96" w:rsidRDefault="00B31A96" w:rsidP="00B31A96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05</w:t>
            </w:r>
          </w:p>
        </w:tc>
      </w:tr>
      <w:tr w:rsidR="00B31A96" w:rsidRPr="002103AB" w14:paraId="3CB42D4E" w14:textId="77777777" w:rsidTr="00ED025D">
        <w:tc>
          <w:tcPr>
            <w:tcW w:w="2372" w:type="dxa"/>
          </w:tcPr>
          <w:p w14:paraId="30D94831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North</w:t>
            </w:r>
          </w:p>
        </w:tc>
        <w:tc>
          <w:tcPr>
            <w:tcW w:w="1592" w:type="dxa"/>
          </w:tcPr>
          <w:p w14:paraId="1AB34C15" w14:textId="7633BE44" w:rsidR="00B31A96" w:rsidRPr="00D5402E" w:rsidRDefault="00B31A96" w:rsidP="00B31A9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5402E">
              <w:rPr>
                <w:i/>
                <w:sz w:val="20"/>
                <w:szCs w:val="20"/>
                <w:lang w:val="en-US"/>
              </w:rPr>
              <w:t>2.2 (1.0-4.6)</w:t>
            </w:r>
          </w:p>
        </w:tc>
        <w:tc>
          <w:tcPr>
            <w:tcW w:w="993" w:type="dxa"/>
          </w:tcPr>
          <w:p w14:paraId="6B7A71A8" w14:textId="1CC2EAC8" w:rsidR="00B31A96" w:rsidRPr="00D5402E" w:rsidRDefault="00B31A96" w:rsidP="00B31A9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5402E">
              <w:rPr>
                <w:i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59" w:type="dxa"/>
          </w:tcPr>
          <w:p w14:paraId="5367246E" w14:textId="3DEE9CEE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 (0.9-4.2)</w:t>
            </w:r>
          </w:p>
        </w:tc>
        <w:tc>
          <w:tcPr>
            <w:tcW w:w="992" w:type="dxa"/>
          </w:tcPr>
          <w:p w14:paraId="36ED671A" w14:textId="386CF983" w:rsidR="00B31A96" w:rsidRPr="000B1A8A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</w:tcPr>
          <w:p w14:paraId="4C9933CD" w14:textId="6B6E7ADD" w:rsidR="00B31A96" w:rsidRPr="00B31A96" w:rsidRDefault="00B31A96" w:rsidP="00B31A96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.2 (1.0-4.5)</w:t>
            </w:r>
          </w:p>
        </w:tc>
        <w:tc>
          <w:tcPr>
            <w:tcW w:w="993" w:type="dxa"/>
          </w:tcPr>
          <w:p w14:paraId="2C6513C5" w14:textId="10863DFB" w:rsidR="00B31A96" w:rsidRPr="00B31A96" w:rsidRDefault="00B31A96" w:rsidP="00B31A96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04</w:t>
            </w:r>
          </w:p>
        </w:tc>
      </w:tr>
      <w:tr w:rsidR="00B31A96" w:rsidRPr="002103AB" w14:paraId="676FD55F" w14:textId="77777777" w:rsidTr="00ED025D">
        <w:tc>
          <w:tcPr>
            <w:tcW w:w="2372" w:type="dxa"/>
          </w:tcPr>
          <w:p w14:paraId="673AE0C6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Toronto</w:t>
            </w:r>
          </w:p>
        </w:tc>
        <w:tc>
          <w:tcPr>
            <w:tcW w:w="1592" w:type="dxa"/>
          </w:tcPr>
          <w:p w14:paraId="58CE0B28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738EE7B4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4C5BCCFD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78D3F5A0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7682F4A8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18F0C2DA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-</w:t>
            </w:r>
          </w:p>
        </w:tc>
      </w:tr>
      <w:tr w:rsidR="00B31A96" w:rsidRPr="002103AB" w14:paraId="2E947D46" w14:textId="77777777" w:rsidTr="00ED025D">
        <w:tc>
          <w:tcPr>
            <w:tcW w:w="2372" w:type="dxa"/>
          </w:tcPr>
          <w:p w14:paraId="485995D9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</w:rPr>
              <w:t xml:space="preserve">   West</w:t>
            </w:r>
          </w:p>
        </w:tc>
        <w:tc>
          <w:tcPr>
            <w:tcW w:w="1592" w:type="dxa"/>
          </w:tcPr>
          <w:p w14:paraId="2FD674BC" w14:textId="351B925E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 (0.6-2.1)</w:t>
            </w:r>
          </w:p>
        </w:tc>
        <w:tc>
          <w:tcPr>
            <w:tcW w:w="993" w:type="dxa"/>
          </w:tcPr>
          <w:p w14:paraId="51490E09" w14:textId="0874E470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559" w:type="dxa"/>
          </w:tcPr>
          <w:p w14:paraId="7AAC62E1" w14:textId="2806787C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5-2.0)</w:t>
            </w:r>
          </w:p>
        </w:tc>
        <w:tc>
          <w:tcPr>
            <w:tcW w:w="992" w:type="dxa"/>
          </w:tcPr>
          <w:p w14:paraId="425A5C5B" w14:textId="59D9895E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559" w:type="dxa"/>
          </w:tcPr>
          <w:p w14:paraId="1F95EA66" w14:textId="18D11CA0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 (0.6-2.1)</w:t>
            </w:r>
          </w:p>
        </w:tc>
        <w:tc>
          <w:tcPr>
            <w:tcW w:w="993" w:type="dxa"/>
          </w:tcPr>
          <w:p w14:paraId="554E0EA4" w14:textId="65044D4D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</w:tr>
      <w:tr w:rsidR="00B31A96" w:rsidRPr="002103AB" w14:paraId="5FC5174B" w14:textId="77777777" w:rsidTr="00ED025D">
        <w:tc>
          <w:tcPr>
            <w:tcW w:w="2372" w:type="dxa"/>
          </w:tcPr>
          <w:p w14:paraId="1196BC27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Previous ment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103AB">
              <w:rPr>
                <w:sz w:val="20"/>
                <w:szCs w:val="20"/>
                <w:lang w:val="en-US"/>
              </w:rPr>
              <w:t>health</w:t>
            </w:r>
            <w:r>
              <w:rPr>
                <w:sz w:val="20"/>
                <w:szCs w:val="20"/>
                <w:lang w:val="en-US"/>
              </w:rPr>
              <w:t>-</w:t>
            </w:r>
            <w:r w:rsidRPr="002103AB">
              <w:rPr>
                <w:sz w:val="20"/>
                <w:szCs w:val="20"/>
                <w:lang w:val="en-US"/>
              </w:rPr>
              <w:t xml:space="preserve"> related outpatient visit</w:t>
            </w:r>
          </w:p>
        </w:tc>
        <w:tc>
          <w:tcPr>
            <w:tcW w:w="1592" w:type="dxa"/>
          </w:tcPr>
          <w:p w14:paraId="5EBCCFDA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C7EB411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CEA9CB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A54C4BC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10C4109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E27967D" w14:textId="77777777" w:rsidR="00B31A96" w:rsidRPr="002103AB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31A96" w:rsidRPr="002103AB" w14:paraId="64287E34" w14:textId="77777777" w:rsidTr="00ED025D">
        <w:tc>
          <w:tcPr>
            <w:tcW w:w="2372" w:type="dxa"/>
          </w:tcPr>
          <w:p w14:paraId="271B9467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592" w:type="dxa"/>
          </w:tcPr>
          <w:p w14:paraId="68190C6E" w14:textId="2A117C84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1.9 (1.3-2.8)</w:t>
            </w:r>
          </w:p>
        </w:tc>
        <w:tc>
          <w:tcPr>
            <w:tcW w:w="993" w:type="dxa"/>
          </w:tcPr>
          <w:p w14:paraId="23FED013" w14:textId="7BE2AB3E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018122E7" w14:textId="41D05AD1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2.0 (1.4-2.9)</w:t>
            </w:r>
          </w:p>
        </w:tc>
        <w:tc>
          <w:tcPr>
            <w:tcW w:w="992" w:type="dxa"/>
          </w:tcPr>
          <w:p w14:paraId="52249BA8" w14:textId="3807EF1A" w:rsidR="00B31A96" w:rsidRPr="00D5402E" w:rsidRDefault="0018469D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</w:t>
            </w:r>
            <w:r w:rsidR="00B31A96" w:rsidRPr="00D5402E">
              <w:rPr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1559" w:type="dxa"/>
          </w:tcPr>
          <w:p w14:paraId="61746E85" w14:textId="2B8F91AC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2.1 (1.5-3.0)</w:t>
            </w:r>
          </w:p>
        </w:tc>
        <w:tc>
          <w:tcPr>
            <w:tcW w:w="993" w:type="dxa"/>
          </w:tcPr>
          <w:p w14:paraId="4AC0DE99" w14:textId="3DD44408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B31A96" w:rsidRPr="002103AB" w14:paraId="54EE6657" w14:textId="77777777" w:rsidTr="00ED025D">
        <w:tc>
          <w:tcPr>
            <w:tcW w:w="2372" w:type="dxa"/>
          </w:tcPr>
          <w:p w14:paraId="007E7CF1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592" w:type="dxa"/>
          </w:tcPr>
          <w:p w14:paraId="0F8BDA2F" w14:textId="046D3F9B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033DEC22" w14:textId="6BBB82B4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79989606" w14:textId="6676D224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6DC0592E" w14:textId="053BD8CA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072A2FBA" w14:textId="4E8FA843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7875A957" w14:textId="71794B11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-</w:t>
            </w:r>
          </w:p>
        </w:tc>
      </w:tr>
      <w:tr w:rsidR="00B31A96" w:rsidRPr="002103AB" w14:paraId="7192075F" w14:textId="77777777" w:rsidTr="00ED025D">
        <w:tc>
          <w:tcPr>
            <w:tcW w:w="2372" w:type="dxa"/>
          </w:tcPr>
          <w:p w14:paraId="58D8FBA2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Previous SMHE</w:t>
            </w:r>
          </w:p>
        </w:tc>
        <w:tc>
          <w:tcPr>
            <w:tcW w:w="1592" w:type="dxa"/>
          </w:tcPr>
          <w:p w14:paraId="173A6280" w14:textId="7777777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5E18A83" w14:textId="7777777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88B9E68" w14:textId="7777777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F48B4F4" w14:textId="7777777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52BED1" w14:textId="7777777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86F5162" w14:textId="7777777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31A96" w:rsidRPr="002103AB" w14:paraId="645E4800" w14:textId="77777777" w:rsidTr="00ED025D">
        <w:tc>
          <w:tcPr>
            <w:tcW w:w="2372" w:type="dxa"/>
          </w:tcPr>
          <w:p w14:paraId="0A31C180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592" w:type="dxa"/>
          </w:tcPr>
          <w:p w14:paraId="31D8F3E3" w14:textId="5541B1E7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4.2 (2.6-6.7)</w:t>
            </w:r>
          </w:p>
        </w:tc>
        <w:tc>
          <w:tcPr>
            <w:tcW w:w="993" w:type="dxa"/>
          </w:tcPr>
          <w:p w14:paraId="6B1121A1" w14:textId="5452C5F4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0B441959" w14:textId="06811615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4.2 (2.6-6.7)</w:t>
            </w:r>
          </w:p>
        </w:tc>
        <w:tc>
          <w:tcPr>
            <w:tcW w:w="992" w:type="dxa"/>
          </w:tcPr>
          <w:p w14:paraId="4E8D288C" w14:textId="2138E172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18596C10" w14:textId="1E2DA6A3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4.3 (2.7-6.8)</w:t>
            </w:r>
          </w:p>
        </w:tc>
        <w:tc>
          <w:tcPr>
            <w:tcW w:w="993" w:type="dxa"/>
          </w:tcPr>
          <w:p w14:paraId="39935630" w14:textId="585E74FC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B31A96" w:rsidRPr="002103AB" w14:paraId="199BA72A" w14:textId="77777777" w:rsidTr="00ED025D">
        <w:tc>
          <w:tcPr>
            <w:tcW w:w="2372" w:type="dxa"/>
          </w:tcPr>
          <w:p w14:paraId="0FFD1CAB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592" w:type="dxa"/>
          </w:tcPr>
          <w:p w14:paraId="7C41787A" w14:textId="29DBE1AA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76B7CE89" w14:textId="375C8F33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047B6578" w14:textId="77C2945F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0CF05E46" w14:textId="1B2A30C8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7C5D6750" w14:textId="18AA160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265157A2" w14:textId="53445843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-</w:t>
            </w:r>
          </w:p>
        </w:tc>
      </w:tr>
      <w:tr w:rsidR="00B31A96" w:rsidRPr="002103AB" w14:paraId="7D09CC19" w14:textId="77777777" w:rsidTr="00ED025D">
        <w:tc>
          <w:tcPr>
            <w:tcW w:w="2372" w:type="dxa"/>
          </w:tcPr>
          <w:p w14:paraId="0368AA69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>ESAS Score</w:t>
            </w:r>
          </w:p>
        </w:tc>
        <w:tc>
          <w:tcPr>
            <w:tcW w:w="1592" w:type="dxa"/>
          </w:tcPr>
          <w:p w14:paraId="615E41CE" w14:textId="7777777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80F567F" w14:textId="7777777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F763E18" w14:textId="7777777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391793" w14:textId="7777777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74A6229" w14:textId="7777777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BA466D5" w14:textId="77777777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31A96" w:rsidRPr="002103AB" w14:paraId="51823751" w14:textId="77777777" w:rsidTr="00ED025D">
        <w:tc>
          <w:tcPr>
            <w:tcW w:w="2372" w:type="dxa"/>
          </w:tcPr>
          <w:p w14:paraId="7BE7C94C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Not measured</w:t>
            </w:r>
          </w:p>
        </w:tc>
        <w:tc>
          <w:tcPr>
            <w:tcW w:w="1592" w:type="dxa"/>
          </w:tcPr>
          <w:p w14:paraId="0622704F" w14:textId="3FEE651D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1.8 (1.2-2.8)</w:t>
            </w:r>
          </w:p>
        </w:tc>
        <w:tc>
          <w:tcPr>
            <w:tcW w:w="993" w:type="dxa"/>
          </w:tcPr>
          <w:p w14:paraId="723B3860" w14:textId="37A9E061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59" w:type="dxa"/>
          </w:tcPr>
          <w:p w14:paraId="64EEA51F" w14:textId="0B11B0B9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1.9 (1.2-2.9)</w:t>
            </w:r>
          </w:p>
        </w:tc>
        <w:tc>
          <w:tcPr>
            <w:tcW w:w="992" w:type="dxa"/>
          </w:tcPr>
          <w:p w14:paraId="324185FB" w14:textId="40B5679F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59" w:type="dxa"/>
          </w:tcPr>
          <w:p w14:paraId="16BDC15B" w14:textId="0A55245E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2.4 (1.5-4.1)</w:t>
            </w:r>
          </w:p>
        </w:tc>
        <w:tc>
          <w:tcPr>
            <w:tcW w:w="993" w:type="dxa"/>
          </w:tcPr>
          <w:p w14:paraId="08AF8B5D" w14:textId="7F60E94F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&lt;</w:t>
            </w:r>
            <w:r w:rsidRPr="00D5402E">
              <w:rPr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B31A96" w:rsidRPr="002103AB" w14:paraId="30547FA5" w14:textId="77777777" w:rsidTr="00ED025D">
        <w:tc>
          <w:tcPr>
            <w:tcW w:w="2372" w:type="dxa"/>
          </w:tcPr>
          <w:p w14:paraId="0B90F1AD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Mild</w:t>
            </w:r>
          </w:p>
        </w:tc>
        <w:tc>
          <w:tcPr>
            <w:tcW w:w="1592" w:type="dxa"/>
          </w:tcPr>
          <w:p w14:paraId="529425C1" w14:textId="09CA3699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187947E4" w14:textId="0224AFAC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7FC7A315" w14:textId="026173B6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28C851BE" w14:textId="03CD271F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27F4BC45" w14:textId="10BAA06F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72E75929" w14:textId="1DD36036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-</w:t>
            </w:r>
          </w:p>
        </w:tc>
      </w:tr>
      <w:tr w:rsidR="00B31A96" w:rsidRPr="002103AB" w14:paraId="706A2041" w14:textId="77777777" w:rsidTr="00ED025D">
        <w:tc>
          <w:tcPr>
            <w:tcW w:w="2372" w:type="dxa"/>
          </w:tcPr>
          <w:p w14:paraId="34B19942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Moderate</w:t>
            </w:r>
          </w:p>
        </w:tc>
        <w:tc>
          <w:tcPr>
            <w:tcW w:w="1592" w:type="dxa"/>
          </w:tcPr>
          <w:p w14:paraId="1C515B49" w14:textId="511EB788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2.4 (1.5-3.9)</w:t>
            </w:r>
          </w:p>
        </w:tc>
        <w:tc>
          <w:tcPr>
            <w:tcW w:w="993" w:type="dxa"/>
          </w:tcPr>
          <w:p w14:paraId="7827BEFB" w14:textId="2273B3ED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27D69D9E" w14:textId="4BCA4491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1.6 (1.0-2.7)</w:t>
            </w:r>
          </w:p>
        </w:tc>
        <w:tc>
          <w:tcPr>
            <w:tcW w:w="992" w:type="dxa"/>
          </w:tcPr>
          <w:p w14:paraId="6F6988BE" w14:textId="29B554BB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9" w:type="dxa"/>
          </w:tcPr>
          <w:p w14:paraId="3EAFD2C4" w14:textId="2C804C8C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3.2 (1.9-5.2)</w:t>
            </w:r>
          </w:p>
        </w:tc>
        <w:tc>
          <w:tcPr>
            <w:tcW w:w="993" w:type="dxa"/>
          </w:tcPr>
          <w:p w14:paraId="7A3578D9" w14:textId="51055CB1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B31A96" w:rsidRPr="002103AB" w14:paraId="01365265" w14:textId="77777777" w:rsidTr="00ED025D">
        <w:tc>
          <w:tcPr>
            <w:tcW w:w="2372" w:type="dxa"/>
          </w:tcPr>
          <w:p w14:paraId="32644E88" w14:textId="77777777" w:rsidR="00B31A96" w:rsidRPr="002103AB" w:rsidRDefault="00B31A96" w:rsidP="00B31A96">
            <w:pPr>
              <w:rPr>
                <w:sz w:val="20"/>
                <w:szCs w:val="20"/>
                <w:lang w:val="en-US"/>
              </w:rPr>
            </w:pPr>
            <w:r w:rsidRPr="002103AB">
              <w:rPr>
                <w:sz w:val="20"/>
                <w:szCs w:val="20"/>
                <w:lang w:val="en-US"/>
              </w:rPr>
              <w:t xml:space="preserve">   Severe</w:t>
            </w:r>
          </w:p>
        </w:tc>
        <w:tc>
          <w:tcPr>
            <w:tcW w:w="1592" w:type="dxa"/>
          </w:tcPr>
          <w:p w14:paraId="4D25870E" w14:textId="55C1D73A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3.0 (1.8-4.9)</w:t>
            </w:r>
          </w:p>
        </w:tc>
        <w:tc>
          <w:tcPr>
            <w:tcW w:w="993" w:type="dxa"/>
          </w:tcPr>
          <w:p w14:paraId="33BB0126" w14:textId="086ABF9D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2827D936" w14:textId="0245A0F6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2.8 (1.7-4.6)</w:t>
            </w:r>
          </w:p>
        </w:tc>
        <w:tc>
          <w:tcPr>
            <w:tcW w:w="992" w:type="dxa"/>
          </w:tcPr>
          <w:p w14:paraId="1BC4AE42" w14:textId="443CB650" w:rsidR="00B31A96" w:rsidRPr="00D5402E" w:rsidRDefault="00B31A96" w:rsidP="00B31A9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635DD1F2" w14:textId="682AF6B3" w:rsidR="00B31A96" w:rsidRPr="00D5402E" w:rsidRDefault="00B31A96" w:rsidP="00B31A9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2.6 (1.5-4.5)</w:t>
            </w:r>
          </w:p>
        </w:tc>
        <w:tc>
          <w:tcPr>
            <w:tcW w:w="993" w:type="dxa"/>
          </w:tcPr>
          <w:p w14:paraId="214C250E" w14:textId="5347277D" w:rsidR="00B31A96" w:rsidRPr="00D5402E" w:rsidRDefault="00B31A96" w:rsidP="00B31A96">
            <w:pPr>
              <w:jc w:val="center"/>
              <w:rPr>
                <w:sz w:val="20"/>
                <w:szCs w:val="20"/>
                <w:lang w:val="en-US"/>
              </w:rPr>
            </w:pPr>
            <w:r w:rsidRPr="00D5402E">
              <w:rPr>
                <w:b/>
                <w:sz w:val="20"/>
                <w:szCs w:val="20"/>
                <w:lang w:val="en-US"/>
              </w:rPr>
              <w:t>0.001</w:t>
            </w:r>
          </w:p>
        </w:tc>
      </w:tr>
    </w:tbl>
    <w:p w14:paraId="1C03AB09" w14:textId="77777777" w:rsidR="00475E77" w:rsidRPr="002103AB" w:rsidRDefault="00475E77" w:rsidP="00475E77">
      <w:pPr>
        <w:rPr>
          <w:sz w:val="20"/>
          <w:szCs w:val="20"/>
          <w:lang w:val="en-US"/>
        </w:rPr>
      </w:pPr>
      <w:r w:rsidRPr="002103AB">
        <w:rPr>
          <w:sz w:val="20"/>
          <w:szCs w:val="20"/>
          <w:lang w:val="en-US"/>
        </w:rPr>
        <w:t>Italicized hazard ratios indicate p&lt;0.05 while bolded hazard ratios indicate p&lt;0.001.</w:t>
      </w:r>
    </w:p>
    <w:p w14:paraId="53C5308A" w14:textId="77777777" w:rsidR="00475E77" w:rsidRDefault="00475E77" w:rsidP="00475E77">
      <w:pPr>
        <w:rPr>
          <w:sz w:val="20"/>
          <w:szCs w:val="20"/>
          <w:lang w:val="en-US"/>
        </w:rPr>
      </w:pPr>
      <w:r w:rsidRPr="002103AB">
        <w:rPr>
          <w:sz w:val="20"/>
          <w:szCs w:val="20"/>
          <w:lang w:val="en-US"/>
        </w:rPr>
        <w:t>HR – hazard ratio; SMHE - severe mental health event</w:t>
      </w:r>
    </w:p>
    <w:p w14:paraId="62665C43" w14:textId="77777777" w:rsidR="00E62D02" w:rsidRDefault="00E62D02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BEE6C21" w14:textId="53CA4D9C" w:rsidR="00E62D02" w:rsidRDefault="00E62D02" w:rsidP="00E62D02">
      <w:pPr>
        <w:rPr>
          <w:lang w:val="en-US"/>
        </w:rPr>
      </w:pPr>
      <w:r>
        <w:rPr>
          <w:lang w:val="en-US"/>
        </w:rPr>
        <w:lastRenderedPageBreak/>
        <w:t>Supplemental Table 5. Number and percentage of patients with late SMHE* within cohort subgroups</w:t>
      </w:r>
    </w:p>
    <w:p w14:paraId="54B6F625" w14:textId="77777777" w:rsidR="00E62D02" w:rsidRDefault="00E62D02" w:rsidP="00E62D02">
      <w:pPr>
        <w:rPr>
          <w:lang w:val="en-US"/>
        </w:rPr>
      </w:pPr>
    </w:p>
    <w:p w14:paraId="0A0DC036" w14:textId="3D515583" w:rsidR="00E62D02" w:rsidRPr="00E62D02" w:rsidRDefault="00E62D02" w:rsidP="00E62D0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. </w:t>
      </w:r>
      <w:r w:rsidRPr="00E62D02">
        <w:rPr>
          <w:sz w:val="20"/>
          <w:szCs w:val="20"/>
          <w:lang w:val="en-US"/>
        </w:rPr>
        <w:t>Anxiety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088"/>
        <w:gridCol w:w="2735"/>
        <w:gridCol w:w="1984"/>
        <w:gridCol w:w="1985"/>
        <w:gridCol w:w="2126"/>
      </w:tblGrid>
      <w:tr w:rsidR="00E62D02" w14:paraId="73EAD3F1" w14:textId="77777777" w:rsidTr="00E62D02">
        <w:tc>
          <w:tcPr>
            <w:tcW w:w="1088" w:type="dxa"/>
            <w:tcBorders>
              <w:bottom w:val="single" w:sz="4" w:space="0" w:color="auto"/>
            </w:tcBorders>
          </w:tcPr>
          <w:p w14:paraId="4C939821" w14:textId="77777777" w:rsidR="00E62D02" w:rsidRDefault="00E62D02" w:rsidP="00E62D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mptom burden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vAlign w:val="center"/>
          </w:tcPr>
          <w:p w14:paraId="554012E3" w14:textId="77777777" w:rsidR="00E62D02" w:rsidRPr="006D0C9F" w:rsidRDefault="00E62D02" w:rsidP="00E62D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-cancer diagnosis outpatient mental health u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62173B2" w14:textId="77777777" w:rsidR="00E62D02" w:rsidRDefault="00E62D02" w:rsidP="00E62D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-cancer diagnosis SMH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C60365A" w14:textId="3A388BC6" w:rsidR="00E62D02" w:rsidRPr="006D0C9F" w:rsidRDefault="00E62D02" w:rsidP="00E62D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(percentage) of full cohor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211E77F" w14:textId="6380FB64" w:rsidR="00E62D02" w:rsidRPr="006D0C9F" w:rsidRDefault="00E62D02" w:rsidP="00E62D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(percentage) of all late SMHE</w:t>
            </w:r>
          </w:p>
        </w:tc>
      </w:tr>
      <w:tr w:rsidR="00E62D02" w:rsidRPr="006D0C9F" w14:paraId="3758D265" w14:textId="77777777" w:rsidTr="00E62D02">
        <w:tc>
          <w:tcPr>
            <w:tcW w:w="1088" w:type="dxa"/>
            <w:tcBorders>
              <w:bottom w:val="nil"/>
              <w:right w:val="nil"/>
            </w:tcBorders>
            <w:vAlign w:val="center"/>
          </w:tcPr>
          <w:p w14:paraId="12D1B878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evere</w:t>
            </w:r>
          </w:p>
        </w:tc>
        <w:tc>
          <w:tcPr>
            <w:tcW w:w="2735" w:type="dxa"/>
            <w:tcBorders>
              <w:left w:val="nil"/>
              <w:bottom w:val="nil"/>
              <w:right w:val="nil"/>
            </w:tcBorders>
            <w:vAlign w:val="center"/>
          </w:tcPr>
          <w:p w14:paraId="129E8713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6B08F35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E72E402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sz w:val="20"/>
                <w:szCs w:val="20"/>
                <w:lang w:val="en-US"/>
              </w:rPr>
              <w:t xml:space="preserve">3058 </w:t>
            </w:r>
            <w:r>
              <w:rPr>
                <w:sz w:val="20"/>
                <w:szCs w:val="20"/>
                <w:lang w:val="en-US"/>
              </w:rPr>
              <w:t>(86.9</w:t>
            </w:r>
            <w:r w:rsidRPr="006D0C9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38A1EEF4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sz w:val="20"/>
                <w:szCs w:val="20"/>
                <w:lang w:val="en-US"/>
              </w:rPr>
              <w:t>89 (76.2)</w:t>
            </w:r>
          </w:p>
        </w:tc>
      </w:tr>
      <w:tr w:rsidR="00E62D02" w:rsidRPr="006D0C9F" w14:paraId="0A8EC739" w14:textId="77777777" w:rsidTr="00E62D02">
        <w:tc>
          <w:tcPr>
            <w:tcW w:w="10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58C38AB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6D901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FCFE2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6E6C0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sz w:val="20"/>
                <w:szCs w:val="20"/>
                <w:lang w:val="en-US"/>
              </w:rPr>
              <w:t>460 (</w:t>
            </w:r>
            <w:r>
              <w:rPr>
                <w:sz w:val="20"/>
                <w:szCs w:val="20"/>
                <w:lang w:val="en-US"/>
              </w:rPr>
              <w:t>13.1</w:t>
            </w:r>
            <w:r w:rsidRPr="006D0C9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FEF878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sz w:val="20"/>
                <w:szCs w:val="20"/>
                <w:lang w:val="en-US"/>
              </w:rPr>
              <w:t>31 (23.8)</w:t>
            </w:r>
          </w:p>
        </w:tc>
      </w:tr>
      <w:tr w:rsidR="00E62D02" w:rsidRPr="006D0C9F" w14:paraId="1B5B19C1" w14:textId="77777777" w:rsidTr="00E62D02">
        <w:tc>
          <w:tcPr>
            <w:tcW w:w="1088" w:type="dxa"/>
            <w:tcBorders>
              <w:bottom w:val="nil"/>
              <w:right w:val="nil"/>
            </w:tcBorders>
          </w:tcPr>
          <w:p w14:paraId="227D8EF5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evere</w:t>
            </w:r>
          </w:p>
        </w:tc>
        <w:tc>
          <w:tcPr>
            <w:tcW w:w="2735" w:type="dxa"/>
            <w:tcBorders>
              <w:left w:val="nil"/>
              <w:bottom w:val="nil"/>
              <w:right w:val="nil"/>
            </w:tcBorders>
            <w:vAlign w:val="center"/>
          </w:tcPr>
          <w:p w14:paraId="45E20EC8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C5DEBAF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bottom"/>
          </w:tcPr>
          <w:p w14:paraId="0A274C47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2486</w:t>
            </w:r>
            <w:r>
              <w:rPr>
                <w:color w:val="000000"/>
                <w:sz w:val="20"/>
                <w:szCs w:val="20"/>
              </w:rPr>
              <w:t xml:space="preserve"> (70.7)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bottom"/>
          </w:tcPr>
          <w:p w14:paraId="20A60002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 xml:space="preserve"> (45.8)</w:t>
            </w:r>
          </w:p>
        </w:tc>
      </w:tr>
      <w:tr w:rsidR="00E62D02" w:rsidRPr="006D0C9F" w14:paraId="458841FE" w14:textId="77777777" w:rsidTr="00E62D02"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10F7D077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ever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266C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9FB1C2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345FA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572</w:t>
            </w:r>
            <w:r>
              <w:rPr>
                <w:color w:val="000000"/>
                <w:sz w:val="20"/>
                <w:szCs w:val="20"/>
              </w:rPr>
              <w:t xml:space="preserve"> (1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4C50743E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 xml:space="preserve"> (28.3)</w:t>
            </w:r>
          </w:p>
        </w:tc>
      </w:tr>
      <w:tr w:rsidR="00E62D02" w:rsidRPr="006D0C9F" w14:paraId="075ADC47" w14:textId="77777777" w:rsidTr="00E62D02"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17589474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DE30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AFAC2F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D4B41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303</w:t>
            </w:r>
            <w:r>
              <w:rPr>
                <w:color w:val="000000"/>
                <w:sz w:val="20"/>
                <w:szCs w:val="20"/>
              </w:rPr>
              <w:t xml:space="preserve"> (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13ED080F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 xml:space="preserve"> (8.3)</w:t>
            </w:r>
          </w:p>
        </w:tc>
      </w:tr>
      <w:tr w:rsidR="00E62D02" w:rsidRPr="006D0C9F" w14:paraId="76297C2B" w14:textId="77777777" w:rsidTr="00E62D02">
        <w:tc>
          <w:tcPr>
            <w:tcW w:w="1088" w:type="dxa"/>
            <w:tcBorders>
              <w:top w:val="nil"/>
              <w:bottom w:val="single" w:sz="4" w:space="0" w:color="auto"/>
              <w:right w:val="nil"/>
            </w:tcBorders>
          </w:tcPr>
          <w:p w14:paraId="43C14571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1DBFC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14DE1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0589D4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157</w:t>
            </w:r>
            <w:r>
              <w:rPr>
                <w:color w:val="000000"/>
                <w:sz w:val="20"/>
                <w:szCs w:val="20"/>
              </w:rPr>
              <w:t xml:space="preserve"> (4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68562BA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 xml:space="preserve"> (17.5)</w:t>
            </w:r>
          </w:p>
        </w:tc>
      </w:tr>
      <w:tr w:rsidR="00E62D02" w:rsidRPr="006D0C9F" w14:paraId="264DEBCD" w14:textId="77777777" w:rsidTr="00E62D02">
        <w:tc>
          <w:tcPr>
            <w:tcW w:w="1088" w:type="dxa"/>
            <w:tcBorders>
              <w:bottom w:val="nil"/>
              <w:right w:val="nil"/>
            </w:tcBorders>
          </w:tcPr>
          <w:p w14:paraId="308D6E8A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evere</w:t>
            </w:r>
          </w:p>
        </w:tc>
        <w:tc>
          <w:tcPr>
            <w:tcW w:w="2735" w:type="dxa"/>
            <w:tcBorders>
              <w:left w:val="nil"/>
              <w:bottom w:val="nil"/>
              <w:right w:val="nil"/>
            </w:tcBorders>
          </w:tcPr>
          <w:p w14:paraId="3CD673C8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A249CB9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bottom"/>
          </w:tcPr>
          <w:p w14:paraId="399D0940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2965</w:t>
            </w:r>
            <w:r>
              <w:rPr>
                <w:color w:val="000000"/>
                <w:sz w:val="20"/>
                <w:szCs w:val="20"/>
              </w:rPr>
              <w:t xml:space="preserve"> (84.3)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bottom"/>
          </w:tcPr>
          <w:p w14:paraId="58789DE3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 xml:space="preserve"> (59.2)</w:t>
            </w:r>
          </w:p>
        </w:tc>
      </w:tr>
      <w:tr w:rsidR="00E62D02" w:rsidRPr="006D0C9F" w14:paraId="61C10821" w14:textId="77777777" w:rsidTr="00E62D02"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165BE540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ever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5E76908E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7C4B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10185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 xml:space="preserve"> (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06540E9B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 xml:space="preserve"> (15.0)</w:t>
            </w:r>
          </w:p>
        </w:tc>
      </w:tr>
      <w:tr w:rsidR="00E62D02" w:rsidRPr="006D0C9F" w14:paraId="10E03FD6" w14:textId="77777777" w:rsidTr="00E62D02"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4561C031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5216E859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8249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F1032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432</w:t>
            </w:r>
            <w:r>
              <w:rPr>
                <w:color w:val="000000"/>
                <w:sz w:val="20"/>
                <w:szCs w:val="20"/>
              </w:rPr>
              <w:t xml:space="preserve"> (1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1E9D3AAA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 xml:space="preserve"> (20.8)</w:t>
            </w:r>
          </w:p>
        </w:tc>
      </w:tr>
      <w:tr w:rsidR="00E62D02" w:rsidRPr="006D0C9F" w14:paraId="07EBF67F" w14:textId="77777777" w:rsidTr="00E62D02">
        <w:tc>
          <w:tcPr>
            <w:tcW w:w="1088" w:type="dxa"/>
            <w:tcBorders>
              <w:top w:val="nil"/>
              <w:right w:val="nil"/>
            </w:tcBorders>
          </w:tcPr>
          <w:p w14:paraId="05FDB170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35" w:type="dxa"/>
            <w:tcBorders>
              <w:top w:val="nil"/>
              <w:left w:val="nil"/>
              <w:right w:val="nil"/>
            </w:tcBorders>
          </w:tcPr>
          <w:p w14:paraId="708CCE1B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4CBD964" w14:textId="145600F3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7B5FCDA2" w14:textId="39A99E87" w:rsidR="00E62D02" w:rsidRPr="00E62D02" w:rsidRDefault="00E62D02" w:rsidP="00E62D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28 </w:t>
            </w:r>
            <w:r w:rsidRPr="00E62D02">
              <w:rPr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2126" w:type="dxa"/>
            <w:tcBorders>
              <w:top w:val="nil"/>
              <w:left w:val="nil"/>
            </w:tcBorders>
            <w:vAlign w:val="bottom"/>
          </w:tcPr>
          <w:p w14:paraId="2560A6CE" w14:textId="602A105D" w:rsidR="00E62D02" w:rsidRPr="00E62D02" w:rsidRDefault="00E62D02" w:rsidP="00E62D02">
            <w:pPr>
              <w:jc w:val="center"/>
              <w:rPr>
                <w:sz w:val="20"/>
                <w:szCs w:val="20"/>
                <w:lang w:val="en-US"/>
              </w:rPr>
            </w:pPr>
            <w:r w:rsidRPr="00E62D02">
              <w:rPr>
                <w:color w:val="000000"/>
                <w:sz w:val="20"/>
                <w:szCs w:val="20"/>
              </w:rPr>
              <w:t>6 (5.0)</w:t>
            </w:r>
          </w:p>
        </w:tc>
      </w:tr>
    </w:tbl>
    <w:p w14:paraId="025C0875" w14:textId="77777777" w:rsidR="00E62D02" w:rsidRDefault="00E62D02" w:rsidP="00E62D02">
      <w:pPr>
        <w:rPr>
          <w:sz w:val="20"/>
          <w:szCs w:val="20"/>
          <w:lang w:val="en-US"/>
        </w:rPr>
      </w:pPr>
    </w:p>
    <w:p w14:paraId="1FBD2B53" w14:textId="0A260805" w:rsidR="00E62D02" w:rsidRPr="00E62D02" w:rsidRDefault="00E62D02" w:rsidP="00E62D0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B. </w:t>
      </w:r>
      <w:r w:rsidRPr="00E62D02">
        <w:rPr>
          <w:sz w:val="20"/>
          <w:szCs w:val="20"/>
          <w:lang w:val="en-US"/>
        </w:rPr>
        <w:t>Depression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088"/>
        <w:gridCol w:w="2735"/>
        <w:gridCol w:w="1984"/>
        <w:gridCol w:w="1985"/>
        <w:gridCol w:w="2126"/>
      </w:tblGrid>
      <w:tr w:rsidR="00E62D02" w14:paraId="38C25140" w14:textId="77777777" w:rsidTr="00E62D02">
        <w:tc>
          <w:tcPr>
            <w:tcW w:w="1088" w:type="dxa"/>
            <w:tcBorders>
              <w:bottom w:val="single" w:sz="4" w:space="0" w:color="auto"/>
            </w:tcBorders>
          </w:tcPr>
          <w:p w14:paraId="3733D92F" w14:textId="77777777" w:rsidR="00E62D02" w:rsidRDefault="00E62D02" w:rsidP="00E62D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mptom burden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vAlign w:val="center"/>
          </w:tcPr>
          <w:p w14:paraId="5B1FBC3C" w14:textId="77777777" w:rsidR="00E62D02" w:rsidRPr="006D0C9F" w:rsidRDefault="00E62D02" w:rsidP="00E62D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-cancer diagnosis outpatient mental health u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B8533AB" w14:textId="77777777" w:rsidR="00E62D02" w:rsidRDefault="00E62D02" w:rsidP="00E62D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-cancer diagnosis SMH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01C1A35" w14:textId="5096CB4E" w:rsidR="00E62D02" w:rsidRPr="006D0C9F" w:rsidRDefault="00E62D02" w:rsidP="00E62D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(percentage) of full cohor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1266376" w14:textId="27DAA838" w:rsidR="00E62D02" w:rsidRPr="006D0C9F" w:rsidRDefault="00E62D02" w:rsidP="00E62D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(percentage) of all late SMHE</w:t>
            </w:r>
          </w:p>
        </w:tc>
      </w:tr>
      <w:tr w:rsidR="00E62D02" w:rsidRPr="006D0C9F" w14:paraId="337CE89E" w14:textId="77777777" w:rsidTr="00E62D02">
        <w:tc>
          <w:tcPr>
            <w:tcW w:w="1088" w:type="dxa"/>
            <w:tcBorders>
              <w:bottom w:val="nil"/>
              <w:right w:val="nil"/>
            </w:tcBorders>
            <w:vAlign w:val="center"/>
          </w:tcPr>
          <w:p w14:paraId="11B3E49D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evere</w:t>
            </w:r>
          </w:p>
        </w:tc>
        <w:tc>
          <w:tcPr>
            <w:tcW w:w="2735" w:type="dxa"/>
            <w:tcBorders>
              <w:left w:val="nil"/>
              <w:bottom w:val="nil"/>
              <w:right w:val="nil"/>
            </w:tcBorders>
            <w:vAlign w:val="center"/>
          </w:tcPr>
          <w:p w14:paraId="3D560A3E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8D3B0A3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C2C14F6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sz w:val="20"/>
                <w:szCs w:val="20"/>
                <w:lang w:val="en-US"/>
              </w:rPr>
              <w:t>3250</w:t>
            </w:r>
            <w:r>
              <w:rPr>
                <w:sz w:val="20"/>
                <w:szCs w:val="20"/>
                <w:lang w:val="en-US"/>
              </w:rPr>
              <w:t xml:space="preserve"> (92.4)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222D009A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sz w:val="20"/>
                <w:szCs w:val="20"/>
                <w:lang w:val="en-US"/>
              </w:rPr>
              <w:t>99</w:t>
            </w:r>
            <w:r>
              <w:rPr>
                <w:sz w:val="20"/>
                <w:szCs w:val="20"/>
                <w:lang w:val="en-US"/>
              </w:rPr>
              <w:t xml:space="preserve"> (82.5)</w:t>
            </w:r>
          </w:p>
        </w:tc>
      </w:tr>
      <w:tr w:rsidR="00E62D02" w:rsidRPr="006D0C9F" w14:paraId="3D1485F5" w14:textId="77777777" w:rsidTr="00E62D02">
        <w:tc>
          <w:tcPr>
            <w:tcW w:w="10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F4B29D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51A3D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C4A88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44256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sz w:val="20"/>
                <w:szCs w:val="20"/>
                <w:lang w:val="en-US"/>
              </w:rPr>
              <w:t>268</w:t>
            </w:r>
            <w:r>
              <w:rPr>
                <w:sz w:val="20"/>
                <w:szCs w:val="20"/>
                <w:lang w:val="en-US"/>
              </w:rPr>
              <w:t xml:space="preserve"> (6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B1ABB1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sz w:val="20"/>
                <w:szCs w:val="20"/>
                <w:lang w:val="en-US"/>
              </w:rPr>
              <w:t>21</w:t>
            </w:r>
            <w:r>
              <w:rPr>
                <w:sz w:val="20"/>
                <w:szCs w:val="20"/>
                <w:lang w:val="en-US"/>
              </w:rPr>
              <w:t xml:space="preserve"> (17.5)</w:t>
            </w:r>
          </w:p>
        </w:tc>
      </w:tr>
      <w:tr w:rsidR="00E62D02" w:rsidRPr="006D0C9F" w14:paraId="483500E4" w14:textId="77777777" w:rsidTr="00E62D02">
        <w:tc>
          <w:tcPr>
            <w:tcW w:w="1088" w:type="dxa"/>
            <w:tcBorders>
              <w:bottom w:val="nil"/>
              <w:right w:val="nil"/>
            </w:tcBorders>
          </w:tcPr>
          <w:p w14:paraId="5763EDFB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evere</w:t>
            </w:r>
          </w:p>
        </w:tc>
        <w:tc>
          <w:tcPr>
            <w:tcW w:w="2735" w:type="dxa"/>
            <w:tcBorders>
              <w:left w:val="nil"/>
              <w:bottom w:val="nil"/>
              <w:right w:val="nil"/>
            </w:tcBorders>
            <w:vAlign w:val="center"/>
          </w:tcPr>
          <w:p w14:paraId="2FAD9831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1B459C2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bottom"/>
          </w:tcPr>
          <w:p w14:paraId="6EE425AA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2631</w:t>
            </w:r>
            <w:r>
              <w:rPr>
                <w:color w:val="000000"/>
                <w:sz w:val="20"/>
                <w:szCs w:val="20"/>
              </w:rPr>
              <w:t xml:space="preserve"> (74.8)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bottom"/>
          </w:tcPr>
          <w:p w14:paraId="4185E1D2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 xml:space="preserve"> (48.3)</w:t>
            </w:r>
          </w:p>
        </w:tc>
      </w:tr>
      <w:tr w:rsidR="00E62D02" w:rsidRPr="006D0C9F" w14:paraId="240AB520" w14:textId="77777777" w:rsidTr="00E62D02"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34700F3C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ever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338F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97C8B8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C1789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619</w:t>
            </w:r>
            <w:r>
              <w:rPr>
                <w:color w:val="000000"/>
                <w:sz w:val="20"/>
                <w:szCs w:val="20"/>
              </w:rPr>
              <w:t xml:space="preserve"> (1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1B1F8A56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 xml:space="preserve"> (34.2)</w:t>
            </w:r>
          </w:p>
        </w:tc>
      </w:tr>
      <w:tr w:rsidR="00E62D02" w:rsidRPr="006D0C9F" w14:paraId="6AA88ACC" w14:textId="77777777" w:rsidTr="00E62D02"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49D342B9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9297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0B8D76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C334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158</w:t>
            </w:r>
            <w:r>
              <w:rPr>
                <w:color w:val="000000"/>
                <w:sz w:val="20"/>
                <w:szCs w:val="20"/>
              </w:rPr>
              <w:t xml:space="preserve"> (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4CD38BD7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(5.8)</w:t>
            </w:r>
          </w:p>
        </w:tc>
      </w:tr>
      <w:tr w:rsidR="00E62D02" w:rsidRPr="006D0C9F" w14:paraId="45224337" w14:textId="77777777" w:rsidTr="00E62D02">
        <w:tc>
          <w:tcPr>
            <w:tcW w:w="1088" w:type="dxa"/>
            <w:tcBorders>
              <w:top w:val="nil"/>
              <w:bottom w:val="single" w:sz="4" w:space="0" w:color="auto"/>
              <w:right w:val="nil"/>
            </w:tcBorders>
          </w:tcPr>
          <w:p w14:paraId="5EE1B030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119DA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96FB3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FF0603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110</w:t>
            </w:r>
            <w:r>
              <w:rPr>
                <w:color w:val="000000"/>
                <w:sz w:val="20"/>
                <w:szCs w:val="20"/>
              </w:rPr>
              <w:t xml:space="preserve"> (3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B966EB8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 xml:space="preserve"> (11.7)</w:t>
            </w:r>
          </w:p>
        </w:tc>
      </w:tr>
      <w:tr w:rsidR="00E62D02" w:rsidRPr="006D0C9F" w14:paraId="273C9A77" w14:textId="77777777" w:rsidTr="00E62D02">
        <w:tc>
          <w:tcPr>
            <w:tcW w:w="1088" w:type="dxa"/>
            <w:tcBorders>
              <w:bottom w:val="nil"/>
              <w:right w:val="nil"/>
            </w:tcBorders>
          </w:tcPr>
          <w:p w14:paraId="4E795B90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evere</w:t>
            </w:r>
          </w:p>
        </w:tc>
        <w:tc>
          <w:tcPr>
            <w:tcW w:w="2735" w:type="dxa"/>
            <w:tcBorders>
              <w:left w:val="nil"/>
              <w:bottom w:val="nil"/>
              <w:right w:val="nil"/>
            </w:tcBorders>
          </w:tcPr>
          <w:p w14:paraId="20BA8133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DFB4BDC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bottom"/>
          </w:tcPr>
          <w:p w14:paraId="1C99F198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3151</w:t>
            </w:r>
            <w:r>
              <w:rPr>
                <w:color w:val="000000"/>
                <w:sz w:val="20"/>
                <w:szCs w:val="20"/>
              </w:rPr>
              <w:t xml:space="preserve"> (89.6)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bottom"/>
          </w:tcPr>
          <w:p w14:paraId="58D6104F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1 (67.5)</w:t>
            </w:r>
          </w:p>
        </w:tc>
      </w:tr>
      <w:tr w:rsidR="00E62D02" w:rsidRPr="006D0C9F" w14:paraId="1F763EF3" w14:textId="77777777" w:rsidTr="00E62D02"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5AFE930E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ever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735C7964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F474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3DB2F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 xml:space="preserve"> (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60CC7A21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15.0)</w:t>
            </w:r>
          </w:p>
        </w:tc>
      </w:tr>
      <w:tr w:rsidR="00E62D02" w:rsidRPr="006D0C9F" w14:paraId="2792D617" w14:textId="77777777" w:rsidTr="00E62D02">
        <w:tc>
          <w:tcPr>
            <w:tcW w:w="1088" w:type="dxa"/>
            <w:tcBorders>
              <w:top w:val="nil"/>
              <w:bottom w:val="nil"/>
              <w:right w:val="nil"/>
            </w:tcBorders>
          </w:tcPr>
          <w:p w14:paraId="1659A687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08565001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EA5C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6CDDF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246</w:t>
            </w:r>
            <w:r>
              <w:rPr>
                <w:color w:val="000000"/>
                <w:sz w:val="20"/>
                <w:szCs w:val="20"/>
              </w:rPr>
              <w:t xml:space="preserve"> (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bottom"/>
          </w:tcPr>
          <w:p w14:paraId="5644C6FE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2.5)</w:t>
            </w:r>
          </w:p>
        </w:tc>
      </w:tr>
      <w:tr w:rsidR="00E62D02" w:rsidRPr="006D0C9F" w14:paraId="2EEBB8AC" w14:textId="77777777" w:rsidTr="00E62D02">
        <w:tc>
          <w:tcPr>
            <w:tcW w:w="1088" w:type="dxa"/>
            <w:tcBorders>
              <w:top w:val="nil"/>
              <w:right w:val="nil"/>
            </w:tcBorders>
          </w:tcPr>
          <w:p w14:paraId="472C05B3" w14:textId="77777777" w:rsidR="00E62D02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735" w:type="dxa"/>
            <w:tcBorders>
              <w:top w:val="nil"/>
              <w:left w:val="nil"/>
              <w:right w:val="nil"/>
            </w:tcBorders>
          </w:tcPr>
          <w:p w14:paraId="7EE37998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7BCA6B0" w14:textId="77777777" w:rsidR="00E62D02" w:rsidRPr="006D0C9F" w:rsidRDefault="00E62D02" w:rsidP="00B65A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1B53B27D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 w:rsidRPr="006D0C9F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2126" w:type="dxa"/>
            <w:tcBorders>
              <w:top w:val="nil"/>
              <w:left w:val="nil"/>
            </w:tcBorders>
            <w:vAlign w:val="bottom"/>
          </w:tcPr>
          <w:p w14:paraId="74F32552" w14:textId="77777777" w:rsidR="00E62D02" w:rsidRPr="006D0C9F" w:rsidRDefault="00E62D02" w:rsidP="00B65A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5.0)</w:t>
            </w:r>
          </w:p>
        </w:tc>
      </w:tr>
    </w:tbl>
    <w:p w14:paraId="0612EFE5" w14:textId="77777777" w:rsidR="00E62D02" w:rsidRDefault="00E62D02">
      <w:pPr>
        <w:rPr>
          <w:sz w:val="20"/>
          <w:szCs w:val="20"/>
          <w:lang w:val="en-US"/>
        </w:rPr>
      </w:pPr>
      <w:r w:rsidRPr="00817DD9">
        <w:rPr>
          <w:sz w:val="20"/>
          <w:szCs w:val="20"/>
          <w:lang w:val="en-US"/>
        </w:rPr>
        <w:t>N – Number; SMHE – Severe mental health event</w:t>
      </w:r>
    </w:p>
    <w:p w14:paraId="39863758" w14:textId="1F89C77C" w:rsidR="00DE212A" w:rsidRDefault="00E62D02">
      <w:pPr>
        <w:rPr>
          <w:b/>
          <w:lang w:val="en-US"/>
        </w:rPr>
      </w:pPr>
      <w:r>
        <w:rPr>
          <w:sz w:val="20"/>
          <w:szCs w:val="20"/>
          <w:lang w:val="en-US"/>
        </w:rPr>
        <w:t xml:space="preserve">*In this table, defined as SMHE occurring between 5- and 8- years following cancer diagnosis. </w:t>
      </w:r>
      <w:r w:rsidR="00DE212A">
        <w:rPr>
          <w:b/>
          <w:lang w:val="en-US"/>
        </w:rPr>
        <w:br w:type="page"/>
      </w:r>
    </w:p>
    <w:p w14:paraId="5804E143" w14:textId="4E15E886" w:rsidR="004E6EB4" w:rsidRDefault="004E6EB4" w:rsidP="004E6EB4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Appendix 1</w:t>
      </w:r>
    </w:p>
    <w:p w14:paraId="41BDF929" w14:textId="77777777" w:rsidR="004E6EB4" w:rsidRDefault="004E6EB4" w:rsidP="004E6EB4">
      <w:pPr>
        <w:jc w:val="center"/>
        <w:rPr>
          <w:b/>
          <w:lang w:val="en-US"/>
        </w:rPr>
      </w:pPr>
    </w:p>
    <w:p w14:paraId="4E42AEF7" w14:textId="20538762" w:rsidR="004E6EB4" w:rsidRDefault="004E6EB4" w:rsidP="004E6EB4">
      <w:pPr>
        <w:jc w:val="center"/>
        <w:rPr>
          <w:b/>
          <w:lang w:val="en-US"/>
        </w:rPr>
      </w:pPr>
      <w:r>
        <w:rPr>
          <w:noProof/>
          <w:lang w:eastAsia="en-CA"/>
        </w:rPr>
        <w:drawing>
          <wp:inline distT="0" distB="0" distL="0" distR="0" wp14:anchorId="3F7D8861" wp14:editId="4DE5B98B">
            <wp:extent cx="5739733" cy="7429500"/>
            <wp:effectExtent l="0" t="0" r="127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002" cy="7429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88C58" w14:textId="676C5400" w:rsidR="007A2529" w:rsidRDefault="007A2529">
      <w:pPr>
        <w:rPr>
          <w:lang w:val="en-US"/>
        </w:rPr>
      </w:pPr>
      <w:r>
        <w:rPr>
          <w:lang w:val="en-US"/>
        </w:rPr>
        <w:br w:type="page"/>
      </w:r>
    </w:p>
    <w:p w14:paraId="101D9946" w14:textId="77777777" w:rsidR="00FC662F" w:rsidRDefault="00FC662F" w:rsidP="00FC662F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Appendix 2 – Algorithms used to determine mental health encounters</w:t>
      </w:r>
    </w:p>
    <w:p w14:paraId="107BE04F" w14:textId="77777777" w:rsidR="00FC662F" w:rsidRDefault="00FC662F">
      <w:pPr>
        <w:rPr>
          <w:b/>
          <w:lang w:val="en-US"/>
        </w:rPr>
      </w:pPr>
    </w:p>
    <w:p w14:paraId="7B58E29B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/>
          <w:b/>
          <w:bCs/>
          <w:sz w:val="20"/>
          <w:szCs w:val="20"/>
          <w:u w:val="single"/>
        </w:rPr>
        <w:t>FAMILY PHYSICIAN VISIT</w:t>
      </w:r>
    </w:p>
    <w:p w14:paraId="1BFA3F15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Outpatient</w:t>
      </w:r>
      <w:proofErr w:type="gramEnd"/>
      <w:r>
        <w:rPr>
          <w:rFonts w:ascii="Times New Roman" w:hAnsi="Times New Roman"/>
          <w:sz w:val="20"/>
          <w:szCs w:val="20"/>
        </w:rPr>
        <w:t xml:space="preserve"> visit with</w:t>
      </w:r>
      <w:r>
        <w:rPr>
          <w:rFonts w:ascii="Times New Roman" w:hAnsi="Times New Roman"/>
          <w:strike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 mental health diagnostic code labeled with a specialty identifier of general physician were extracted from OHIP (OHIP spec = "00"). Any lab fee codes were excluded. A modified Steele’</w:t>
      </w:r>
      <w:r w:rsidRPr="00CC1E82">
        <w:rPr>
          <w:rFonts w:ascii="Times New Roman" w:hAnsi="Times New Roman"/>
          <w:sz w:val="20"/>
          <w:szCs w:val="20"/>
          <w:lang w:val="en-CA"/>
        </w:rPr>
        <w:t>s algorithm</w:t>
      </w:r>
      <w:r>
        <w:rPr>
          <w:rFonts w:ascii="Times New Roman" w:hAnsi="Times New Roman"/>
          <w:sz w:val="20"/>
          <w:szCs w:val="20"/>
          <w:vertAlign w:val="superscript"/>
        </w:rPr>
        <w:t>12</w:t>
      </w:r>
      <w:r>
        <w:rPr>
          <w:rFonts w:ascii="Times New Roman" w:hAnsi="Times New Roman"/>
          <w:sz w:val="20"/>
          <w:szCs w:val="20"/>
        </w:rPr>
        <w:t xml:space="preserve"> was utilized and data was identified according to the following OHIP codes. </w:t>
      </w:r>
    </w:p>
    <w:p w14:paraId="6A52DC52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7DB31E0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Mental Health Diagnostic Codes:</w:t>
      </w:r>
    </w:p>
    <w:p w14:paraId="7F150A0E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</w:p>
    <w:p w14:paraId="652FB751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CA"/>
        </w:rPr>
      </w:pPr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en-CA"/>
        </w:rPr>
        <w:t>Psychotic Disorders</w:t>
      </w:r>
    </w:p>
    <w:p w14:paraId="72987E8E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fr-FR"/>
        </w:rPr>
      </w:pPr>
      <w:r w:rsidRPr="00CC1E82">
        <w:rPr>
          <w:rFonts w:ascii="Times New Roman" w:hAnsi="Times New Roman"/>
          <w:sz w:val="20"/>
          <w:szCs w:val="20"/>
          <w:lang w:val="fr-FR"/>
        </w:rPr>
        <w:t xml:space="preserve">295 </w:t>
      </w:r>
      <w:proofErr w:type="spellStart"/>
      <w:r w:rsidRPr="00CC1E82">
        <w:rPr>
          <w:rFonts w:ascii="Times New Roman" w:hAnsi="Times New Roman"/>
          <w:sz w:val="20"/>
          <w:szCs w:val="20"/>
          <w:lang w:val="fr-FR"/>
        </w:rPr>
        <w:t>Schizophrenia</w:t>
      </w:r>
      <w:proofErr w:type="spellEnd"/>
    </w:p>
    <w:p w14:paraId="5F3C0F83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fr-FR"/>
        </w:rPr>
      </w:pPr>
      <w:r>
        <w:rPr>
          <w:rFonts w:ascii="Times New Roman" w:hAnsi="Times New Roman"/>
          <w:sz w:val="20"/>
          <w:szCs w:val="20"/>
          <w:lang w:val="fr-FR"/>
        </w:rPr>
        <w:t xml:space="preserve">296 </w:t>
      </w:r>
      <w:proofErr w:type="spellStart"/>
      <w:r>
        <w:rPr>
          <w:rFonts w:ascii="Times New Roman" w:hAnsi="Times New Roman"/>
          <w:sz w:val="20"/>
          <w:szCs w:val="20"/>
          <w:lang w:val="fr-FR"/>
        </w:rPr>
        <w:t>Manic-depressive</w:t>
      </w:r>
      <w:proofErr w:type="spellEnd"/>
      <w:r>
        <w:rPr>
          <w:rFonts w:ascii="Times New Roman" w:hAnsi="Times New Roman"/>
          <w:sz w:val="20"/>
          <w:szCs w:val="20"/>
          <w:lang w:val="fr-FR"/>
        </w:rPr>
        <w:t xml:space="preserve"> psychoses, </w:t>
      </w:r>
      <w:proofErr w:type="spellStart"/>
      <w:r>
        <w:rPr>
          <w:rFonts w:ascii="Times New Roman" w:hAnsi="Times New Roman"/>
          <w:sz w:val="20"/>
          <w:szCs w:val="20"/>
          <w:lang w:val="fr-FR"/>
        </w:rPr>
        <w:t>involutional</w:t>
      </w:r>
      <w:proofErr w:type="spellEnd"/>
      <w:r>
        <w:rPr>
          <w:rFonts w:ascii="Times New Roman" w:hAnsi="Times New Roman"/>
          <w:sz w:val="20"/>
          <w:szCs w:val="20"/>
          <w:lang w:val="fr-FR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fr-FR"/>
        </w:rPr>
        <w:t>melancholia</w:t>
      </w:r>
      <w:proofErr w:type="spellEnd"/>
    </w:p>
    <w:p w14:paraId="1E2BED3B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97 Other paranoid states</w:t>
      </w:r>
    </w:p>
    <w:p w14:paraId="1638C5B4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98 Other psychoses</w:t>
      </w:r>
    </w:p>
    <w:p w14:paraId="1B0558FE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733D081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CA"/>
        </w:rPr>
      </w:pPr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en-CA"/>
        </w:rPr>
        <w:t>Non-Psychotic Disorders</w:t>
      </w:r>
    </w:p>
    <w:p w14:paraId="59D2C299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0 Anxiety neurosis, hysteria, neurasthenia, obsessive-compulsive neurosis, reactive depression</w:t>
      </w:r>
    </w:p>
    <w:p w14:paraId="05804A57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1 Personality disorders</w:t>
      </w:r>
    </w:p>
    <w:p w14:paraId="25B0AE85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2 Sexual deviations</w:t>
      </w:r>
    </w:p>
    <w:p w14:paraId="0623DFAA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6 Psychosomatic illness</w:t>
      </w:r>
    </w:p>
    <w:p w14:paraId="29482AD7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9 Adjustment reaction</w:t>
      </w:r>
    </w:p>
    <w:p w14:paraId="50A048C8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CC1E82">
        <w:rPr>
          <w:rFonts w:ascii="Times New Roman" w:hAnsi="Times New Roman"/>
          <w:sz w:val="20"/>
          <w:szCs w:val="20"/>
          <w:lang w:val="en-CA"/>
        </w:rPr>
        <w:t>311 Depressive disorder</w:t>
      </w:r>
    </w:p>
    <w:p w14:paraId="3014EFDB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E427E2D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Substance Use Disorders</w:t>
      </w:r>
    </w:p>
    <w:p w14:paraId="47EF411D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CC1E82">
        <w:rPr>
          <w:rFonts w:ascii="Times New Roman" w:hAnsi="Times New Roman"/>
          <w:sz w:val="20"/>
          <w:szCs w:val="20"/>
          <w:lang w:val="en-CA"/>
        </w:rPr>
        <w:t>303</w:t>
      </w:r>
      <w:r w:rsidRPr="00FE2BED">
        <w:rPr>
          <w:rFonts w:ascii="Times New Roman" w:hAnsi="Times New Roman"/>
          <w:sz w:val="20"/>
          <w:szCs w:val="20"/>
          <w:lang w:val="en-CA"/>
        </w:rPr>
        <w:t xml:space="preserve"> Alcoholism</w:t>
      </w:r>
    </w:p>
    <w:p w14:paraId="40A1DB4A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4 Drug dependence</w:t>
      </w:r>
    </w:p>
    <w:p w14:paraId="1C6672FD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15603DE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CA"/>
        </w:rPr>
      </w:pPr>
      <w:r w:rsidRPr="00CC1E82">
        <w:rPr>
          <w:rFonts w:ascii="Times New Roman" w:hAnsi="Times New Roman"/>
          <w:b/>
          <w:bCs/>
          <w:sz w:val="20"/>
          <w:szCs w:val="20"/>
          <w:u w:val="single"/>
          <w:lang w:val="en-CA"/>
        </w:rPr>
        <w:t>OUTPATIENT PSYCHIATRIST VISIT</w:t>
      </w:r>
    </w:p>
    <w:p w14:paraId="7BDF18B6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 visit to a psychiatrist was defined as any outpatient visit codes submitted by a psychiatrist (OHIP spec = "19"). Lab fee codes were excluded.</w:t>
      </w:r>
    </w:p>
    <w:p w14:paraId="38C3FFBE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236FF27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CA"/>
        </w:rPr>
      </w:pPr>
      <w:r w:rsidRPr="00CC1E82">
        <w:rPr>
          <w:rFonts w:ascii="Times New Roman" w:hAnsi="Times New Roman"/>
          <w:b/>
          <w:bCs/>
          <w:sz w:val="20"/>
          <w:szCs w:val="20"/>
          <w:u w:val="single"/>
          <w:lang w:val="en-CA"/>
        </w:rPr>
        <w:t>EMERGENCY DEPARTMENT VISIT</w:t>
      </w:r>
    </w:p>
    <w:p w14:paraId="22E760EC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 visit to the emergency department was captured through both OHIP (before 2002) and NACRS (2002 and after) depending on the years of mental health-related service utilization.</w:t>
      </w:r>
    </w:p>
    <w:p w14:paraId="217E0AD6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B728A0E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OHIP Diagnostic Codes Before 2002:</w:t>
      </w:r>
    </w:p>
    <w:p w14:paraId="742744E0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Billings submitted with var location = "E", spec = "12", and/or combination of the diagnostic codes:</w:t>
      </w:r>
    </w:p>
    <w:p w14:paraId="218A4714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1E82">
        <w:rPr>
          <w:rFonts w:ascii="Times New Roman" w:hAnsi="Times New Roman"/>
          <w:sz w:val="20"/>
          <w:szCs w:val="20"/>
        </w:rPr>
        <w:t>291 Alcoholic psychosis, delirium tremens, Korsakov's psychosis</w:t>
      </w:r>
    </w:p>
    <w:p w14:paraId="50D58DED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92 Drug psychosis</w:t>
      </w:r>
    </w:p>
    <w:p w14:paraId="2BB297C3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95 Schizophrenia</w:t>
      </w:r>
    </w:p>
    <w:p w14:paraId="7D74E56F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1E82">
        <w:rPr>
          <w:rFonts w:ascii="Times New Roman" w:hAnsi="Times New Roman"/>
          <w:sz w:val="20"/>
          <w:szCs w:val="20"/>
        </w:rPr>
        <w:t>296 Manic-depressive psychoses, involutional melancholia</w:t>
      </w:r>
    </w:p>
    <w:p w14:paraId="0892CC1D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97 Other paranoid states</w:t>
      </w:r>
    </w:p>
    <w:p w14:paraId="02AD2086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98 Other psychoses</w:t>
      </w:r>
    </w:p>
    <w:p w14:paraId="1C0ED12B" w14:textId="0C32C2F8" w:rsidR="00FC662F" w:rsidRPr="00CC1E82" w:rsidRDefault="00FC662F" w:rsidP="00CC1E82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0 Anxiety neurosis, hysteria, neurasthenia, obsessive-compulsive neurosis, reactive</w:t>
      </w:r>
      <w:r w:rsidR="00CC1E8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CC1E82">
        <w:rPr>
          <w:rFonts w:ascii="Times New Roman" w:hAnsi="Times New Roman"/>
          <w:sz w:val="20"/>
          <w:szCs w:val="20"/>
        </w:rPr>
        <w:t>depression</w:t>
      </w:r>
    </w:p>
    <w:p w14:paraId="7F7B1E62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1 Personality disorders</w:t>
      </w:r>
    </w:p>
    <w:p w14:paraId="3149858C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2 Sexual deviations</w:t>
      </w:r>
    </w:p>
    <w:p w14:paraId="6C950DB8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C1E82">
        <w:rPr>
          <w:rFonts w:ascii="Times New Roman" w:hAnsi="Times New Roman"/>
          <w:sz w:val="20"/>
          <w:szCs w:val="20"/>
        </w:rPr>
        <w:t>303 Alcoholism</w:t>
      </w:r>
    </w:p>
    <w:p w14:paraId="2D3C3F16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4 Drug dependence</w:t>
      </w:r>
    </w:p>
    <w:p w14:paraId="7B4CF08D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5 Tobacco abuse</w:t>
      </w:r>
    </w:p>
    <w:p w14:paraId="51B54EF4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6 Psychosomatic illness</w:t>
      </w:r>
    </w:p>
    <w:p w14:paraId="33A2B8B0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7 Habit spasms, tics, stuttering, tension headaches, anorexia nervosa, sleep disorders, enuresis</w:t>
      </w:r>
    </w:p>
    <w:p w14:paraId="04940DCF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9 Adjustment reaction</w:t>
      </w:r>
    </w:p>
    <w:p w14:paraId="3EE277D2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CC1E82">
        <w:rPr>
          <w:rFonts w:ascii="Times New Roman" w:hAnsi="Times New Roman"/>
          <w:sz w:val="20"/>
          <w:szCs w:val="20"/>
          <w:lang w:val="en-CA"/>
        </w:rPr>
        <w:t>311 Depressive disorder</w:t>
      </w:r>
    </w:p>
    <w:p w14:paraId="111B80EB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</w:pPr>
      <w:r w:rsidRPr="00CC1E82">
        <w:rPr>
          <w:rFonts w:ascii="Times New Roman" w:hAnsi="Times New Roman"/>
          <w:sz w:val="20"/>
          <w:szCs w:val="20"/>
          <w:lang w:val="en-CA"/>
        </w:rPr>
        <w:t>319 Mental retardation</w:t>
      </w:r>
    </w:p>
    <w:p w14:paraId="672D71BD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5714C9B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NACRS 2002 Onwards:</w:t>
      </w:r>
    </w:p>
    <w:p w14:paraId="7694B431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rom NACRS (2001-2013). DX10CODE1 with any of the following Canadian Coding Standards of the International Classification of Diseases, Tenth Revision (ICD-10-CA), codes or DXCODE1 (2001-2013):</w:t>
      </w:r>
    </w:p>
    <w:p w14:paraId="41D1AC7E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</w:p>
    <w:p w14:paraId="23D33ECF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Overall</w:t>
      </w:r>
    </w:p>
    <w:p w14:paraId="7A1D474A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10-CA: F10to F99 OR: X60-84, Y10-Y19, Y28 in Dx10Code2 to Dx10Code10 and no specified Mental Health code in Dx10Code1 (F04-F99)</w:t>
      </w:r>
    </w:p>
    <w:p w14:paraId="5044D5A5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9-CA: 290-319</w:t>
      </w:r>
    </w:p>
    <w:p w14:paraId="7BC50D34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</w:p>
    <w:p w14:paraId="5198842B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Substance-Related Disorders (SAs)</w:t>
      </w:r>
    </w:p>
    <w:p w14:paraId="63133E42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10-CA: F55, F10 to 19F in Dx10Code1</w:t>
      </w:r>
    </w:p>
    <w:p w14:paraId="7448659B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9-CA: 291.0-291.9, 292.0-292.9, 303.0-303.9, mental health code (F04- F99) in Dx10Code1</w:t>
      </w:r>
    </w:p>
    <w:p w14:paraId="186EE046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09EA5BC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Schizophrenia, Delusional and Nonorganic Psychotic Disorders (SCZs)</w:t>
      </w:r>
    </w:p>
    <w:p w14:paraId="11490201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9-CA: 295.00-295.95, 297.0-297.2, 297.8, 297.9, 298.3, 298.4, 298.8, 298.9, 297.3, 295.50-295.75, 298.1, 293.89</w:t>
      </w:r>
    </w:p>
    <w:p w14:paraId="38DE98A3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10-CA: F20 (excluding F20.4), F22, F23, F24, F25, F28, F29, F53.1 in Dx10Code1</w:t>
      </w:r>
    </w:p>
    <w:p w14:paraId="4E926880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BFD4AF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Mood/affective disorders (MAs)</w:t>
      </w:r>
    </w:p>
    <w:p w14:paraId="174F23C7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10-CA: F30, F31, F32, F33, F34, F38, F39, F53.0 in Dx10Code1</w:t>
      </w:r>
    </w:p>
    <w:p w14:paraId="521C59D7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9-CA: 296.01-296.06, 296.10-296.16, 296.81, 296.40-296.46, 296.50-296.56, 296.60-296.66, 296.7, 296.89, 296.80, 296.21-296.26, 298.0, 296.82, 296.20, 311, 296.30-296.36, 296.99, 300.4,</w:t>
      </w:r>
    </w:p>
    <w:p w14:paraId="24AF7110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01.10, 301.12, 301.13, 296.90</w:t>
      </w:r>
    </w:p>
    <w:p w14:paraId="79913220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23CE21F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Anxiety and adjustment disorders (ANXs)</w:t>
      </w:r>
    </w:p>
    <w:p w14:paraId="04BB99B4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10-CA: F40, F41, F42, F43, F48.8, F48.9 in Dx10Code1</w:t>
      </w:r>
    </w:p>
    <w:p w14:paraId="2C044B16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9-CA: 300.20-300.23, 300.29, 300.00-300.02, 300.09, 300.3, 308.0-308.4, 308.9, 309.0, 309.1, 309.24, 309.28, 309.29, 309.3, 309.4, 309.82, 309.83, 309.89, 300.5, 300.9, 300.89, V402</w:t>
      </w:r>
    </w:p>
    <w:p w14:paraId="3BC1436A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440ABC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Neurodevelopmental and Other Selected Disorders (Other)</w:t>
      </w:r>
    </w:p>
    <w:p w14:paraId="4D5C7DE0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10-CA: F60–F62, F68, F69, F21, F80–F84, F88-F92, F93 (excluding F93.1, F93.2), F94, F95, F98 in Dx10Code1</w:t>
      </w:r>
    </w:p>
    <w:p w14:paraId="7055E153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9-CA: 301.0, 301.20, 301.21, 301.7, 301.3, 301.81-301.84, 301.50, 301.59, 301.4, 301.6, 301.11, 301.89, 301.9, 300.16, 300.19, 301.51, V403.9, V409, 301.22</w:t>
      </w:r>
    </w:p>
    <w:p w14:paraId="29B22B69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338112B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Self-Harm ED Visits without an MHA Diagnosis (NACRS only)</w:t>
      </w:r>
    </w:p>
    <w:p w14:paraId="08F7770A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X60-X84, Y10-Y19, Y28) in Dx10Code2 to Dx10Code10 and no specified mental health code in Dx10Code1 (F04 to F99)</w:t>
      </w:r>
    </w:p>
    <w:p w14:paraId="189E7B00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2E1639A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Intentional Self-Harm</w:t>
      </w:r>
    </w:p>
    <w:p w14:paraId="6BB6D20D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X60-X84, Y10-Y19, Y28 in Dx10Code2-x10Code10304.0-304.9, 305.0-305.9 and no other specified </w:t>
      </w:r>
    </w:p>
    <w:p w14:paraId="5FA52505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D8A2B06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/>
          <w:b/>
          <w:bCs/>
          <w:sz w:val="20"/>
          <w:szCs w:val="20"/>
          <w:u w:val="single"/>
        </w:rPr>
        <w:t>HOSPITALIZATIONS</w:t>
      </w:r>
    </w:p>
    <w:p w14:paraId="18A168D6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ental health related hospitalizations were derived from DAD and OMHRS.  From DAD var DX10CODE1 with any of the following ICD-10-CA codes were utilized for diagnoses from 2002 on. From 1992 to 2001, DXCODE1 with any of the following ICD-9-CA codes were pulled.</w:t>
      </w:r>
    </w:p>
    <w:p w14:paraId="033FA38D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From OMHRS, DSM-IV </w:t>
      </w:r>
      <w:proofErr w:type="gramStart"/>
      <w:r>
        <w:rPr>
          <w:rFonts w:ascii="Times New Roman" w:hAnsi="Times New Roman"/>
          <w:sz w:val="20"/>
          <w:szCs w:val="20"/>
        </w:rPr>
        <w:t>were</w:t>
      </w:r>
      <w:proofErr w:type="gramEnd"/>
      <w:r>
        <w:rPr>
          <w:rFonts w:ascii="Times New Roman" w:hAnsi="Times New Roman"/>
          <w:sz w:val="20"/>
          <w:szCs w:val="20"/>
        </w:rPr>
        <w:t xml:space="preserve"> extracted.</w:t>
      </w:r>
    </w:p>
    <w:p w14:paraId="3B72087A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</w:p>
    <w:p w14:paraId="20BC0944" w14:textId="77777777" w:rsidR="00FC662F" w:rsidRPr="00CC1E82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nb-NO"/>
        </w:rPr>
      </w:pPr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nb-NO"/>
        </w:rPr>
        <w:t>Overall</w:t>
      </w:r>
    </w:p>
    <w:p w14:paraId="68BC311E" w14:textId="77777777" w:rsidR="00FC662F" w:rsidRPr="00CC1E82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  <w:lang w:val="nb-NO"/>
        </w:rPr>
      </w:pPr>
      <w:r w:rsidRPr="00CC1E82">
        <w:rPr>
          <w:rFonts w:ascii="Times New Roman" w:hAnsi="Times New Roman"/>
          <w:sz w:val="20"/>
          <w:szCs w:val="20"/>
          <w:lang w:val="nb-NO"/>
        </w:rPr>
        <w:t>ICD-9-CA: 290-319</w:t>
      </w:r>
    </w:p>
    <w:p w14:paraId="16B54DAD" w14:textId="77777777" w:rsidR="00FC662F" w:rsidRPr="00CC1E82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  <w:lang w:val="nb-NO"/>
        </w:rPr>
      </w:pPr>
      <w:r w:rsidRPr="00CC1E82">
        <w:rPr>
          <w:rFonts w:ascii="Times New Roman" w:hAnsi="Times New Roman"/>
          <w:sz w:val="20"/>
          <w:szCs w:val="20"/>
          <w:lang w:val="nb-NO"/>
        </w:rPr>
        <w:t xml:space="preserve">ICD-10-CA: DX10CODE1 = F10 to F99, </w:t>
      </w:r>
    </w:p>
    <w:p w14:paraId="4471B067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or DX10CODE2 to DX10CODE10 = X60-X84, Y10-Y19, Y28 AND DX10CODE1 ne F04 to F99</w:t>
      </w:r>
    </w:p>
    <w:p w14:paraId="58892EFE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SM-IV: Any (including missing diagnoses; excluding 290.x or 294.x)</w:t>
      </w:r>
    </w:p>
    <w:p w14:paraId="21DC9C5E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276790AD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Substance-related disorders (SA)</w:t>
      </w:r>
    </w:p>
    <w:p w14:paraId="4B25FE1C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9-CA: 291.0-291.9, 292.0-292.9, 303.0-303.9, 304.0-304.9, 305.0-305.9</w:t>
      </w:r>
    </w:p>
    <w:p w14:paraId="0B925A08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ICD-10-CA: F55, F10 to F19</w:t>
      </w:r>
    </w:p>
    <w:p w14:paraId="0894A0ED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SM-IV: 291.x (all 291 codes, excluding 291.82), 292.x (all 292 codes, excluding 292.85), 303.x (all 303 codes), 304.x (all 304 codes), 305.x (all 305 codes)</w:t>
      </w:r>
    </w:p>
    <w:p w14:paraId="48EE6A88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ROVDX1: 4</w:t>
      </w:r>
    </w:p>
    <w:p w14:paraId="7D79B35A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40E27CA1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Schizophrenia, delusional and non-organic psychotic disorders (SCZ)</w:t>
      </w:r>
    </w:p>
    <w:p w14:paraId="4BD40CEC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9-CA: 295.00-295.95, 297.0-297.2, 297.8, 297.9, 298.3, 298.4, 298.8, 298.9, 297.3, 295.50-295.75, 298.1, 293.89</w:t>
      </w:r>
    </w:p>
    <w:p w14:paraId="21008ACF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10-CA: F20 (excluding F20.4), F22, F23, F24, F25, F28, F29, F53.1</w:t>
      </w:r>
    </w:p>
    <w:p w14:paraId="2CD9EF35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SM-IV: 295.x (all 295 codes), 297.x (all 297 codes), 298.x (all 298 codes)</w:t>
      </w:r>
    </w:p>
    <w:p w14:paraId="3FBA8D16" w14:textId="77777777" w:rsidR="00FC662F" w:rsidRPr="00CC1E82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CC1E82">
        <w:rPr>
          <w:rFonts w:ascii="Times New Roman" w:hAnsi="Times New Roman"/>
          <w:sz w:val="20"/>
          <w:szCs w:val="20"/>
          <w:lang w:val="en-CA"/>
        </w:rPr>
        <w:t>PROVDX1: 5</w:t>
      </w:r>
    </w:p>
    <w:p w14:paraId="72C34DBF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</w:p>
    <w:p w14:paraId="498A8089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Mood/affective disorders (MA)</w:t>
      </w:r>
    </w:p>
    <w:p w14:paraId="6171F430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9-CA: 296.01-296.06, 296.10-296.16, 296.81, 296.40-296.46, 296.50-296.56, 296.60-296.66, 296.7, 296.89, 296.80, 296.21-296.26, 298.0, 296.82, 296.20, 311, 296.30-296.36, 296.99, 300.4, 301.10, 301.12, 301.13, 296.90, 293.89</w:t>
      </w:r>
    </w:p>
    <w:p w14:paraId="6BB1CF45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10-CA: F30, F31, F32, F33, F34, F38, F39, F53.0</w:t>
      </w:r>
    </w:p>
    <w:p w14:paraId="1F69713F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SM-IV: 296.x (all 296 codes), 300.4x, 301.1</w:t>
      </w:r>
    </w:p>
    <w:p w14:paraId="2B2A3602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ROVDX1: 6</w:t>
      </w:r>
    </w:p>
    <w:p w14:paraId="0D66C671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3AD79D1D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Anxiety and adjustment disorders (ANX)</w:t>
      </w:r>
    </w:p>
    <w:p w14:paraId="7CB346FC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ICD-9-CA: 300.20-300.23, 300.29, 300.00-300.02, 300.09, 300.3, 308.0-308.4, 308.9, 309.0, 309.1, 309.24, 309.28, 309.29, 309.3, 309.4, 309.82, 309.83, 309.89, 300.5, 300.9, 300.89, V402 </w:t>
      </w:r>
    </w:p>
    <w:p w14:paraId="04B72F81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10-CA: F40, F41, F42, F43, F48.8, F48.9, F93.1, F93.2</w:t>
      </w:r>
    </w:p>
    <w:p w14:paraId="02A62861" w14:textId="77777777" w:rsidR="00FC662F" w:rsidRPr="00CC1E82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  <w:lang w:val="sv-SE"/>
        </w:rPr>
      </w:pPr>
      <w:r w:rsidRPr="00CC1E82">
        <w:rPr>
          <w:rFonts w:ascii="Times New Roman" w:hAnsi="Times New Roman"/>
          <w:sz w:val="20"/>
          <w:szCs w:val="20"/>
          <w:lang w:val="sv-SE"/>
        </w:rPr>
        <w:t>DSM-IV: 300, 300.0x, 300.2x, 300.3x, 308.3x, 309.0x, 309.24, 309.28, 309.3x, 309.4x, 309.8x, 309.9x</w:t>
      </w:r>
    </w:p>
    <w:p w14:paraId="3B67D3C6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ROVDX1: 7, 15</w:t>
      </w:r>
    </w:p>
    <w:p w14:paraId="1934382A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035B5696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Selected disorders of adult personality and behavior (Other)</w:t>
      </w:r>
    </w:p>
    <w:p w14:paraId="62157C3A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ICD-9-CA: 301.0, 301.20, 301.21, 301.7, 301.3, 301.81-301.84, 301.50, 301.59, 301.4, </w:t>
      </w:r>
      <w:r>
        <w:rPr>
          <w:rFonts w:ascii="Times New Roman" w:hAnsi="Times New Roman"/>
          <w:i/>
          <w:iCs/>
          <w:sz w:val="20"/>
          <w:szCs w:val="20"/>
        </w:rPr>
        <w:t>301.6, 301.11, 301.89, 301.9, 300.16, 300.19, 301.51, V403.9, V409, 301.22</w:t>
      </w:r>
    </w:p>
    <w:p w14:paraId="6D4B9EB3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10-CA: F60, F61, F62, F68, F69, F21</w:t>
      </w:r>
    </w:p>
    <w:p w14:paraId="09142CDF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SM-IV:300.16, 300.19, 301.x (all 301 codes excluding 301.1x)</w:t>
      </w:r>
    </w:p>
    <w:p w14:paraId="660A1398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ROVDX1: 1,16</w:t>
      </w:r>
    </w:p>
    <w:p w14:paraId="2B9E8AFB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7C469413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>Short stay at psychiatric hospital (&lt; 72 days)</w:t>
      </w:r>
    </w:p>
    <w:p w14:paraId="3AAB9563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CD-10-CA: n/a</w:t>
      </w:r>
    </w:p>
    <w:p w14:paraId="638ED3CD" w14:textId="77777777" w:rsidR="00FC662F" w:rsidRDefault="00FC662F" w:rsidP="00FC662F">
      <w:pPr>
        <w:pStyle w:val="BodyA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SM-IV: Admission count required</w:t>
      </w:r>
    </w:p>
    <w:p w14:paraId="79603B55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</w:p>
    <w:p w14:paraId="7BD1203D" w14:textId="77777777" w:rsidR="00FC662F" w:rsidRPr="00CC1E82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pl-PL"/>
        </w:rPr>
      </w:pPr>
      <w:proofErr w:type="spellStart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>Intentional</w:t>
      </w:r>
      <w:proofErr w:type="spellEnd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 xml:space="preserve"> </w:t>
      </w:r>
      <w:proofErr w:type="spellStart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>Self-Harm</w:t>
      </w:r>
      <w:proofErr w:type="spellEnd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 xml:space="preserve"> (SH) </w:t>
      </w:r>
    </w:p>
    <w:p w14:paraId="20CEC7D0" w14:textId="77777777" w:rsidR="00FC662F" w:rsidRPr="00CC1E82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  <w:lang w:val="pl-PL"/>
        </w:rPr>
      </w:pPr>
      <w:r w:rsidRPr="00CC1E82">
        <w:rPr>
          <w:rFonts w:ascii="Times New Roman" w:hAnsi="Times New Roman"/>
          <w:sz w:val="20"/>
          <w:szCs w:val="20"/>
          <w:lang w:val="pl-PL"/>
        </w:rPr>
        <w:t>ICD-10-CA: X60-X84, V01, W00, W20-W65, W85, X00, X20-X29, X40, X50</w:t>
      </w:r>
    </w:p>
    <w:p w14:paraId="37D42F95" w14:textId="77777777" w:rsidR="00FC662F" w:rsidRPr="00CC1E82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  <w:lang w:val="pl-PL"/>
        </w:rPr>
      </w:pPr>
      <w:r w:rsidRPr="00CC1E82">
        <w:rPr>
          <w:rFonts w:ascii="Times New Roman" w:hAnsi="Times New Roman"/>
          <w:sz w:val="20"/>
          <w:szCs w:val="20"/>
          <w:lang w:val="pl-PL"/>
        </w:rPr>
        <w:t>DSM-IV: n/a</w:t>
      </w:r>
    </w:p>
    <w:p w14:paraId="623249BC" w14:textId="77777777" w:rsidR="00FC662F" w:rsidRPr="00CC1E82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  <w:lang w:val="pl-PL"/>
        </w:rPr>
      </w:pPr>
      <w:proofErr w:type="spellStart"/>
      <w:r w:rsidRPr="00CC1E82">
        <w:rPr>
          <w:rFonts w:ascii="Times New Roman" w:hAnsi="Times New Roman"/>
          <w:sz w:val="20"/>
          <w:szCs w:val="20"/>
          <w:lang w:val="pl-PL"/>
        </w:rPr>
        <w:t>Where</w:t>
      </w:r>
      <w:proofErr w:type="spellEnd"/>
      <w:r w:rsidRPr="00CC1E82">
        <w:rPr>
          <w:rFonts w:ascii="Times New Roman" w:hAnsi="Times New Roman"/>
          <w:sz w:val="20"/>
          <w:szCs w:val="20"/>
          <w:lang w:val="pl-PL"/>
        </w:rPr>
        <w:t xml:space="preserve"> DXTYPE= 9, ICD-9-CA: E950-E959, E980-E989, E810-E848, E850-E928</w:t>
      </w:r>
    </w:p>
    <w:p w14:paraId="3E438CA3" w14:textId="77777777" w:rsidR="00FC662F" w:rsidRPr="00CC1E82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  <w:lang w:val="pl-PL"/>
        </w:rPr>
      </w:pPr>
    </w:p>
    <w:p w14:paraId="40770CCD" w14:textId="77777777" w:rsidR="00FC662F" w:rsidRPr="00CC1E82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pl-PL"/>
        </w:rPr>
      </w:pPr>
      <w:proofErr w:type="spellStart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>Deliberate</w:t>
      </w:r>
      <w:proofErr w:type="spellEnd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 xml:space="preserve"> </w:t>
      </w:r>
      <w:proofErr w:type="spellStart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>Self-Harm</w:t>
      </w:r>
      <w:proofErr w:type="spellEnd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 xml:space="preserve"> </w:t>
      </w:r>
      <w:proofErr w:type="spellStart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>hospitalizations</w:t>
      </w:r>
      <w:proofErr w:type="spellEnd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 xml:space="preserve"> </w:t>
      </w:r>
      <w:proofErr w:type="spellStart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>without</w:t>
      </w:r>
      <w:proofErr w:type="spellEnd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 xml:space="preserve"> a MHA </w:t>
      </w:r>
      <w:proofErr w:type="spellStart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>diagnosis</w:t>
      </w:r>
      <w:proofErr w:type="spellEnd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 xml:space="preserve"> (DSH); DAD </w:t>
      </w:r>
      <w:proofErr w:type="spellStart"/>
      <w:r w:rsidRPr="00CC1E82">
        <w:rPr>
          <w:rFonts w:ascii="Times New Roman" w:hAnsi="Times New Roman"/>
          <w:b/>
          <w:bCs/>
          <w:i/>
          <w:iCs/>
          <w:sz w:val="20"/>
          <w:szCs w:val="20"/>
          <w:lang w:val="pl-PL"/>
        </w:rPr>
        <w:t>only</w:t>
      </w:r>
      <w:proofErr w:type="spellEnd"/>
    </w:p>
    <w:p w14:paraId="3232E82B" w14:textId="77777777" w:rsidR="00FC662F" w:rsidRDefault="00FC662F" w:rsidP="00FC662F">
      <w:pPr>
        <w:pStyle w:val="Default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ICD-10-CA: Dx10Code2 to Dx10Code10 = X60-X84, Y10-Y19, Y28 </w:t>
      </w:r>
      <w:r>
        <w:rPr>
          <w:rFonts w:ascii="Times New Roman" w:hAnsi="Times New Roman"/>
          <w:sz w:val="20"/>
          <w:szCs w:val="20"/>
          <w:u w:val="single"/>
        </w:rPr>
        <w:t>and</w:t>
      </w:r>
      <w:r>
        <w:rPr>
          <w:rFonts w:ascii="Times New Roman" w:hAnsi="Times New Roman"/>
          <w:sz w:val="20"/>
          <w:szCs w:val="20"/>
        </w:rPr>
        <w:t xml:space="preserve"> no specified Mental Health code in Dx10Code1 (F04 to F99)</w:t>
      </w:r>
    </w:p>
    <w:p w14:paraId="1B84B6A1" w14:textId="18BC725C" w:rsidR="00FC662F" w:rsidRDefault="00FC662F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B3FE46E" w14:textId="1B620C75" w:rsidR="007A2529" w:rsidRPr="00BD29B8" w:rsidRDefault="007A2529" w:rsidP="007A2529">
      <w:pPr>
        <w:jc w:val="center"/>
        <w:rPr>
          <w:b/>
          <w:lang w:val="en-US"/>
        </w:rPr>
      </w:pPr>
      <w:r w:rsidRPr="00BD29B8">
        <w:rPr>
          <w:b/>
          <w:lang w:val="en-US"/>
        </w:rPr>
        <w:lastRenderedPageBreak/>
        <w:t>Appendix 3 – Details of Cohort Creation</w:t>
      </w:r>
    </w:p>
    <w:p w14:paraId="3D2B38DC" w14:textId="77777777" w:rsidR="007A2529" w:rsidRDefault="007A2529" w:rsidP="007A2529">
      <w:pPr>
        <w:rPr>
          <w:lang w:val="en-US"/>
        </w:rPr>
      </w:pPr>
    </w:p>
    <w:p w14:paraId="597E3EE6" w14:textId="7C3A5FB9" w:rsidR="004E6EB4" w:rsidRPr="00C240EC" w:rsidRDefault="007A2529" w:rsidP="00C240EC">
      <w:pPr>
        <w:spacing w:line="480" w:lineRule="auto"/>
        <w:ind w:firstLine="720"/>
        <w:rPr>
          <w:lang w:val="en-US"/>
        </w:rPr>
      </w:pPr>
      <w:r>
        <w:rPr>
          <w:lang w:val="en-US"/>
        </w:rPr>
        <w:t xml:space="preserve">Of </w:t>
      </w:r>
      <w:r w:rsidRPr="000236D3">
        <w:rPr>
          <w:lang w:val="en-US"/>
        </w:rPr>
        <w:t>9,399</w:t>
      </w:r>
      <w:r w:rsidR="000236D3">
        <w:rPr>
          <w:lang w:val="en-US"/>
        </w:rPr>
        <w:t xml:space="preserve"> </w:t>
      </w:r>
      <w:r>
        <w:rPr>
          <w:lang w:val="en-US"/>
        </w:rPr>
        <w:t>identified patients, 649 (</w:t>
      </w:r>
      <w:r w:rsidRPr="000236D3">
        <w:rPr>
          <w:lang w:val="en-US"/>
        </w:rPr>
        <w:t>6.9%</w:t>
      </w:r>
      <w:r>
        <w:rPr>
          <w:lang w:val="en-US"/>
        </w:rPr>
        <w:t xml:space="preserve">) were diagnosed and treated at pediatric institutions. Of the 8,750 AYA diagnosed and treated at adult institutions, 2,949 (33.7%) had no cancer-related visit within the first year of diagnosis, as indicated by the Activity Level Reporting (ALR) database, and were thus excluded. The ALR database includes data on patient level cancer-related activity (e.g. radiation and systemic therapies, outpatient oncology clinic visits). Confirming previous assumptions that such patients represent cancer diagnoses that do not require services at a cancer center, 1,416 (48.0%) had thyroid cancer, only 47 died within a year of diagnosis, and only 82 were ESAS screened within a year. Of the remaining 5,801 patients with ALR visits within the first year, 366 (6.3%) only had ALR visits at non-RCCs and thus also excluded. These excluded patients were less likely to live in rural areas [13/366 (3.6%) vs. 535/5435 (9.8%); p&lt;0.001] and more likely to be diagnosed in the later </w:t>
      </w:r>
      <w:proofErr w:type="gramStart"/>
      <w:r>
        <w:rPr>
          <w:lang w:val="en-US"/>
        </w:rPr>
        <w:t>time period</w:t>
      </w:r>
      <w:proofErr w:type="gramEnd"/>
      <w:r>
        <w:rPr>
          <w:lang w:val="en-US"/>
        </w:rPr>
        <w:t xml:space="preserve"> [242/366 (66.1%) vs. 2,175/5,435 (40.0%); p&lt;0.001]. </w:t>
      </w:r>
    </w:p>
    <w:sectPr w:rsidR="004E6EB4" w:rsidRPr="00C240EC" w:rsidSect="00D70CA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0956B" w14:textId="77777777" w:rsidR="00683A3E" w:rsidRDefault="00683A3E" w:rsidP="003D6397">
      <w:r>
        <w:separator/>
      </w:r>
    </w:p>
  </w:endnote>
  <w:endnote w:type="continuationSeparator" w:id="0">
    <w:p w14:paraId="52DC733E" w14:textId="77777777" w:rsidR="00683A3E" w:rsidRDefault="00683A3E" w:rsidP="003D6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1574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70702C" w14:textId="4EB645FB" w:rsidR="003D6397" w:rsidRDefault="003D63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7580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114779B3" w14:textId="77777777" w:rsidR="003D6397" w:rsidRDefault="003D63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B5555" w14:textId="77777777" w:rsidR="00683A3E" w:rsidRDefault="00683A3E" w:rsidP="003D6397">
      <w:r>
        <w:separator/>
      </w:r>
    </w:p>
  </w:footnote>
  <w:footnote w:type="continuationSeparator" w:id="0">
    <w:p w14:paraId="70B987A9" w14:textId="77777777" w:rsidR="00683A3E" w:rsidRDefault="00683A3E" w:rsidP="003D63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50987"/>
    <w:multiLevelType w:val="hybridMultilevel"/>
    <w:tmpl w:val="506A80EA"/>
    <w:lvl w:ilvl="0" w:tplc="C730F8FA">
      <w:start w:val="1"/>
      <w:numFmt w:val="upperLetter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D2480"/>
    <w:multiLevelType w:val="hybridMultilevel"/>
    <w:tmpl w:val="F718E3A2"/>
    <w:lvl w:ilvl="0" w:tplc="A9A84106">
      <w:start w:val="6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F02538"/>
    <w:multiLevelType w:val="hybridMultilevel"/>
    <w:tmpl w:val="0A5CC914"/>
    <w:lvl w:ilvl="0" w:tplc="882C899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071754"/>
    <w:multiLevelType w:val="hybridMultilevel"/>
    <w:tmpl w:val="C98E057C"/>
    <w:lvl w:ilvl="0" w:tplc="B5589842">
      <w:start w:val="28"/>
      <w:numFmt w:val="decimal"/>
      <w:lvlText w:val="%1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F5B1928"/>
    <w:multiLevelType w:val="hybridMultilevel"/>
    <w:tmpl w:val="F1ECA87C"/>
    <w:lvl w:ilvl="0" w:tplc="10609AEC">
      <w:start w:val="28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2238180">
    <w:abstractNumId w:val="2"/>
  </w:num>
  <w:num w:numId="2" w16cid:durableId="957680136">
    <w:abstractNumId w:val="0"/>
  </w:num>
  <w:num w:numId="3" w16cid:durableId="1678730996">
    <w:abstractNumId w:val="1"/>
  </w:num>
  <w:num w:numId="4" w16cid:durableId="1921675844">
    <w:abstractNumId w:val="4"/>
  </w:num>
  <w:num w:numId="5" w16cid:durableId="21197869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59twav6t2rtyeeazapea9haav0xtwzv0ea&quot;&gt;Sumits EndNote Library Copy-Converted&lt;record-ids&gt;&lt;item&gt;59&lt;/item&gt;&lt;item&gt;227&lt;/item&gt;&lt;item&gt;357&lt;/item&gt;&lt;item&gt;477&lt;/item&gt;&lt;item&gt;526&lt;/item&gt;&lt;item&gt;615&lt;/item&gt;&lt;item&gt;616&lt;/item&gt;&lt;item&gt;617&lt;/item&gt;&lt;item&gt;621&lt;/item&gt;&lt;item&gt;623&lt;/item&gt;&lt;item&gt;626&lt;/item&gt;&lt;item&gt;627&lt;/item&gt;&lt;item&gt;634&lt;/item&gt;&lt;item&gt;638&lt;/item&gt;&lt;item&gt;639&lt;/item&gt;&lt;item&gt;645&lt;/item&gt;&lt;item&gt;762&lt;/item&gt;&lt;item&gt;771&lt;/item&gt;&lt;item&gt;772&lt;/item&gt;&lt;item&gt;893&lt;/item&gt;&lt;item&gt;894&lt;/item&gt;&lt;item&gt;895&lt;/item&gt;&lt;item&gt;961&lt;/item&gt;&lt;item&gt;990&lt;/item&gt;&lt;item&gt;1046&lt;/item&gt;&lt;item&gt;1088&lt;/item&gt;&lt;item&gt;1089&lt;/item&gt;&lt;item&gt;1090&lt;/item&gt;&lt;item&gt;1091&lt;/item&gt;&lt;item&gt;1092&lt;/item&gt;&lt;item&gt;1093&lt;/item&gt;&lt;item&gt;1094&lt;/item&gt;&lt;item&gt;1095&lt;/item&gt;&lt;item&gt;1096&lt;/item&gt;&lt;item&gt;1097&lt;/item&gt;&lt;item&gt;1098&lt;/item&gt;&lt;item&gt;1099&lt;/item&gt;&lt;item&gt;1100&lt;/item&gt;&lt;item&gt;1101&lt;/item&gt;&lt;item&gt;1102&lt;/item&gt;&lt;item&gt;1143&lt;/item&gt;&lt;/record-ids&gt;&lt;/item&gt;&lt;/Libraries&gt;"/>
  </w:docVars>
  <w:rsids>
    <w:rsidRoot w:val="004E6EB4"/>
    <w:rsid w:val="000056BD"/>
    <w:rsid w:val="00017D0A"/>
    <w:rsid w:val="000236D3"/>
    <w:rsid w:val="00033531"/>
    <w:rsid w:val="00050205"/>
    <w:rsid w:val="0005185F"/>
    <w:rsid w:val="00065BC5"/>
    <w:rsid w:val="000662B9"/>
    <w:rsid w:val="0007463F"/>
    <w:rsid w:val="00082AE1"/>
    <w:rsid w:val="000A7D3F"/>
    <w:rsid w:val="000A7F42"/>
    <w:rsid w:val="000B1A8A"/>
    <w:rsid w:val="000B2830"/>
    <w:rsid w:val="000B6A40"/>
    <w:rsid w:val="000C0549"/>
    <w:rsid w:val="000C456C"/>
    <w:rsid w:val="000C6997"/>
    <w:rsid w:val="000F46E1"/>
    <w:rsid w:val="000F7798"/>
    <w:rsid w:val="00114D67"/>
    <w:rsid w:val="00137438"/>
    <w:rsid w:val="00144BD5"/>
    <w:rsid w:val="001454B1"/>
    <w:rsid w:val="001461AB"/>
    <w:rsid w:val="00155668"/>
    <w:rsid w:val="0015683B"/>
    <w:rsid w:val="00176AC6"/>
    <w:rsid w:val="00181E5B"/>
    <w:rsid w:val="00182318"/>
    <w:rsid w:val="0018469D"/>
    <w:rsid w:val="001849EF"/>
    <w:rsid w:val="00190E88"/>
    <w:rsid w:val="001B05C9"/>
    <w:rsid w:val="001C1AE7"/>
    <w:rsid w:val="001C5638"/>
    <w:rsid w:val="001F2C44"/>
    <w:rsid w:val="001F4B64"/>
    <w:rsid w:val="00205088"/>
    <w:rsid w:val="00207CC2"/>
    <w:rsid w:val="00210272"/>
    <w:rsid w:val="002103AB"/>
    <w:rsid w:val="00226C6D"/>
    <w:rsid w:val="0025518D"/>
    <w:rsid w:val="00256F79"/>
    <w:rsid w:val="00266003"/>
    <w:rsid w:val="00270342"/>
    <w:rsid w:val="00275FC5"/>
    <w:rsid w:val="002A432A"/>
    <w:rsid w:val="002A59EF"/>
    <w:rsid w:val="002B37FD"/>
    <w:rsid w:val="002B5784"/>
    <w:rsid w:val="002C0763"/>
    <w:rsid w:val="002C409D"/>
    <w:rsid w:val="002D5385"/>
    <w:rsid w:val="002E7089"/>
    <w:rsid w:val="00300C20"/>
    <w:rsid w:val="00306A96"/>
    <w:rsid w:val="00307203"/>
    <w:rsid w:val="00320222"/>
    <w:rsid w:val="00326EE5"/>
    <w:rsid w:val="00347C5D"/>
    <w:rsid w:val="003551C3"/>
    <w:rsid w:val="00367CF2"/>
    <w:rsid w:val="003733DE"/>
    <w:rsid w:val="00375AFE"/>
    <w:rsid w:val="0037670B"/>
    <w:rsid w:val="0039130E"/>
    <w:rsid w:val="003937B4"/>
    <w:rsid w:val="003962EB"/>
    <w:rsid w:val="003A36C3"/>
    <w:rsid w:val="003C7829"/>
    <w:rsid w:val="003D6397"/>
    <w:rsid w:val="003E1CC9"/>
    <w:rsid w:val="003F68C6"/>
    <w:rsid w:val="003F75C9"/>
    <w:rsid w:val="00401212"/>
    <w:rsid w:val="00412A75"/>
    <w:rsid w:val="00416B5A"/>
    <w:rsid w:val="004271D0"/>
    <w:rsid w:val="00443571"/>
    <w:rsid w:val="004440D3"/>
    <w:rsid w:val="004544F3"/>
    <w:rsid w:val="00454678"/>
    <w:rsid w:val="00455723"/>
    <w:rsid w:val="00456FD2"/>
    <w:rsid w:val="00460DBB"/>
    <w:rsid w:val="00467BD7"/>
    <w:rsid w:val="004714BF"/>
    <w:rsid w:val="00475434"/>
    <w:rsid w:val="00475E77"/>
    <w:rsid w:val="0049637E"/>
    <w:rsid w:val="004A010D"/>
    <w:rsid w:val="004A6E46"/>
    <w:rsid w:val="004A7C44"/>
    <w:rsid w:val="004D3611"/>
    <w:rsid w:val="004E3DE8"/>
    <w:rsid w:val="004E6EB4"/>
    <w:rsid w:val="005153B0"/>
    <w:rsid w:val="0052623F"/>
    <w:rsid w:val="0055392D"/>
    <w:rsid w:val="00553FD1"/>
    <w:rsid w:val="0055628D"/>
    <w:rsid w:val="00560A44"/>
    <w:rsid w:val="0056443E"/>
    <w:rsid w:val="00565EC4"/>
    <w:rsid w:val="00572E10"/>
    <w:rsid w:val="00577DB9"/>
    <w:rsid w:val="005B50D0"/>
    <w:rsid w:val="005E00DC"/>
    <w:rsid w:val="005F1722"/>
    <w:rsid w:val="00601BE9"/>
    <w:rsid w:val="00614569"/>
    <w:rsid w:val="006273B6"/>
    <w:rsid w:val="006321B2"/>
    <w:rsid w:val="0064478F"/>
    <w:rsid w:val="006451AF"/>
    <w:rsid w:val="006617F8"/>
    <w:rsid w:val="00670E9F"/>
    <w:rsid w:val="0067274D"/>
    <w:rsid w:val="006820D1"/>
    <w:rsid w:val="0068251E"/>
    <w:rsid w:val="00683A3E"/>
    <w:rsid w:val="00684E62"/>
    <w:rsid w:val="00697FC6"/>
    <w:rsid w:val="006A061A"/>
    <w:rsid w:val="006A298B"/>
    <w:rsid w:val="006A4497"/>
    <w:rsid w:val="006A5150"/>
    <w:rsid w:val="006B19C9"/>
    <w:rsid w:val="006B4EA8"/>
    <w:rsid w:val="006B73EB"/>
    <w:rsid w:val="006C5A3D"/>
    <w:rsid w:val="006D0C9F"/>
    <w:rsid w:val="006D4E8D"/>
    <w:rsid w:val="006F2DAC"/>
    <w:rsid w:val="006F3FE6"/>
    <w:rsid w:val="006F4BC7"/>
    <w:rsid w:val="0071008B"/>
    <w:rsid w:val="00713B3A"/>
    <w:rsid w:val="00730C99"/>
    <w:rsid w:val="00733A78"/>
    <w:rsid w:val="007425FC"/>
    <w:rsid w:val="00747417"/>
    <w:rsid w:val="00754419"/>
    <w:rsid w:val="00760B14"/>
    <w:rsid w:val="00771E7A"/>
    <w:rsid w:val="0078587C"/>
    <w:rsid w:val="00795F61"/>
    <w:rsid w:val="007A2529"/>
    <w:rsid w:val="007A28E7"/>
    <w:rsid w:val="007A37BB"/>
    <w:rsid w:val="007B64EA"/>
    <w:rsid w:val="007C1F00"/>
    <w:rsid w:val="007C3FF2"/>
    <w:rsid w:val="007E7BBD"/>
    <w:rsid w:val="007F7CBB"/>
    <w:rsid w:val="00801AC6"/>
    <w:rsid w:val="00817DD9"/>
    <w:rsid w:val="008253AD"/>
    <w:rsid w:val="00827535"/>
    <w:rsid w:val="00844348"/>
    <w:rsid w:val="00876F32"/>
    <w:rsid w:val="008875C7"/>
    <w:rsid w:val="008B243F"/>
    <w:rsid w:val="008F0CDD"/>
    <w:rsid w:val="00902BFD"/>
    <w:rsid w:val="00906184"/>
    <w:rsid w:val="00912443"/>
    <w:rsid w:val="009140B5"/>
    <w:rsid w:val="0091724E"/>
    <w:rsid w:val="00923727"/>
    <w:rsid w:val="00926CA0"/>
    <w:rsid w:val="00931C5E"/>
    <w:rsid w:val="00936930"/>
    <w:rsid w:val="0094718B"/>
    <w:rsid w:val="00972FFF"/>
    <w:rsid w:val="00992DF1"/>
    <w:rsid w:val="009A109C"/>
    <w:rsid w:val="009B77F5"/>
    <w:rsid w:val="009D0292"/>
    <w:rsid w:val="009D42A5"/>
    <w:rsid w:val="00A06D6E"/>
    <w:rsid w:val="00A11F47"/>
    <w:rsid w:val="00A1690B"/>
    <w:rsid w:val="00A17580"/>
    <w:rsid w:val="00A31EF7"/>
    <w:rsid w:val="00A3646A"/>
    <w:rsid w:val="00A379D5"/>
    <w:rsid w:val="00A43CEC"/>
    <w:rsid w:val="00A461D9"/>
    <w:rsid w:val="00A46C2F"/>
    <w:rsid w:val="00A52A3F"/>
    <w:rsid w:val="00A6244C"/>
    <w:rsid w:val="00A63F3A"/>
    <w:rsid w:val="00A70180"/>
    <w:rsid w:val="00A74A0B"/>
    <w:rsid w:val="00A841DA"/>
    <w:rsid w:val="00A844D4"/>
    <w:rsid w:val="00A96056"/>
    <w:rsid w:val="00AA71E5"/>
    <w:rsid w:val="00AC116A"/>
    <w:rsid w:val="00AC3412"/>
    <w:rsid w:val="00AC35F0"/>
    <w:rsid w:val="00AC41A6"/>
    <w:rsid w:val="00AD0C1F"/>
    <w:rsid w:val="00AF5013"/>
    <w:rsid w:val="00AF688A"/>
    <w:rsid w:val="00B01D87"/>
    <w:rsid w:val="00B07683"/>
    <w:rsid w:val="00B079C4"/>
    <w:rsid w:val="00B1222B"/>
    <w:rsid w:val="00B31A96"/>
    <w:rsid w:val="00B63236"/>
    <w:rsid w:val="00B65A3D"/>
    <w:rsid w:val="00B95F4C"/>
    <w:rsid w:val="00B97FD3"/>
    <w:rsid w:val="00BB1F84"/>
    <w:rsid w:val="00BC16A6"/>
    <w:rsid w:val="00BC3CAC"/>
    <w:rsid w:val="00BC4867"/>
    <w:rsid w:val="00C02581"/>
    <w:rsid w:val="00C1188B"/>
    <w:rsid w:val="00C12AB1"/>
    <w:rsid w:val="00C23572"/>
    <w:rsid w:val="00C240EC"/>
    <w:rsid w:val="00C67124"/>
    <w:rsid w:val="00C67B81"/>
    <w:rsid w:val="00C91337"/>
    <w:rsid w:val="00C96963"/>
    <w:rsid w:val="00CA34D3"/>
    <w:rsid w:val="00CB4209"/>
    <w:rsid w:val="00CB7FA3"/>
    <w:rsid w:val="00CC1E82"/>
    <w:rsid w:val="00CC2457"/>
    <w:rsid w:val="00CC5C51"/>
    <w:rsid w:val="00CE266A"/>
    <w:rsid w:val="00CF0709"/>
    <w:rsid w:val="00D0318D"/>
    <w:rsid w:val="00D17100"/>
    <w:rsid w:val="00D24C98"/>
    <w:rsid w:val="00D26802"/>
    <w:rsid w:val="00D36423"/>
    <w:rsid w:val="00D3647B"/>
    <w:rsid w:val="00D43D56"/>
    <w:rsid w:val="00D46D13"/>
    <w:rsid w:val="00D5402E"/>
    <w:rsid w:val="00D6781D"/>
    <w:rsid w:val="00D70CA5"/>
    <w:rsid w:val="00D75BDA"/>
    <w:rsid w:val="00D77751"/>
    <w:rsid w:val="00DB12E4"/>
    <w:rsid w:val="00DB21F8"/>
    <w:rsid w:val="00DB3742"/>
    <w:rsid w:val="00DE212A"/>
    <w:rsid w:val="00E11CEF"/>
    <w:rsid w:val="00E5798A"/>
    <w:rsid w:val="00E62D02"/>
    <w:rsid w:val="00E63118"/>
    <w:rsid w:val="00E63517"/>
    <w:rsid w:val="00E756A8"/>
    <w:rsid w:val="00E75B2A"/>
    <w:rsid w:val="00E7781A"/>
    <w:rsid w:val="00E85354"/>
    <w:rsid w:val="00EB472D"/>
    <w:rsid w:val="00EC41FE"/>
    <w:rsid w:val="00ED025D"/>
    <w:rsid w:val="00ED7E5C"/>
    <w:rsid w:val="00EE67D4"/>
    <w:rsid w:val="00F35B1D"/>
    <w:rsid w:val="00F410B9"/>
    <w:rsid w:val="00F550B9"/>
    <w:rsid w:val="00F613DF"/>
    <w:rsid w:val="00F62EDE"/>
    <w:rsid w:val="00F63AAF"/>
    <w:rsid w:val="00F64943"/>
    <w:rsid w:val="00F759BA"/>
    <w:rsid w:val="00F86D61"/>
    <w:rsid w:val="00F86FED"/>
    <w:rsid w:val="00F95D8E"/>
    <w:rsid w:val="00FC662F"/>
    <w:rsid w:val="00FD5AF2"/>
    <w:rsid w:val="00FD7C3D"/>
    <w:rsid w:val="00FE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CCF00"/>
  <w15:chartTrackingRefBased/>
  <w15:docId w15:val="{8966A364-D623-B341-A4B4-0D3704575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E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9E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42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2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20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20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2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209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44B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3743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74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5AF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680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802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6802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6802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0662B9"/>
    <w:rPr>
      <w:rFonts w:ascii="Times New Roman" w:eastAsia="Times New Roman" w:hAnsi="Times New Roman" w:cs="Times New Roman"/>
    </w:rPr>
  </w:style>
  <w:style w:type="paragraph" w:customStyle="1" w:styleId="BodyA">
    <w:name w:val="Body A"/>
    <w:rsid w:val="00FC662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en-CA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FC66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  <w:lang w:val="en-US" w:eastAsia="en-CA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rmaltextrun">
    <w:name w:val="normaltextrun"/>
    <w:basedOn w:val="DefaultParagraphFont"/>
    <w:rsid w:val="003C7829"/>
  </w:style>
  <w:style w:type="character" w:customStyle="1" w:styleId="scxw157717820">
    <w:name w:val="scxw157717820"/>
    <w:basedOn w:val="DefaultParagraphFont"/>
    <w:rsid w:val="003C7829"/>
  </w:style>
  <w:style w:type="character" w:customStyle="1" w:styleId="eop">
    <w:name w:val="eop"/>
    <w:basedOn w:val="DefaultParagraphFont"/>
    <w:rsid w:val="003C7829"/>
  </w:style>
  <w:style w:type="paragraph" w:customStyle="1" w:styleId="paragraph">
    <w:name w:val="paragraph"/>
    <w:basedOn w:val="Normal"/>
    <w:rsid w:val="00190E88"/>
    <w:pPr>
      <w:spacing w:before="100" w:beforeAutospacing="1" w:after="100" w:afterAutospacing="1"/>
    </w:pPr>
    <w:rPr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3D63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639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D63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39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2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7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6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2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6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75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1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0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C76E28-609E-4F81-ACD5-19D2AC894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80</Words>
  <Characters>1413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Gupta</dc:creator>
  <cp:keywords/>
  <dc:description/>
  <cp:lastModifiedBy>Sumit Gupta</cp:lastModifiedBy>
  <cp:revision>3</cp:revision>
  <dcterms:created xsi:type="dcterms:W3CDTF">2024-12-05T01:42:00Z</dcterms:created>
  <dcterms:modified xsi:type="dcterms:W3CDTF">2024-12-05T01:43:00Z</dcterms:modified>
</cp:coreProperties>
</file>